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68F03" w14:textId="4329173E" w:rsidR="00A53686" w:rsidRDefault="00A53686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437ED4" w14:paraId="70DBB84D" w14:textId="77777777" w:rsidTr="00404D60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724EB582" w14:textId="69095EAD" w:rsidR="00404D60" w:rsidRDefault="00404D60" w:rsidP="00585C03">
            <w:pPr>
              <w:tabs>
                <w:tab w:val="left" w:pos="1306"/>
              </w:tabs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able 1</w:t>
            </w:r>
            <w:r w:rsidRPr="006532D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: </w:t>
            </w:r>
            <w:r w:rsidRPr="004A4F81">
              <w:rPr>
                <w:rFonts w:asciiTheme="minorHAnsi" w:hAnsiTheme="minorHAnsi" w:cstheme="minorHAnsi"/>
                <w:sz w:val="24"/>
                <w:szCs w:val="24"/>
              </w:rPr>
              <w:t>Survey two results</w:t>
            </w:r>
          </w:p>
          <w:p w14:paraId="7A2672E9" w14:textId="04775D9B" w:rsidR="00437ED4" w:rsidRDefault="00437ED4" w:rsidP="00585C03">
            <w:pPr>
              <w:tabs>
                <w:tab w:val="left" w:pos="1306"/>
              </w:tabs>
            </w:pPr>
            <w:r>
              <w:t>Protocol on “Breathing Difficulties”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3013561F" w14:textId="77777777" w:rsidR="00437ED4" w:rsidRDefault="00437ED4" w:rsidP="00585C03">
            <w:pPr>
              <w:tabs>
                <w:tab w:val="left" w:pos="1306"/>
              </w:tabs>
            </w:pPr>
          </w:p>
        </w:tc>
      </w:tr>
      <w:tr w:rsidR="00437ED4" w14:paraId="01662318" w14:textId="77777777" w:rsidTr="00404D60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3A6865" w14:textId="77777777" w:rsidR="00437ED4" w:rsidRPr="00313260" w:rsidRDefault="00437ED4" w:rsidP="00585C03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3BF70" w14:textId="77777777" w:rsidR="00437ED4" w:rsidRDefault="00437ED4" w:rsidP="00585C03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93EFDF" w14:textId="77777777" w:rsidR="00437ED4" w:rsidRPr="00313260" w:rsidRDefault="00437ED4" w:rsidP="00585C0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437ED4" w14:paraId="77A96943" w14:textId="77777777" w:rsidTr="00404D60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65D048B" w14:textId="77777777" w:rsidR="00437ED4" w:rsidRDefault="00437ED4" w:rsidP="00585C03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9842482" w14:textId="77777777" w:rsidR="00437ED4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D7976A0" w14:textId="77777777" w:rsidR="00437ED4" w:rsidRPr="00313260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17C8CB71" w14:textId="77777777" w:rsidR="00437ED4" w:rsidRPr="00313260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1766F" w14:textId="77777777" w:rsidR="00437ED4" w:rsidRDefault="00437ED4" w:rsidP="00585C03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945A2" w14:textId="77777777" w:rsidR="00437ED4" w:rsidRDefault="00437ED4" w:rsidP="00585C03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11325E" w14:textId="77777777" w:rsidR="00437ED4" w:rsidRDefault="00437ED4" w:rsidP="00585C03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C603CE" w14:textId="77777777" w:rsidR="00437ED4" w:rsidRDefault="00437ED4" w:rsidP="00585C03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8CF6DD" w14:textId="77777777" w:rsidR="00437ED4" w:rsidRDefault="00437ED4" w:rsidP="00585C03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74E08" w14:textId="14476207" w:rsidR="00437ED4" w:rsidRDefault="0067749E" w:rsidP="00585C03">
            <w:pPr>
              <w:jc w:val="center"/>
            </w:pPr>
            <w:r>
              <w:t>Yes</w:t>
            </w:r>
            <w:r w:rsidR="00437ED4">
              <w:t>/no (positive/negative)</w:t>
            </w:r>
          </w:p>
        </w:tc>
      </w:tr>
      <w:tr w:rsidR="00437ED4" w14:paraId="2080C61A" w14:textId="77777777" w:rsidTr="00404D60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9381FCF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9291467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80082D7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46A860A0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48FB0F8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784E193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FCEA92F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D2F50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44CF598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6806B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8294530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024BF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79E72D9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8E945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2F09A80D" w14:textId="77777777" w:rsidR="00437ED4" w:rsidRDefault="00437ED4" w:rsidP="00585C03">
            <w:pPr>
              <w:jc w:val="center"/>
            </w:pPr>
          </w:p>
        </w:tc>
      </w:tr>
      <w:tr w:rsidR="00437ED4" w14:paraId="4BA2B8E0" w14:textId="77777777" w:rsidTr="00404D60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073CA2F3" w14:textId="77777777" w:rsidR="00437ED4" w:rsidRDefault="00437ED4" w:rsidP="00437ED4">
            <w:pPr>
              <w:pStyle w:val="ListParagraph"/>
              <w:numPr>
                <w:ilvl w:val="0"/>
                <w:numId w:val="9"/>
              </w:numPr>
            </w:pPr>
            <w:r w:rsidRPr="00A53686">
              <w:t>Symptoms specific for older adults/geriatric patient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43ED0A" w14:textId="77777777" w:rsidR="00437ED4" w:rsidRDefault="00437ED4" w:rsidP="00585C03">
            <w:pPr>
              <w:jc w:val="center"/>
            </w:pPr>
            <w: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E96B48" w14:textId="77777777" w:rsidR="00437ED4" w:rsidRDefault="00437ED4" w:rsidP="00585C03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C56A0B" w14:textId="77777777" w:rsidR="00437ED4" w:rsidRDefault="00437ED4" w:rsidP="00585C03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5820D61" w14:textId="77777777" w:rsidR="00437ED4" w:rsidRDefault="00437ED4" w:rsidP="00585C03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47EC7F" w14:textId="77777777" w:rsidR="00437ED4" w:rsidRDefault="00437ED4" w:rsidP="00585C03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748AF10" w14:textId="77777777" w:rsidR="00437ED4" w:rsidRDefault="00437ED4" w:rsidP="00585C03">
            <w:pPr>
              <w:jc w:val="center"/>
            </w:pPr>
            <w:r>
              <w:t>(6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70B402" w14:textId="77777777" w:rsidR="00437ED4" w:rsidRDefault="00437ED4" w:rsidP="00585C03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0B6773C" w14:textId="77777777" w:rsidR="00437ED4" w:rsidRDefault="00437ED4" w:rsidP="00585C03">
            <w:pPr>
              <w:jc w:val="center"/>
            </w:pPr>
            <w:r>
              <w:t>(2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090FB7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DACADEE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4499641E" w14:textId="36CCE52C" w:rsidR="00437ED4" w:rsidRDefault="0067749E" w:rsidP="00585C03">
            <w:pPr>
              <w:jc w:val="center"/>
            </w:pPr>
            <w:r>
              <w:t>Yes</w:t>
            </w:r>
            <w:r w:rsidR="00437ED4">
              <w:t xml:space="preserve"> (positive)</w:t>
            </w:r>
          </w:p>
        </w:tc>
      </w:tr>
      <w:tr w:rsidR="00437ED4" w14:paraId="673CB720" w14:textId="77777777" w:rsidTr="00404D60">
        <w:tc>
          <w:tcPr>
            <w:tcW w:w="4962" w:type="dxa"/>
            <w:gridSpan w:val="4"/>
            <w:shd w:val="clear" w:color="auto" w:fill="FFFFFF" w:themeFill="background1"/>
          </w:tcPr>
          <w:p w14:paraId="3C9B4B62" w14:textId="77777777" w:rsidR="00437ED4" w:rsidRPr="00863707" w:rsidRDefault="00437ED4" w:rsidP="00437ED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863707">
              <w:rPr>
                <w:lang w:val="en-US"/>
              </w:rPr>
              <w:t>Coughing</w:t>
            </w:r>
          </w:p>
        </w:tc>
        <w:tc>
          <w:tcPr>
            <w:tcW w:w="1091" w:type="dxa"/>
            <w:shd w:val="clear" w:color="auto" w:fill="FFFFFF" w:themeFill="background1"/>
          </w:tcPr>
          <w:p w14:paraId="2CA7B88F" w14:textId="77777777" w:rsidR="00437ED4" w:rsidRDefault="00437ED4" w:rsidP="00585C03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39600424" w14:textId="77777777" w:rsidR="00437ED4" w:rsidRDefault="00437ED4" w:rsidP="00585C03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338BA9C7" w14:textId="77777777" w:rsidR="00437ED4" w:rsidRDefault="00437ED4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FFD02D3" w14:textId="77777777" w:rsidR="00437ED4" w:rsidRDefault="00437ED4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78620FB9" w14:textId="77777777" w:rsidR="00437ED4" w:rsidRDefault="00437ED4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5021973" w14:textId="77777777" w:rsidR="00437ED4" w:rsidRDefault="00437ED4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1C974AB0" w14:textId="77777777" w:rsidR="00437ED4" w:rsidRDefault="00437ED4" w:rsidP="00585C03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31909B7" w14:textId="77777777" w:rsidR="00437ED4" w:rsidRDefault="00437ED4" w:rsidP="00585C03">
            <w:pPr>
              <w:jc w:val="center"/>
            </w:pPr>
            <w:r>
              <w:t>(10)</w:t>
            </w:r>
          </w:p>
        </w:tc>
        <w:tc>
          <w:tcPr>
            <w:tcW w:w="742" w:type="dxa"/>
            <w:shd w:val="clear" w:color="auto" w:fill="FFFFFF" w:themeFill="background1"/>
          </w:tcPr>
          <w:p w14:paraId="2296B222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0A3C978C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18E9D7D" w14:textId="77777777" w:rsidR="00437ED4" w:rsidRDefault="00437ED4" w:rsidP="00585C03">
            <w:pPr>
              <w:jc w:val="center"/>
            </w:pPr>
            <w:r>
              <w:t>No</w:t>
            </w:r>
          </w:p>
        </w:tc>
      </w:tr>
      <w:tr w:rsidR="00437ED4" w14:paraId="16624F20" w14:textId="77777777" w:rsidTr="00404D60">
        <w:tc>
          <w:tcPr>
            <w:tcW w:w="4962" w:type="dxa"/>
            <w:gridSpan w:val="4"/>
            <w:shd w:val="clear" w:color="auto" w:fill="FFFFFF" w:themeFill="background1"/>
          </w:tcPr>
          <w:p w14:paraId="1F4A23FD" w14:textId="77777777" w:rsidR="00437ED4" w:rsidRPr="00824092" w:rsidRDefault="00437ED4" w:rsidP="00437ED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loured</w:t>
            </w:r>
            <w:proofErr w:type="spellEnd"/>
            <w:r>
              <w:rPr>
                <w:lang w:val="en-US"/>
              </w:rPr>
              <w:t xml:space="preserve"> sputa </w:t>
            </w:r>
          </w:p>
        </w:tc>
        <w:tc>
          <w:tcPr>
            <w:tcW w:w="1091" w:type="dxa"/>
            <w:shd w:val="clear" w:color="auto" w:fill="FFFFFF" w:themeFill="background1"/>
          </w:tcPr>
          <w:p w14:paraId="7A5360D2" w14:textId="77777777" w:rsidR="00437ED4" w:rsidRDefault="00437ED4" w:rsidP="00585C03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6BB6562B" w14:textId="77777777" w:rsidR="00437ED4" w:rsidRDefault="00437ED4" w:rsidP="00585C03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4D148F74" w14:textId="77777777" w:rsidR="00437ED4" w:rsidRDefault="00437ED4" w:rsidP="00585C03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8D03B45" w14:textId="77777777" w:rsidR="00437ED4" w:rsidRDefault="00437ED4" w:rsidP="00585C03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577E8FA5" w14:textId="77777777" w:rsidR="00437ED4" w:rsidRDefault="00437ED4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D599505" w14:textId="77777777" w:rsidR="00437ED4" w:rsidRDefault="00437ED4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60B69FC1" w14:textId="77777777" w:rsidR="00437ED4" w:rsidRDefault="00437ED4" w:rsidP="00585C03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91B9F21" w14:textId="77777777" w:rsidR="00437ED4" w:rsidRDefault="00437ED4" w:rsidP="00585C03">
            <w:pPr>
              <w:jc w:val="center"/>
            </w:pPr>
            <w:r>
              <w:t>(20)</w:t>
            </w:r>
          </w:p>
        </w:tc>
        <w:tc>
          <w:tcPr>
            <w:tcW w:w="742" w:type="dxa"/>
            <w:shd w:val="clear" w:color="auto" w:fill="FFFFFF" w:themeFill="background1"/>
          </w:tcPr>
          <w:p w14:paraId="13B4A409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1405A817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380E4463" w14:textId="77777777" w:rsidR="00437ED4" w:rsidRDefault="00437ED4" w:rsidP="00585C03">
            <w:pPr>
              <w:jc w:val="center"/>
            </w:pPr>
            <w:r>
              <w:t>No</w:t>
            </w:r>
          </w:p>
        </w:tc>
      </w:tr>
      <w:tr w:rsidR="00437ED4" w14:paraId="6BF0892A" w14:textId="77777777" w:rsidTr="00404D60">
        <w:tc>
          <w:tcPr>
            <w:tcW w:w="4962" w:type="dxa"/>
            <w:gridSpan w:val="4"/>
          </w:tcPr>
          <w:p w14:paraId="54824B33" w14:textId="77777777" w:rsidR="00437ED4" w:rsidRPr="00824092" w:rsidRDefault="00437ED4" w:rsidP="00437ED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Fever</w:t>
            </w:r>
          </w:p>
        </w:tc>
        <w:tc>
          <w:tcPr>
            <w:tcW w:w="1091" w:type="dxa"/>
          </w:tcPr>
          <w:p w14:paraId="258BD5CC" w14:textId="77777777" w:rsidR="00437ED4" w:rsidRDefault="00437ED4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</w:tcPr>
          <w:p w14:paraId="0095A6AA" w14:textId="77777777" w:rsidR="00437ED4" w:rsidRDefault="00437ED4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08277A0A" w14:textId="77777777" w:rsidR="00437ED4" w:rsidRDefault="00437ED4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6D818089" w14:textId="77777777" w:rsidR="00437ED4" w:rsidRDefault="00437ED4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</w:tcPr>
          <w:p w14:paraId="1C2D083D" w14:textId="77777777" w:rsidR="00437ED4" w:rsidRDefault="00437ED4" w:rsidP="00585C03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06A1BCCB" w14:textId="77777777" w:rsidR="00437ED4" w:rsidRDefault="00437ED4" w:rsidP="00585C03">
            <w:pPr>
              <w:jc w:val="center"/>
            </w:pPr>
            <w:r>
              <w:t>(30)</w:t>
            </w:r>
          </w:p>
        </w:tc>
        <w:tc>
          <w:tcPr>
            <w:tcW w:w="741" w:type="dxa"/>
          </w:tcPr>
          <w:p w14:paraId="05D466CE" w14:textId="77777777" w:rsidR="00437ED4" w:rsidRDefault="00437ED4" w:rsidP="00585C03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4078A302" w14:textId="77777777" w:rsidR="00437ED4" w:rsidRDefault="00437ED4" w:rsidP="00585C03">
            <w:pPr>
              <w:jc w:val="center"/>
            </w:pPr>
            <w:r>
              <w:t>(3)</w:t>
            </w:r>
          </w:p>
        </w:tc>
        <w:tc>
          <w:tcPr>
            <w:tcW w:w="742" w:type="dxa"/>
          </w:tcPr>
          <w:p w14:paraId="6F126A13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307C5FC0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E72248A" w14:textId="77777777" w:rsidR="00437ED4" w:rsidRDefault="00437ED4" w:rsidP="00585C03">
            <w:pPr>
              <w:jc w:val="center"/>
            </w:pPr>
            <w:r>
              <w:t>No</w:t>
            </w:r>
          </w:p>
        </w:tc>
      </w:tr>
      <w:tr w:rsidR="00437ED4" w14:paraId="65B21C75" w14:textId="77777777" w:rsidTr="00404D60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05CAF198" w14:textId="77777777" w:rsidR="00437ED4" w:rsidRPr="00B54809" w:rsidRDefault="00437ED4" w:rsidP="00437ED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7D3608">
              <w:rPr>
                <w:lang w:val="en-US"/>
              </w:rPr>
              <w:t>Symptoms related to heart failur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55A305E5" w14:textId="77777777" w:rsidR="00437ED4" w:rsidRDefault="00437ED4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A260C70" w14:textId="77777777" w:rsidR="00437ED4" w:rsidRDefault="00437ED4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0B81441" w14:textId="77777777" w:rsidR="00437ED4" w:rsidRDefault="00437ED4" w:rsidP="00585C03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40EDED36" w14:textId="77777777" w:rsidR="00437ED4" w:rsidRDefault="00437ED4" w:rsidP="00585C03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2B2042B" w14:textId="77777777" w:rsidR="00437ED4" w:rsidRDefault="00437ED4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0256870B" w14:textId="77777777" w:rsidR="00437ED4" w:rsidRDefault="00437ED4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C8764EC" w14:textId="77777777" w:rsidR="00437ED4" w:rsidRDefault="00437ED4" w:rsidP="00585C03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01379DDB" w14:textId="77777777" w:rsidR="00437ED4" w:rsidRDefault="00437ED4" w:rsidP="00585C03">
            <w:pPr>
              <w:jc w:val="center"/>
            </w:pPr>
            <w:r>
              <w:t>(50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DAF8A83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6261A705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5751518B" w14:textId="7769D30F" w:rsidR="00437ED4" w:rsidRDefault="0067749E" w:rsidP="00585C03">
            <w:pPr>
              <w:jc w:val="center"/>
            </w:pPr>
            <w:r>
              <w:t>Yes</w:t>
            </w:r>
            <w:r w:rsidR="00437ED4">
              <w:t xml:space="preserve"> (positive)</w:t>
            </w:r>
          </w:p>
        </w:tc>
      </w:tr>
      <w:tr w:rsidR="00437ED4" w14:paraId="395DA752" w14:textId="77777777" w:rsidTr="00404D60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7CFAA1F9" w14:textId="300399AA" w:rsidR="00437ED4" w:rsidRPr="00E76EF7" w:rsidRDefault="00437ED4" w:rsidP="00585C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3624B5C2" w14:textId="77777777" w:rsidR="00437ED4" w:rsidRDefault="00437ED4" w:rsidP="00585C03"/>
        </w:tc>
      </w:tr>
    </w:tbl>
    <w:p w14:paraId="1A6D855C" w14:textId="1D1A3F53" w:rsidR="00A53686" w:rsidRDefault="00A53686" w:rsidP="00A022C1"/>
    <w:p w14:paraId="12FC19D0" w14:textId="6C76FF0D" w:rsidR="00437ED4" w:rsidRDefault="00437ED4" w:rsidP="00A022C1"/>
    <w:p w14:paraId="2C23824C" w14:textId="694A58BA" w:rsidR="00437ED4" w:rsidRDefault="00437ED4" w:rsidP="00A022C1"/>
    <w:p w14:paraId="643ABD79" w14:textId="3C83A5FF" w:rsidR="00437ED4" w:rsidRDefault="00437ED4" w:rsidP="00A022C1"/>
    <w:p w14:paraId="2183F5B7" w14:textId="5E762B4B" w:rsidR="00437ED4" w:rsidRDefault="00437ED4" w:rsidP="00A022C1"/>
    <w:p w14:paraId="7667D6D3" w14:textId="08A96327" w:rsidR="00437ED4" w:rsidRDefault="00437ED4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437ED4" w14:paraId="17E835B1" w14:textId="77777777" w:rsidTr="00585C03">
        <w:tc>
          <w:tcPr>
            <w:tcW w:w="12616" w:type="dxa"/>
            <w:gridSpan w:val="17"/>
          </w:tcPr>
          <w:p w14:paraId="69DEC282" w14:textId="210142FB" w:rsidR="00437ED4" w:rsidRPr="003270AB" w:rsidRDefault="00437ED4" w:rsidP="00585C03">
            <w:pPr>
              <w:tabs>
                <w:tab w:val="left" w:pos="1306"/>
              </w:tabs>
              <w:rPr>
                <w:b/>
                <w:bCs/>
              </w:rPr>
            </w:pPr>
            <w:bookmarkStart w:id="0" w:name="_Hlk122034235"/>
          </w:p>
        </w:tc>
        <w:tc>
          <w:tcPr>
            <w:tcW w:w="2578" w:type="dxa"/>
            <w:gridSpan w:val="2"/>
          </w:tcPr>
          <w:p w14:paraId="21D8DECD" w14:textId="77777777" w:rsidR="00437ED4" w:rsidRPr="003270AB" w:rsidRDefault="00437ED4" w:rsidP="00585C03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437ED4" w14:paraId="7035DE10" w14:textId="77777777" w:rsidTr="00585C03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42608B43" w14:textId="65E70FC8" w:rsidR="00437ED4" w:rsidRDefault="00437ED4" w:rsidP="00585C03">
            <w:pPr>
              <w:tabs>
                <w:tab w:val="left" w:pos="1306"/>
              </w:tabs>
            </w:pPr>
            <w:r>
              <w:t xml:space="preserve">Protocol on “Non-Traumatic Abdominal Pain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0CCB5984" w14:textId="77777777" w:rsidR="00437ED4" w:rsidRDefault="00437ED4" w:rsidP="00585C03">
            <w:pPr>
              <w:tabs>
                <w:tab w:val="left" w:pos="1306"/>
              </w:tabs>
            </w:pPr>
          </w:p>
        </w:tc>
      </w:tr>
      <w:tr w:rsidR="00437ED4" w14:paraId="2E38D7A9" w14:textId="77777777" w:rsidTr="00585C03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950618" w14:textId="77777777" w:rsidR="00437ED4" w:rsidRPr="00313260" w:rsidRDefault="00437ED4" w:rsidP="00585C03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7B158" w14:textId="77777777" w:rsidR="00437ED4" w:rsidRDefault="00437ED4" w:rsidP="00585C03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B42A7" w14:textId="77777777" w:rsidR="00437ED4" w:rsidRPr="00313260" w:rsidRDefault="00437ED4" w:rsidP="00585C0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437ED4" w14:paraId="3CA4A25E" w14:textId="77777777" w:rsidTr="00585C03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5B643D0" w14:textId="77777777" w:rsidR="00437ED4" w:rsidRDefault="00437ED4" w:rsidP="00585C03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C545F19" w14:textId="77777777" w:rsidR="00437ED4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BD1286F" w14:textId="77777777" w:rsidR="00437ED4" w:rsidRPr="00313260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020908D0" w14:textId="77777777" w:rsidR="00437ED4" w:rsidRPr="00313260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A3C8EA" w14:textId="77777777" w:rsidR="00437ED4" w:rsidRDefault="00437ED4" w:rsidP="00585C03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5F7913" w14:textId="77777777" w:rsidR="00437ED4" w:rsidRDefault="00437ED4" w:rsidP="00585C03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B4A3FF" w14:textId="77777777" w:rsidR="00437ED4" w:rsidRDefault="00437ED4" w:rsidP="00585C03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043C2A" w14:textId="77777777" w:rsidR="00437ED4" w:rsidRDefault="00437ED4" w:rsidP="00585C03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84D886" w14:textId="77777777" w:rsidR="00437ED4" w:rsidRDefault="00437ED4" w:rsidP="00585C03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3482D" w14:textId="01EA71CD" w:rsidR="00437ED4" w:rsidRDefault="0067749E" w:rsidP="00585C03">
            <w:pPr>
              <w:jc w:val="center"/>
            </w:pPr>
            <w:r>
              <w:t>Yes</w:t>
            </w:r>
            <w:r w:rsidR="00437ED4">
              <w:t>/no (positive/negative)</w:t>
            </w:r>
          </w:p>
        </w:tc>
      </w:tr>
      <w:tr w:rsidR="00437ED4" w14:paraId="6F8E192A" w14:textId="77777777" w:rsidTr="00585C03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2F5B696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76A4213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275CBD6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C19B12D" w14:textId="77777777" w:rsidR="00437ED4" w:rsidRPr="00824092" w:rsidRDefault="00437ED4" w:rsidP="00585C03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0AEDC6C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0F4AE33E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6FC8A5B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48DD0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3D14CB8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8CE64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89297DD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8C258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08A46145" w14:textId="77777777" w:rsidR="00437ED4" w:rsidRDefault="00437ED4" w:rsidP="00585C03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4497E" w14:textId="77777777" w:rsidR="00437ED4" w:rsidRDefault="00437ED4" w:rsidP="00585C03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61F42DCE" w14:textId="77777777" w:rsidR="00437ED4" w:rsidRDefault="00437ED4" w:rsidP="00585C03">
            <w:pPr>
              <w:jc w:val="center"/>
            </w:pPr>
          </w:p>
        </w:tc>
      </w:tr>
      <w:tr w:rsidR="00437ED4" w14:paraId="0417A800" w14:textId="77777777" w:rsidTr="00585C03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39685E96" w14:textId="24E394A2" w:rsidR="00437ED4" w:rsidRDefault="008162EA" w:rsidP="00027B07">
            <w:pPr>
              <w:pStyle w:val="ListParagraph"/>
              <w:numPr>
                <w:ilvl w:val="0"/>
                <w:numId w:val="10"/>
              </w:numPr>
            </w:pPr>
            <w:r w:rsidRPr="008162EA">
              <w:t>History about previous aneurysm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0183EB" w14:textId="49C9DED9" w:rsidR="00437ED4" w:rsidRDefault="008162EA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2ECFFE" w14:textId="4A6B8B3E" w:rsidR="00437ED4" w:rsidRDefault="008162EA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EE4CC5" w14:textId="1AC99B6C" w:rsidR="00437ED4" w:rsidRDefault="008162EA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803E108" w14:textId="3333EB83" w:rsidR="00437ED4" w:rsidRDefault="008162EA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DCC3FB" w14:textId="69DECA04" w:rsidR="00437ED4" w:rsidRDefault="008162EA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B572004" w14:textId="624EA6B1" w:rsidR="00437ED4" w:rsidRDefault="008162EA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741D43" w14:textId="7E5DB854" w:rsidR="00437ED4" w:rsidRDefault="008162EA" w:rsidP="00585C03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99344B8" w14:textId="14621400" w:rsidR="00437ED4" w:rsidRDefault="008162EA" w:rsidP="00585C03">
            <w:pPr>
              <w:jc w:val="center"/>
            </w:pPr>
            <w:r>
              <w:t>(2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C01538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0FADF09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534B2001" w14:textId="2B07A779" w:rsidR="00437ED4" w:rsidRDefault="008162EA" w:rsidP="00585C03">
            <w:pPr>
              <w:jc w:val="center"/>
            </w:pPr>
            <w:r>
              <w:t>No</w:t>
            </w:r>
          </w:p>
        </w:tc>
      </w:tr>
      <w:tr w:rsidR="00437ED4" w14:paraId="755A9D95" w14:textId="77777777" w:rsidTr="00585C03">
        <w:tc>
          <w:tcPr>
            <w:tcW w:w="4962" w:type="dxa"/>
            <w:gridSpan w:val="4"/>
            <w:shd w:val="clear" w:color="auto" w:fill="FFFFFF" w:themeFill="background1"/>
          </w:tcPr>
          <w:p w14:paraId="1A94AF1D" w14:textId="30A90781" w:rsidR="00437ED4" w:rsidRPr="00863707" w:rsidRDefault="008162EA" w:rsidP="00027B07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 w:rsidRPr="008162EA">
              <w:rPr>
                <w:lang w:val="en-US"/>
              </w:rPr>
              <w:t>Abnormal aorta aneurism (need to exclude this)</w:t>
            </w:r>
          </w:p>
        </w:tc>
        <w:tc>
          <w:tcPr>
            <w:tcW w:w="1091" w:type="dxa"/>
            <w:shd w:val="clear" w:color="auto" w:fill="FFFFFF" w:themeFill="background1"/>
          </w:tcPr>
          <w:p w14:paraId="550EBE54" w14:textId="5F91A1E0" w:rsidR="00437ED4" w:rsidRDefault="008162EA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31A891B4" w14:textId="73AADBB5" w:rsidR="00437ED4" w:rsidRDefault="008162EA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2AEA8387" w14:textId="7CBBAF2D" w:rsidR="00437ED4" w:rsidRDefault="008162EA" w:rsidP="00585C03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1C4A36B" w14:textId="5ED27F78" w:rsidR="00437ED4" w:rsidRDefault="008162EA" w:rsidP="00585C03">
            <w:pPr>
              <w:jc w:val="center"/>
            </w:pPr>
            <w:r>
              <w:t>(55.6)</w:t>
            </w:r>
          </w:p>
        </w:tc>
        <w:tc>
          <w:tcPr>
            <w:tcW w:w="741" w:type="dxa"/>
            <w:shd w:val="clear" w:color="auto" w:fill="FFFFFF" w:themeFill="background1"/>
          </w:tcPr>
          <w:p w14:paraId="6FBDFD62" w14:textId="4C70F6C9" w:rsidR="00437ED4" w:rsidRDefault="008162EA" w:rsidP="00585C03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6AE9DAD" w14:textId="5E97F7B0" w:rsidR="00437ED4" w:rsidRDefault="008162EA" w:rsidP="00585C03">
            <w:pPr>
              <w:jc w:val="center"/>
            </w:pPr>
            <w:r>
              <w:t>(22.2)</w:t>
            </w:r>
          </w:p>
        </w:tc>
        <w:tc>
          <w:tcPr>
            <w:tcW w:w="741" w:type="dxa"/>
            <w:shd w:val="clear" w:color="auto" w:fill="FFFFFF" w:themeFill="background1"/>
          </w:tcPr>
          <w:p w14:paraId="53E3D72E" w14:textId="0705F335" w:rsidR="00437ED4" w:rsidRDefault="008162EA" w:rsidP="00585C03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6C2D7AD" w14:textId="58FE9C2D" w:rsidR="00437ED4" w:rsidRDefault="008162EA" w:rsidP="00585C03">
            <w:pPr>
              <w:jc w:val="center"/>
            </w:pPr>
            <w:r>
              <w:t>(22.2)</w:t>
            </w:r>
          </w:p>
        </w:tc>
        <w:tc>
          <w:tcPr>
            <w:tcW w:w="742" w:type="dxa"/>
            <w:shd w:val="clear" w:color="auto" w:fill="FFFFFF" w:themeFill="background1"/>
          </w:tcPr>
          <w:p w14:paraId="5BD8EB20" w14:textId="5C424B33" w:rsidR="00437ED4" w:rsidRDefault="00027B07" w:rsidP="00585C03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BC11E51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AB4CE49" w14:textId="58D27DC8" w:rsidR="00437ED4" w:rsidRDefault="0063562B" w:rsidP="00585C03">
            <w:pPr>
              <w:jc w:val="center"/>
            </w:pPr>
            <w:r>
              <w:t>No</w:t>
            </w:r>
          </w:p>
        </w:tc>
      </w:tr>
      <w:tr w:rsidR="00437ED4" w14:paraId="1BA8B74A" w14:textId="77777777" w:rsidTr="00585C03">
        <w:tc>
          <w:tcPr>
            <w:tcW w:w="4962" w:type="dxa"/>
            <w:gridSpan w:val="4"/>
            <w:shd w:val="clear" w:color="auto" w:fill="FFFFFF" w:themeFill="background1"/>
          </w:tcPr>
          <w:p w14:paraId="305C5FE1" w14:textId="34C4049A" w:rsidR="00437ED4" w:rsidRPr="00824092" w:rsidRDefault="0063562B" w:rsidP="00027B07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Alertness</w:t>
            </w:r>
          </w:p>
        </w:tc>
        <w:tc>
          <w:tcPr>
            <w:tcW w:w="1091" w:type="dxa"/>
            <w:shd w:val="clear" w:color="auto" w:fill="FFFFFF" w:themeFill="background1"/>
          </w:tcPr>
          <w:p w14:paraId="62D7133A" w14:textId="5EF15532" w:rsidR="00437ED4" w:rsidRDefault="0063562B" w:rsidP="00585C03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700985C3" w14:textId="76D0D009" w:rsidR="00437ED4" w:rsidRDefault="0063562B" w:rsidP="00585C03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385D870C" w14:textId="50FBFCA8" w:rsidR="00437ED4" w:rsidRDefault="0063562B" w:rsidP="00585C03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7129EEA" w14:textId="4D795B2C" w:rsidR="00437ED4" w:rsidRDefault="0063562B" w:rsidP="00585C03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206762C2" w14:textId="43AB82C6" w:rsidR="00437ED4" w:rsidRDefault="0063562B" w:rsidP="00585C03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94467BF" w14:textId="58633F8D" w:rsidR="00437ED4" w:rsidRDefault="0063562B" w:rsidP="00585C03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104CD7DE" w14:textId="7289F7E9" w:rsidR="00437ED4" w:rsidRDefault="0063562B" w:rsidP="00585C03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F020C14" w14:textId="4243B1F4" w:rsidR="00437ED4" w:rsidRDefault="0063562B" w:rsidP="00585C03">
            <w:pPr>
              <w:jc w:val="center"/>
            </w:pPr>
            <w:r>
              <w:t>(30)</w:t>
            </w:r>
          </w:p>
        </w:tc>
        <w:tc>
          <w:tcPr>
            <w:tcW w:w="742" w:type="dxa"/>
            <w:shd w:val="clear" w:color="auto" w:fill="FFFFFF" w:themeFill="background1"/>
          </w:tcPr>
          <w:p w14:paraId="3C965074" w14:textId="77777777" w:rsidR="00437ED4" w:rsidRDefault="00437ED4" w:rsidP="00585C03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6D994F46" w14:textId="77777777" w:rsidR="00437ED4" w:rsidRDefault="00437ED4" w:rsidP="00585C03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D83282B" w14:textId="639E8FED" w:rsidR="00437ED4" w:rsidRDefault="0063562B" w:rsidP="00585C03">
            <w:pPr>
              <w:jc w:val="center"/>
            </w:pPr>
            <w:r>
              <w:t>No</w:t>
            </w:r>
          </w:p>
        </w:tc>
      </w:tr>
      <w:tr w:rsidR="00C07085" w14:paraId="139B7284" w14:textId="77777777" w:rsidTr="00585C03">
        <w:tc>
          <w:tcPr>
            <w:tcW w:w="4962" w:type="dxa"/>
            <w:gridSpan w:val="4"/>
          </w:tcPr>
          <w:p w14:paraId="328C582B" w14:textId="661EDB6F" w:rsidR="00C07085" w:rsidRPr="00824092" w:rsidRDefault="00C07085" w:rsidP="00C0708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 xml:space="preserve">Hydration level </w:t>
            </w:r>
          </w:p>
        </w:tc>
        <w:tc>
          <w:tcPr>
            <w:tcW w:w="1091" w:type="dxa"/>
          </w:tcPr>
          <w:p w14:paraId="4D1F2BA2" w14:textId="3B245F05" w:rsidR="00C07085" w:rsidRDefault="00C07085" w:rsidP="00C07085">
            <w:pPr>
              <w:jc w:val="center"/>
            </w:pPr>
            <w:r>
              <w:t>1</w:t>
            </w:r>
          </w:p>
        </w:tc>
        <w:tc>
          <w:tcPr>
            <w:tcW w:w="808" w:type="dxa"/>
          </w:tcPr>
          <w:p w14:paraId="3FD9C0AA" w14:textId="1FB49CBD" w:rsidR="00C07085" w:rsidRDefault="00C07085" w:rsidP="00C07085">
            <w:pPr>
              <w:jc w:val="center"/>
            </w:pPr>
            <w:r>
              <w:t>(10)</w:t>
            </w:r>
          </w:p>
        </w:tc>
        <w:tc>
          <w:tcPr>
            <w:tcW w:w="741" w:type="dxa"/>
          </w:tcPr>
          <w:p w14:paraId="1FC1194B" w14:textId="3216A086" w:rsidR="00C07085" w:rsidRDefault="00C07085" w:rsidP="00C07085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</w:tcPr>
          <w:p w14:paraId="4DF41C6D" w14:textId="3E7A7694" w:rsidR="00C07085" w:rsidRDefault="00C07085" w:rsidP="00C07085">
            <w:pPr>
              <w:jc w:val="center"/>
            </w:pPr>
            <w:r>
              <w:t>(20)</w:t>
            </w:r>
          </w:p>
        </w:tc>
        <w:tc>
          <w:tcPr>
            <w:tcW w:w="741" w:type="dxa"/>
          </w:tcPr>
          <w:p w14:paraId="28F354B2" w14:textId="7B23E7D9" w:rsidR="00C07085" w:rsidRDefault="00C07085" w:rsidP="00C07085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</w:tcPr>
          <w:p w14:paraId="1A04F500" w14:textId="2B82791A" w:rsidR="00C07085" w:rsidRDefault="00C07085" w:rsidP="00C07085">
            <w:pPr>
              <w:jc w:val="center"/>
            </w:pPr>
            <w:r>
              <w:t>(60)</w:t>
            </w:r>
          </w:p>
        </w:tc>
        <w:tc>
          <w:tcPr>
            <w:tcW w:w="741" w:type="dxa"/>
          </w:tcPr>
          <w:p w14:paraId="4B37CDA7" w14:textId="476CAB4B" w:rsidR="00C07085" w:rsidRDefault="00C07085" w:rsidP="00C07085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</w:tcPr>
          <w:p w14:paraId="36D9528A" w14:textId="2EF435B6" w:rsidR="00C07085" w:rsidRDefault="00C07085" w:rsidP="00C07085">
            <w:pPr>
              <w:jc w:val="center"/>
            </w:pPr>
            <w:r>
              <w:t>(10)</w:t>
            </w:r>
          </w:p>
        </w:tc>
        <w:tc>
          <w:tcPr>
            <w:tcW w:w="742" w:type="dxa"/>
          </w:tcPr>
          <w:p w14:paraId="4A404DED" w14:textId="208B30B2" w:rsidR="00C07085" w:rsidRDefault="00C07085" w:rsidP="00C07085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1FFA561D" w14:textId="74131BD0" w:rsidR="00C07085" w:rsidRDefault="00C07085" w:rsidP="00C07085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1C66848" w14:textId="4F2E0CE9" w:rsidR="00C07085" w:rsidRDefault="0067749E" w:rsidP="00C07085">
            <w:pPr>
              <w:jc w:val="center"/>
            </w:pPr>
            <w:r>
              <w:t>Yes</w:t>
            </w:r>
            <w:r w:rsidR="00C07085">
              <w:t xml:space="preserve"> (positive)</w:t>
            </w:r>
          </w:p>
        </w:tc>
      </w:tr>
      <w:tr w:rsidR="0063562B" w14:paraId="4820560A" w14:textId="77777777" w:rsidTr="00585C03">
        <w:tc>
          <w:tcPr>
            <w:tcW w:w="4962" w:type="dxa"/>
            <w:gridSpan w:val="4"/>
          </w:tcPr>
          <w:p w14:paraId="4D84FC0F" w14:textId="5B0837E4" w:rsidR="0063562B" w:rsidRPr="00B54809" w:rsidRDefault="005D6F5E" w:rsidP="0063562B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1091" w:type="dxa"/>
          </w:tcPr>
          <w:p w14:paraId="01C69795" w14:textId="65551DC9" w:rsidR="0063562B" w:rsidRDefault="005D6F5E" w:rsidP="0063562B">
            <w:pPr>
              <w:jc w:val="center"/>
            </w:pPr>
            <w:r>
              <w:t>0</w:t>
            </w:r>
          </w:p>
        </w:tc>
        <w:tc>
          <w:tcPr>
            <w:tcW w:w="808" w:type="dxa"/>
          </w:tcPr>
          <w:p w14:paraId="3AB1D139" w14:textId="245AC374" w:rsidR="0063562B" w:rsidRDefault="005D6F5E" w:rsidP="0063562B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52B443FC" w14:textId="490908A4" w:rsidR="0063562B" w:rsidRDefault="005D6F5E" w:rsidP="0063562B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68A107F1" w14:textId="398E91A4" w:rsidR="0063562B" w:rsidRDefault="005D6F5E" w:rsidP="0063562B">
            <w:pPr>
              <w:jc w:val="center"/>
            </w:pPr>
            <w:r>
              <w:t>(40)</w:t>
            </w:r>
          </w:p>
        </w:tc>
        <w:tc>
          <w:tcPr>
            <w:tcW w:w="741" w:type="dxa"/>
          </w:tcPr>
          <w:p w14:paraId="04BA89E3" w14:textId="2D761420" w:rsidR="0063562B" w:rsidRDefault="005D6F5E" w:rsidP="0063562B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</w:tcPr>
          <w:p w14:paraId="03487B12" w14:textId="207A420F" w:rsidR="0063562B" w:rsidRDefault="005D6F5E" w:rsidP="0063562B">
            <w:pPr>
              <w:jc w:val="center"/>
            </w:pPr>
            <w:r>
              <w:t>(50)</w:t>
            </w:r>
          </w:p>
        </w:tc>
        <w:tc>
          <w:tcPr>
            <w:tcW w:w="741" w:type="dxa"/>
          </w:tcPr>
          <w:p w14:paraId="0EA61E76" w14:textId="0D4509ED" w:rsidR="0063562B" w:rsidRDefault="005D6F5E" w:rsidP="0063562B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</w:tcPr>
          <w:p w14:paraId="15EB3BD6" w14:textId="0232AAFE" w:rsidR="0063562B" w:rsidRDefault="005D6F5E" w:rsidP="0063562B">
            <w:pPr>
              <w:jc w:val="center"/>
            </w:pPr>
            <w:r>
              <w:t>(10)</w:t>
            </w:r>
          </w:p>
        </w:tc>
        <w:tc>
          <w:tcPr>
            <w:tcW w:w="742" w:type="dxa"/>
          </w:tcPr>
          <w:p w14:paraId="7C63363D" w14:textId="7B8E372A" w:rsidR="0063562B" w:rsidRDefault="005D6F5E" w:rsidP="0063562B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0524B687" w14:textId="43C3F43E" w:rsidR="0063562B" w:rsidRDefault="005D6F5E" w:rsidP="0063562B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C7B0FF7" w14:textId="7B73CB44" w:rsidR="0063562B" w:rsidRDefault="0096718B" w:rsidP="0063562B">
            <w:pPr>
              <w:jc w:val="center"/>
            </w:pPr>
            <w:r>
              <w:t>No</w:t>
            </w:r>
          </w:p>
        </w:tc>
      </w:tr>
      <w:tr w:rsidR="0063562B" w14:paraId="0DECAF0D" w14:textId="77777777" w:rsidTr="004C045F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4E1A6632" w14:textId="7CF0F73B" w:rsidR="0063562B" w:rsidRPr="007D3608" w:rsidRDefault="005D6F5E" w:rsidP="0063562B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Pain severity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5CF5BBC" w14:textId="0FE2EEDB" w:rsidR="0063562B" w:rsidRDefault="0063562B" w:rsidP="0063562B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EFF37C0" w14:textId="0FF1F977" w:rsidR="0063562B" w:rsidRDefault="0063562B" w:rsidP="0063562B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00AB5A4" w14:textId="2449EEA2" w:rsidR="0063562B" w:rsidRDefault="0096718B" w:rsidP="0063562B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35E715D7" w14:textId="4721D63D" w:rsidR="0063562B" w:rsidRDefault="0096718B" w:rsidP="0063562B">
            <w:pPr>
              <w:jc w:val="center"/>
            </w:pPr>
            <w:r>
              <w:t>(4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D3DBAF6" w14:textId="7824AC1C" w:rsidR="0063562B" w:rsidRDefault="0096718B" w:rsidP="0063562B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443A5F63" w14:textId="5D504440" w:rsidR="0063562B" w:rsidRDefault="0096718B" w:rsidP="0063562B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0E6A21B9" w14:textId="6B57393E" w:rsidR="0063562B" w:rsidRDefault="0096718B" w:rsidP="0063562B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189C77FF" w14:textId="0E0E8FC7" w:rsidR="0063562B" w:rsidRDefault="0096718B" w:rsidP="0063562B">
            <w:pPr>
              <w:jc w:val="center"/>
            </w:pPr>
            <w:r>
              <w:t>(30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5B4378B" w14:textId="1BCA9539" w:rsidR="0063562B" w:rsidRDefault="0063562B" w:rsidP="0063562B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2DC3BB65" w14:textId="45CB7031" w:rsidR="0063562B" w:rsidRDefault="0063562B" w:rsidP="0063562B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48F8DABF" w14:textId="4666EC31" w:rsidR="0063562B" w:rsidRDefault="0096718B" w:rsidP="0063562B">
            <w:pPr>
              <w:jc w:val="center"/>
            </w:pPr>
            <w:r>
              <w:t>No</w:t>
            </w:r>
          </w:p>
        </w:tc>
      </w:tr>
      <w:tr w:rsidR="00027B07" w14:paraId="2ED9BD41" w14:textId="77777777" w:rsidTr="004C045F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1B919946" w14:textId="152AD199" w:rsidR="00027B07" w:rsidRPr="00E76EF7" w:rsidRDefault="00027B07" w:rsidP="00027B0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3BB1CB87" w14:textId="77777777" w:rsidR="00027B07" w:rsidRDefault="00027B07" w:rsidP="00027B07"/>
        </w:tc>
      </w:tr>
      <w:bookmarkEnd w:id="0"/>
    </w:tbl>
    <w:p w14:paraId="654D8471" w14:textId="407BAAA8" w:rsidR="00437ED4" w:rsidRDefault="00437ED4" w:rsidP="00A022C1"/>
    <w:p w14:paraId="634ECBDE" w14:textId="60EFDF82" w:rsidR="000E12A3" w:rsidRDefault="000E12A3" w:rsidP="00A022C1"/>
    <w:p w14:paraId="6D5E7296" w14:textId="5B5EE811" w:rsidR="000E12A3" w:rsidRDefault="000E12A3" w:rsidP="00A022C1"/>
    <w:p w14:paraId="62F9AC84" w14:textId="1F5C23B7" w:rsidR="000E12A3" w:rsidRDefault="000E12A3" w:rsidP="00A022C1"/>
    <w:p w14:paraId="6DC42CEF" w14:textId="2A4561A3" w:rsidR="000E12A3" w:rsidRDefault="000E12A3" w:rsidP="00A022C1"/>
    <w:p w14:paraId="6156E0FD" w14:textId="77777777" w:rsidR="00A96ECB" w:rsidRDefault="00A96ECB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0E12A3" w14:paraId="7445281C" w14:textId="77777777" w:rsidTr="00D87EAE">
        <w:tc>
          <w:tcPr>
            <w:tcW w:w="12616" w:type="dxa"/>
            <w:gridSpan w:val="17"/>
          </w:tcPr>
          <w:p w14:paraId="1378F1A7" w14:textId="48735A18" w:rsidR="000E12A3" w:rsidRPr="003270AB" w:rsidRDefault="000E12A3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21DB4725" w14:textId="77777777" w:rsidR="000E12A3" w:rsidRPr="003270AB" w:rsidRDefault="000E12A3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0E12A3" w14:paraId="6D1C26C6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1C20B9ED" w14:textId="6C555FDE" w:rsidR="000E12A3" w:rsidRDefault="000E12A3" w:rsidP="00D87EAE">
            <w:pPr>
              <w:tabs>
                <w:tab w:val="left" w:pos="1306"/>
              </w:tabs>
            </w:pPr>
            <w:r>
              <w:t xml:space="preserve">Protocol on “Unwell for no apparent reason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2E898766" w14:textId="77777777" w:rsidR="000E12A3" w:rsidRDefault="000E12A3" w:rsidP="00D87EAE">
            <w:pPr>
              <w:tabs>
                <w:tab w:val="left" w:pos="1306"/>
              </w:tabs>
            </w:pPr>
          </w:p>
        </w:tc>
      </w:tr>
      <w:tr w:rsidR="000E12A3" w14:paraId="2A86475D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086826" w14:textId="77777777" w:rsidR="000E12A3" w:rsidRPr="00313260" w:rsidRDefault="000E12A3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05B24" w14:textId="77777777" w:rsidR="000E12A3" w:rsidRDefault="000E12A3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525C1" w14:textId="77777777" w:rsidR="000E12A3" w:rsidRPr="00313260" w:rsidRDefault="000E12A3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0E12A3" w14:paraId="16B8F11A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C6C83FD" w14:textId="77777777" w:rsidR="000E12A3" w:rsidRDefault="000E12A3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A106C81" w14:textId="77777777" w:rsidR="000E12A3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31F8AC6" w14:textId="77777777" w:rsidR="000E12A3" w:rsidRPr="00313260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C1B95B6" w14:textId="77777777" w:rsidR="000E12A3" w:rsidRPr="00313260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B4169" w14:textId="77777777" w:rsidR="000E12A3" w:rsidRDefault="000E12A3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907E7" w14:textId="77777777" w:rsidR="000E12A3" w:rsidRDefault="000E12A3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50E996" w14:textId="77777777" w:rsidR="000E12A3" w:rsidRDefault="000E12A3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1DC99A" w14:textId="77777777" w:rsidR="000E12A3" w:rsidRDefault="000E12A3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CBF5EF" w14:textId="77777777" w:rsidR="000E12A3" w:rsidRDefault="000E12A3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69542" w14:textId="3A201F47" w:rsidR="000E12A3" w:rsidRDefault="0067749E" w:rsidP="00D87EAE">
            <w:pPr>
              <w:jc w:val="center"/>
            </w:pPr>
            <w:r>
              <w:t>Yes</w:t>
            </w:r>
            <w:r w:rsidR="000E12A3">
              <w:t>/no (positive/negative)</w:t>
            </w:r>
          </w:p>
        </w:tc>
      </w:tr>
      <w:tr w:rsidR="000E12A3" w14:paraId="6637EFB1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0062A0B" w14:textId="77777777" w:rsidR="000E12A3" w:rsidRPr="00824092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787B94C" w14:textId="77777777" w:rsidR="000E12A3" w:rsidRPr="00824092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CDC4F28" w14:textId="77777777" w:rsidR="000E12A3" w:rsidRPr="00824092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AD5945D" w14:textId="77777777" w:rsidR="000E12A3" w:rsidRPr="00824092" w:rsidRDefault="000E12A3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EA97DAA" w14:textId="77777777" w:rsidR="000E12A3" w:rsidRDefault="000E12A3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746C058" w14:textId="77777777" w:rsidR="000E12A3" w:rsidRDefault="000E12A3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04DC4CA" w14:textId="77777777" w:rsidR="000E12A3" w:rsidRDefault="000E12A3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834489" w14:textId="77777777" w:rsidR="000E12A3" w:rsidRDefault="000E12A3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0E91CB9" w14:textId="77777777" w:rsidR="000E12A3" w:rsidRDefault="000E12A3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FE70F" w14:textId="77777777" w:rsidR="000E12A3" w:rsidRDefault="000E12A3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94FFC0C" w14:textId="77777777" w:rsidR="000E12A3" w:rsidRDefault="000E12A3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52AC7" w14:textId="77777777" w:rsidR="000E12A3" w:rsidRDefault="000E12A3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1BC70D01" w14:textId="77777777" w:rsidR="000E12A3" w:rsidRDefault="000E12A3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AAAD1" w14:textId="77777777" w:rsidR="000E12A3" w:rsidRDefault="000E12A3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5187EA64" w14:textId="77777777" w:rsidR="000E12A3" w:rsidRDefault="000E12A3" w:rsidP="00D87EAE">
            <w:pPr>
              <w:jc w:val="center"/>
            </w:pPr>
          </w:p>
        </w:tc>
      </w:tr>
      <w:tr w:rsidR="000E12A3" w14:paraId="27200DAC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0AF352B0" w14:textId="77777777" w:rsidR="000E12A3" w:rsidRDefault="000E12A3" w:rsidP="005867BD">
            <w:pPr>
              <w:pStyle w:val="ListParagraph"/>
              <w:numPr>
                <w:ilvl w:val="0"/>
                <w:numId w:val="11"/>
              </w:numPr>
            </w:pPr>
            <w:r w:rsidRPr="00125F22">
              <w:t>Unwellness (for no apparent reason) in older adults ≥ 6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B7E74E" w14:textId="77777777" w:rsidR="000E12A3" w:rsidRDefault="000E12A3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316C1C" w14:textId="77777777" w:rsidR="000E12A3" w:rsidRDefault="000E12A3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0D40AB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776B970" w14:textId="77777777" w:rsidR="000E12A3" w:rsidRDefault="000E12A3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B4C4F3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1F447CB" w14:textId="77777777" w:rsidR="000E12A3" w:rsidRDefault="000E12A3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72DBFD" w14:textId="77777777" w:rsidR="000E12A3" w:rsidRDefault="000E12A3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86E36F4" w14:textId="77777777" w:rsidR="000E12A3" w:rsidRDefault="000E12A3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3F0867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832487C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4C139AA2" w14:textId="77777777" w:rsidR="000E12A3" w:rsidRDefault="000E12A3" w:rsidP="00D87EAE">
            <w:pPr>
              <w:jc w:val="center"/>
            </w:pPr>
            <w:r>
              <w:t xml:space="preserve">No </w:t>
            </w:r>
          </w:p>
        </w:tc>
      </w:tr>
      <w:tr w:rsidR="000E12A3" w14:paraId="0BCA07C4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13B94AA4" w14:textId="77777777" w:rsidR="000E12A3" w:rsidRPr="00863707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125F22">
              <w:rPr>
                <w:lang w:val="en-US"/>
              </w:rPr>
              <w:t>Fever without focus in older adults ≥ 65 (</w:t>
            </w:r>
            <w:proofErr w:type="spellStart"/>
            <w:r w:rsidRPr="00125F22">
              <w:rPr>
                <w:lang w:val="en-US"/>
              </w:rPr>
              <w:t>i.e</w:t>
            </w:r>
            <w:proofErr w:type="spellEnd"/>
            <w:r w:rsidRPr="00125F22">
              <w:rPr>
                <w:lang w:val="en-US"/>
              </w:rPr>
              <w:t xml:space="preserve"> high temperature as the only presenting feature)</w:t>
            </w:r>
          </w:p>
        </w:tc>
        <w:tc>
          <w:tcPr>
            <w:tcW w:w="1091" w:type="dxa"/>
            <w:shd w:val="clear" w:color="auto" w:fill="FFFFFF" w:themeFill="background1"/>
          </w:tcPr>
          <w:p w14:paraId="4671302C" w14:textId="77777777" w:rsidR="000E12A3" w:rsidRDefault="000E12A3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7F51E378" w14:textId="77777777" w:rsidR="000E12A3" w:rsidRDefault="000E12A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03906A7C" w14:textId="77777777" w:rsidR="000E12A3" w:rsidRDefault="000E12A3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651BC23" w14:textId="77777777" w:rsidR="000E12A3" w:rsidRDefault="000E12A3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shd w:val="clear" w:color="auto" w:fill="FFFFFF" w:themeFill="background1"/>
          </w:tcPr>
          <w:p w14:paraId="18AB612F" w14:textId="77777777" w:rsidR="000E12A3" w:rsidRDefault="000E12A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1BC1315" w14:textId="77777777" w:rsidR="000E12A3" w:rsidRDefault="000E12A3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2734B94A" w14:textId="77777777" w:rsidR="000E12A3" w:rsidRDefault="000E12A3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CB50941" w14:textId="77777777" w:rsidR="000E12A3" w:rsidRDefault="000E12A3" w:rsidP="00D87EAE">
            <w:pPr>
              <w:jc w:val="center"/>
            </w:pPr>
            <w:r>
              <w:t>(40)</w:t>
            </w:r>
          </w:p>
        </w:tc>
        <w:tc>
          <w:tcPr>
            <w:tcW w:w="742" w:type="dxa"/>
            <w:shd w:val="clear" w:color="auto" w:fill="FFFFFF" w:themeFill="background1"/>
          </w:tcPr>
          <w:p w14:paraId="3830C407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41DD09F9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7D46F98" w14:textId="77777777" w:rsidR="000E12A3" w:rsidRDefault="000E12A3" w:rsidP="00D87EAE">
            <w:pPr>
              <w:jc w:val="center"/>
            </w:pPr>
            <w:r>
              <w:t>No</w:t>
            </w:r>
          </w:p>
        </w:tc>
      </w:tr>
      <w:tr w:rsidR="000E12A3" w14:paraId="3D4D4A28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6098B31B" w14:textId="77777777" w:rsidR="000E12A3" w:rsidRPr="00125F22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125F22">
              <w:rPr>
                <w:lang w:val="en-US"/>
              </w:rPr>
              <w:t>Acute confusion in older adults ≥ 65</w:t>
            </w:r>
          </w:p>
        </w:tc>
        <w:tc>
          <w:tcPr>
            <w:tcW w:w="1091" w:type="dxa"/>
            <w:shd w:val="clear" w:color="auto" w:fill="FFFFFF" w:themeFill="background1"/>
          </w:tcPr>
          <w:p w14:paraId="5D1C08E5" w14:textId="77777777" w:rsidR="000E12A3" w:rsidRDefault="000E12A3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178E1D39" w14:textId="77777777" w:rsidR="000E12A3" w:rsidRDefault="000E12A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4203D9FD" w14:textId="77777777" w:rsidR="000E12A3" w:rsidRDefault="000E12A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8CEA749" w14:textId="77777777" w:rsidR="000E12A3" w:rsidRDefault="000E12A3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1AF47656" w14:textId="77777777" w:rsidR="000E12A3" w:rsidRDefault="000E12A3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F6C7A6A" w14:textId="77777777" w:rsidR="000E12A3" w:rsidRDefault="000E12A3" w:rsidP="00D87EAE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6FA0FEAF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E577909" w14:textId="77777777" w:rsidR="000E12A3" w:rsidRDefault="000E12A3" w:rsidP="00D87EAE">
            <w:pPr>
              <w:jc w:val="center"/>
            </w:pPr>
            <w:r>
              <w:t>(30)</w:t>
            </w:r>
          </w:p>
        </w:tc>
        <w:tc>
          <w:tcPr>
            <w:tcW w:w="742" w:type="dxa"/>
            <w:shd w:val="clear" w:color="auto" w:fill="FFFFFF" w:themeFill="background1"/>
          </w:tcPr>
          <w:p w14:paraId="4CCB12AE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59870D5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42D6A20" w14:textId="67E9F475" w:rsidR="000E12A3" w:rsidRDefault="0067749E" w:rsidP="00D87EAE">
            <w:pPr>
              <w:jc w:val="center"/>
            </w:pPr>
            <w:r>
              <w:t>Yes</w:t>
            </w:r>
            <w:r w:rsidR="000E12A3">
              <w:t xml:space="preserve"> (positive)</w:t>
            </w:r>
          </w:p>
        </w:tc>
      </w:tr>
      <w:tr w:rsidR="000E12A3" w14:paraId="5A563300" w14:textId="77777777" w:rsidTr="00D87EAE">
        <w:tc>
          <w:tcPr>
            <w:tcW w:w="4962" w:type="dxa"/>
            <w:gridSpan w:val="4"/>
          </w:tcPr>
          <w:p w14:paraId="5922B606" w14:textId="77777777" w:rsidR="000E12A3" w:rsidRPr="00125F22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125F22">
              <w:rPr>
                <w:lang w:val="en-US"/>
              </w:rPr>
              <w:t>Pain and mobility in older adults ≥ 65</w:t>
            </w:r>
          </w:p>
        </w:tc>
        <w:tc>
          <w:tcPr>
            <w:tcW w:w="1091" w:type="dxa"/>
          </w:tcPr>
          <w:p w14:paraId="23ADE7B0" w14:textId="77777777" w:rsidR="000E12A3" w:rsidRDefault="000E12A3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</w:tcPr>
          <w:p w14:paraId="619E06CE" w14:textId="77777777" w:rsidR="000E12A3" w:rsidRDefault="000E12A3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</w:tcPr>
          <w:p w14:paraId="0677EBB3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4199E3DB" w14:textId="77777777" w:rsidR="000E12A3" w:rsidRDefault="000E12A3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</w:tcPr>
          <w:p w14:paraId="47C71A61" w14:textId="77777777" w:rsidR="000E12A3" w:rsidRDefault="000E12A3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3C4BE291" w14:textId="77777777" w:rsidR="000E12A3" w:rsidRDefault="000E12A3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</w:tcPr>
          <w:p w14:paraId="463F9AA9" w14:textId="77777777" w:rsidR="000E12A3" w:rsidRDefault="000E12A3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</w:tcPr>
          <w:p w14:paraId="111D11E6" w14:textId="77777777" w:rsidR="000E12A3" w:rsidRDefault="000E12A3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</w:tcPr>
          <w:p w14:paraId="2344697E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128FBE73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F89F3AE" w14:textId="77777777" w:rsidR="000E12A3" w:rsidRDefault="000E12A3" w:rsidP="00D87EAE">
            <w:pPr>
              <w:jc w:val="center"/>
            </w:pPr>
            <w:r>
              <w:t>No</w:t>
            </w:r>
          </w:p>
        </w:tc>
      </w:tr>
      <w:tr w:rsidR="000E12A3" w14:paraId="411E9C21" w14:textId="77777777" w:rsidTr="00D87EAE">
        <w:tc>
          <w:tcPr>
            <w:tcW w:w="4962" w:type="dxa"/>
            <w:gridSpan w:val="4"/>
          </w:tcPr>
          <w:p w14:paraId="37EF6A35" w14:textId="77777777" w:rsidR="000E12A3" w:rsidRPr="00BC79B1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BC79B1">
              <w:rPr>
                <w:lang w:val="en-US"/>
              </w:rPr>
              <w:t>Atypical symptoms in older adults ≥ 65</w:t>
            </w:r>
          </w:p>
        </w:tc>
        <w:tc>
          <w:tcPr>
            <w:tcW w:w="1091" w:type="dxa"/>
          </w:tcPr>
          <w:p w14:paraId="76CA399C" w14:textId="77777777" w:rsidR="000E12A3" w:rsidRDefault="000E12A3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</w:tcPr>
          <w:p w14:paraId="47110504" w14:textId="77777777" w:rsidR="000E12A3" w:rsidRDefault="000E12A3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</w:tcPr>
          <w:p w14:paraId="72FA414B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05A7C818" w14:textId="77777777" w:rsidR="000E12A3" w:rsidRDefault="000E12A3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</w:tcPr>
          <w:p w14:paraId="10B3FF49" w14:textId="77777777" w:rsidR="000E12A3" w:rsidRDefault="000E12A3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</w:tcPr>
          <w:p w14:paraId="645560B2" w14:textId="77777777" w:rsidR="000E12A3" w:rsidRDefault="000E12A3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</w:tcPr>
          <w:p w14:paraId="3A6B69F3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45CC6E96" w14:textId="77777777" w:rsidR="000E12A3" w:rsidRDefault="000E12A3" w:rsidP="00D87EAE">
            <w:pPr>
              <w:jc w:val="center"/>
            </w:pPr>
            <w:r>
              <w:t>(30)</w:t>
            </w:r>
          </w:p>
        </w:tc>
        <w:tc>
          <w:tcPr>
            <w:tcW w:w="742" w:type="dxa"/>
          </w:tcPr>
          <w:p w14:paraId="4EBB4C21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02646D73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1C797FC" w14:textId="77777777" w:rsidR="000E12A3" w:rsidRDefault="000E12A3" w:rsidP="00D87EAE">
            <w:pPr>
              <w:jc w:val="center"/>
            </w:pPr>
            <w:r>
              <w:t>No</w:t>
            </w:r>
          </w:p>
        </w:tc>
      </w:tr>
      <w:tr w:rsidR="000E12A3" w14:paraId="6816FC67" w14:textId="77777777" w:rsidTr="00D87EAE">
        <w:tc>
          <w:tcPr>
            <w:tcW w:w="4962" w:type="dxa"/>
            <w:gridSpan w:val="4"/>
          </w:tcPr>
          <w:p w14:paraId="4E5878F3" w14:textId="77777777" w:rsidR="000E12A3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BC79B1">
              <w:rPr>
                <w:lang w:val="en-US"/>
              </w:rPr>
              <w:t>Fever and length of fever</w:t>
            </w:r>
          </w:p>
          <w:p w14:paraId="3324EFC0" w14:textId="77777777" w:rsidR="000E12A3" w:rsidRPr="00BC79B1" w:rsidRDefault="000E12A3" w:rsidP="00D87EAE">
            <w:pPr>
              <w:pStyle w:val="ListParagraph"/>
              <w:ind w:left="360"/>
              <w:rPr>
                <w:lang w:val="en-US"/>
              </w:rPr>
            </w:pPr>
          </w:p>
          <w:p w14:paraId="2B0E5AB0" w14:textId="77777777" w:rsidR="000E12A3" w:rsidRPr="00142CE4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422454">
              <w:rPr>
                <w:lang w:val="en-US"/>
              </w:rPr>
              <w:t>Voluntary stopping of eating and drinking</w:t>
            </w:r>
          </w:p>
        </w:tc>
        <w:tc>
          <w:tcPr>
            <w:tcW w:w="1091" w:type="dxa"/>
          </w:tcPr>
          <w:p w14:paraId="60B9E5C8" w14:textId="77777777" w:rsidR="000E12A3" w:rsidRDefault="000E12A3" w:rsidP="00D87EAE">
            <w:pPr>
              <w:jc w:val="center"/>
            </w:pPr>
            <w:r>
              <w:t>1</w:t>
            </w:r>
          </w:p>
          <w:p w14:paraId="56B10D4F" w14:textId="77777777" w:rsidR="000E12A3" w:rsidRDefault="000E12A3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</w:tcPr>
          <w:p w14:paraId="61587FDD" w14:textId="77777777" w:rsidR="000E12A3" w:rsidRDefault="000E12A3" w:rsidP="00D87EAE">
            <w:pPr>
              <w:jc w:val="center"/>
            </w:pPr>
            <w:r>
              <w:t>(10)</w:t>
            </w:r>
          </w:p>
          <w:p w14:paraId="1B2E3E45" w14:textId="77777777" w:rsidR="000E12A3" w:rsidRDefault="000E12A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</w:tcPr>
          <w:p w14:paraId="58178FA4" w14:textId="77777777" w:rsidR="000E12A3" w:rsidRDefault="000E12A3" w:rsidP="00D87EAE">
            <w:pPr>
              <w:jc w:val="center"/>
            </w:pPr>
            <w:r>
              <w:t>3</w:t>
            </w:r>
          </w:p>
          <w:p w14:paraId="1AEE77B9" w14:textId="77777777" w:rsidR="000E12A3" w:rsidRDefault="000E12A3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4973B253" w14:textId="77777777" w:rsidR="000E12A3" w:rsidRDefault="000E12A3" w:rsidP="00D87EAE">
            <w:pPr>
              <w:jc w:val="center"/>
            </w:pPr>
            <w:r>
              <w:t>(30)</w:t>
            </w:r>
          </w:p>
          <w:p w14:paraId="768CE3E1" w14:textId="77777777" w:rsidR="000E12A3" w:rsidRDefault="000E12A3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</w:tcPr>
          <w:p w14:paraId="160F24C1" w14:textId="77777777" w:rsidR="000E12A3" w:rsidRDefault="000E12A3" w:rsidP="00D87EAE">
            <w:pPr>
              <w:jc w:val="center"/>
            </w:pPr>
            <w:r>
              <w:t>4</w:t>
            </w:r>
          </w:p>
          <w:p w14:paraId="5E01B6E2" w14:textId="77777777" w:rsidR="000E12A3" w:rsidRDefault="000E12A3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</w:tcPr>
          <w:p w14:paraId="02D1F3D7" w14:textId="77777777" w:rsidR="000E12A3" w:rsidRDefault="000E12A3" w:rsidP="00D87EAE">
            <w:pPr>
              <w:jc w:val="center"/>
            </w:pPr>
            <w:r>
              <w:t>(40)</w:t>
            </w:r>
          </w:p>
          <w:p w14:paraId="4B843C9F" w14:textId="77777777" w:rsidR="000E12A3" w:rsidRDefault="000E12A3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</w:tcPr>
          <w:p w14:paraId="2B167E7A" w14:textId="77777777" w:rsidR="000E12A3" w:rsidRDefault="000E12A3" w:rsidP="00D87EAE">
            <w:pPr>
              <w:jc w:val="center"/>
            </w:pPr>
            <w:r>
              <w:t>2</w:t>
            </w:r>
          </w:p>
          <w:p w14:paraId="18FEC937" w14:textId="77777777" w:rsidR="000E12A3" w:rsidRDefault="000E12A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</w:tcPr>
          <w:p w14:paraId="017A13FB" w14:textId="77777777" w:rsidR="000E12A3" w:rsidRDefault="000E12A3" w:rsidP="00D87EAE">
            <w:pPr>
              <w:jc w:val="center"/>
            </w:pPr>
            <w:r>
              <w:t>(20)</w:t>
            </w:r>
          </w:p>
          <w:p w14:paraId="435D4539" w14:textId="77777777" w:rsidR="000E12A3" w:rsidRDefault="000E12A3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</w:tcPr>
          <w:p w14:paraId="6C3568A8" w14:textId="77777777" w:rsidR="000E12A3" w:rsidRDefault="000E12A3" w:rsidP="00D87EAE">
            <w:pPr>
              <w:jc w:val="center"/>
            </w:pPr>
            <w:r>
              <w:t>10</w:t>
            </w:r>
          </w:p>
          <w:p w14:paraId="57FCEF3D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1D72DAE4" w14:textId="77777777" w:rsidR="000E12A3" w:rsidRDefault="000E12A3" w:rsidP="00D87EAE">
            <w:pPr>
              <w:jc w:val="center"/>
            </w:pPr>
            <w:r>
              <w:t>(100)</w:t>
            </w:r>
          </w:p>
          <w:p w14:paraId="5A442D99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04963F72" w14:textId="77777777" w:rsidR="000E12A3" w:rsidRDefault="000E12A3" w:rsidP="00D87EAE">
            <w:pPr>
              <w:jc w:val="center"/>
            </w:pPr>
            <w:r>
              <w:t>No</w:t>
            </w:r>
          </w:p>
          <w:p w14:paraId="130CAB5E" w14:textId="77777777" w:rsidR="000E12A3" w:rsidRDefault="000E12A3" w:rsidP="00D87EAE">
            <w:pPr>
              <w:jc w:val="center"/>
            </w:pPr>
            <w:r>
              <w:t>No</w:t>
            </w:r>
          </w:p>
        </w:tc>
      </w:tr>
      <w:tr w:rsidR="000E12A3" w14:paraId="7838B574" w14:textId="77777777" w:rsidTr="00D87EAE">
        <w:tc>
          <w:tcPr>
            <w:tcW w:w="4962" w:type="dxa"/>
            <w:gridSpan w:val="4"/>
          </w:tcPr>
          <w:p w14:paraId="54DDF1A7" w14:textId="77777777" w:rsidR="000E12A3" w:rsidRPr="00BC79B1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Dysregulated blood pressure</w:t>
            </w:r>
          </w:p>
        </w:tc>
        <w:tc>
          <w:tcPr>
            <w:tcW w:w="1091" w:type="dxa"/>
          </w:tcPr>
          <w:p w14:paraId="618C85A2" w14:textId="77777777" w:rsidR="000E12A3" w:rsidRDefault="000E12A3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</w:tcPr>
          <w:p w14:paraId="66EF7C41" w14:textId="77777777" w:rsidR="000E12A3" w:rsidRDefault="000E12A3" w:rsidP="00D87EAE">
            <w:pPr>
              <w:jc w:val="center"/>
            </w:pPr>
            <w:r>
              <w:t>(1)</w:t>
            </w:r>
          </w:p>
        </w:tc>
        <w:tc>
          <w:tcPr>
            <w:tcW w:w="741" w:type="dxa"/>
          </w:tcPr>
          <w:p w14:paraId="0C7EB2BE" w14:textId="77777777" w:rsidR="000E12A3" w:rsidRDefault="000E12A3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739BD06D" w14:textId="77777777" w:rsidR="000E12A3" w:rsidRDefault="000E12A3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</w:tcPr>
          <w:p w14:paraId="3B97E8A6" w14:textId="77777777" w:rsidR="000E12A3" w:rsidRDefault="000E12A3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</w:tcPr>
          <w:p w14:paraId="4DC4F64E" w14:textId="77777777" w:rsidR="000E12A3" w:rsidRDefault="000E12A3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</w:tcPr>
          <w:p w14:paraId="1829EB8D" w14:textId="77777777" w:rsidR="000E12A3" w:rsidRDefault="000E12A3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</w:tcPr>
          <w:p w14:paraId="1B3E3234" w14:textId="77777777" w:rsidR="000E12A3" w:rsidRDefault="000E12A3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</w:tcPr>
          <w:p w14:paraId="3C18AE49" w14:textId="77777777" w:rsidR="000E12A3" w:rsidRDefault="000E12A3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19E3059B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355AD20B" w14:textId="77777777" w:rsidR="000E12A3" w:rsidRDefault="000E12A3" w:rsidP="00D87EAE">
            <w:pPr>
              <w:jc w:val="center"/>
            </w:pPr>
            <w:r>
              <w:t>No</w:t>
            </w:r>
          </w:p>
        </w:tc>
      </w:tr>
      <w:tr w:rsidR="000E12A3" w14:paraId="14D6B425" w14:textId="77777777" w:rsidTr="004C045F"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32960B98" w14:textId="77777777" w:rsidR="000E12A3" w:rsidRDefault="000E12A3" w:rsidP="005867B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0E12A3">
              <w:rPr>
                <w:lang w:val="en-US"/>
              </w:rPr>
              <w:t>Temperature and urinary retention (related to confusion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414781C9" w14:textId="77777777" w:rsidR="000E12A3" w:rsidRDefault="000E12A3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F4AE55E" w14:textId="77777777" w:rsidR="000E12A3" w:rsidRDefault="000E12A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74E2FD3" w14:textId="77777777" w:rsidR="000E12A3" w:rsidRDefault="000E12A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7D8D820C" w14:textId="77777777" w:rsidR="000E12A3" w:rsidRDefault="000E12A3" w:rsidP="00D87EAE">
            <w:pPr>
              <w:jc w:val="center"/>
            </w:pPr>
            <w:r>
              <w:t>(33.3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8C302BE" w14:textId="77777777" w:rsidR="000E12A3" w:rsidRDefault="000E12A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2C4CFA95" w14:textId="77777777" w:rsidR="000E12A3" w:rsidRDefault="000E12A3" w:rsidP="00D87EAE">
            <w:pPr>
              <w:jc w:val="center"/>
            </w:pPr>
            <w:r>
              <w:t>(11.1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035EB84" w14:textId="77777777" w:rsidR="000E12A3" w:rsidRDefault="000E12A3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4F98E212" w14:textId="77777777" w:rsidR="000E12A3" w:rsidRDefault="000E12A3" w:rsidP="00D87EAE">
            <w:pPr>
              <w:jc w:val="center"/>
            </w:pPr>
            <w:r>
              <w:t>(55.6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725B271" w14:textId="77777777" w:rsidR="000E12A3" w:rsidRDefault="000E12A3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14:paraId="3C3B7417" w14:textId="77777777" w:rsidR="000E12A3" w:rsidRDefault="000E12A3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4FE1646E" w14:textId="77777777" w:rsidR="000E12A3" w:rsidRDefault="000E12A3" w:rsidP="00D87EAE">
            <w:pPr>
              <w:jc w:val="center"/>
            </w:pPr>
            <w:r>
              <w:t xml:space="preserve">No </w:t>
            </w:r>
          </w:p>
        </w:tc>
      </w:tr>
      <w:tr w:rsidR="000E12A3" w14:paraId="4A20F096" w14:textId="77777777" w:rsidTr="004C045F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0BC99D4D" w14:textId="61BAFB08" w:rsidR="000E12A3" w:rsidRPr="00E76EF7" w:rsidRDefault="000E12A3" w:rsidP="00D87EA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50A44CBE" w14:textId="77777777" w:rsidR="000E12A3" w:rsidRDefault="000E12A3" w:rsidP="00D87EAE"/>
        </w:tc>
      </w:tr>
    </w:tbl>
    <w:p w14:paraId="12CB11DC" w14:textId="7D5F8D6B" w:rsidR="000E12A3" w:rsidRDefault="000E12A3" w:rsidP="00A022C1"/>
    <w:p w14:paraId="55C13350" w14:textId="730CCA03" w:rsidR="005867BD" w:rsidRDefault="005867BD" w:rsidP="00A022C1"/>
    <w:p w14:paraId="4CAECF39" w14:textId="3EA7AB06" w:rsidR="005867BD" w:rsidRDefault="005867BD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1C65A8" w14:paraId="750CCCFC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742427CE" w14:textId="224BBD4A" w:rsidR="001C65A8" w:rsidRDefault="001C65A8" w:rsidP="00D87EAE">
            <w:pPr>
              <w:tabs>
                <w:tab w:val="left" w:pos="1306"/>
              </w:tabs>
            </w:pPr>
            <w:r>
              <w:t xml:space="preserve">Protocol on “Trauma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2A17FB34" w14:textId="77777777" w:rsidR="001C65A8" w:rsidRDefault="001C65A8" w:rsidP="00D87EAE">
            <w:pPr>
              <w:tabs>
                <w:tab w:val="left" w:pos="1306"/>
              </w:tabs>
            </w:pPr>
          </w:p>
        </w:tc>
      </w:tr>
      <w:tr w:rsidR="001C65A8" w14:paraId="6151B028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20CA40" w14:textId="77777777" w:rsidR="001C65A8" w:rsidRPr="00313260" w:rsidRDefault="001C65A8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B9F8B" w14:textId="77777777" w:rsidR="001C65A8" w:rsidRDefault="001C65A8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44401" w14:textId="77777777" w:rsidR="001C65A8" w:rsidRPr="00313260" w:rsidRDefault="001C65A8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1C65A8" w14:paraId="72D1D3BB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5DFC78D" w14:textId="77777777" w:rsidR="001C65A8" w:rsidRDefault="001C65A8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4F7179B" w14:textId="77777777" w:rsidR="001C65A8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65175AA" w14:textId="77777777" w:rsidR="001C65A8" w:rsidRPr="00313260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0E1BEB3B" w14:textId="77777777" w:rsidR="001C65A8" w:rsidRPr="00313260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BDC32" w14:textId="77777777" w:rsidR="001C65A8" w:rsidRDefault="001C65A8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B58FC" w14:textId="77777777" w:rsidR="001C65A8" w:rsidRDefault="001C65A8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F187D3" w14:textId="77777777" w:rsidR="001C65A8" w:rsidRDefault="001C65A8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F4800B" w14:textId="77777777" w:rsidR="001C65A8" w:rsidRDefault="001C65A8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E11066" w14:textId="77777777" w:rsidR="001C65A8" w:rsidRDefault="001C65A8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EC9D5" w14:textId="54A3A2B5" w:rsidR="001C65A8" w:rsidRDefault="0067749E" w:rsidP="00D87EAE">
            <w:pPr>
              <w:jc w:val="center"/>
            </w:pPr>
            <w:r>
              <w:t>Yes</w:t>
            </w:r>
            <w:r w:rsidR="001C65A8">
              <w:t>/no (positive/negative)</w:t>
            </w:r>
          </w:p>
        </w:tc>
      </w:tr>
      <w:tr w:rsidR="001C65A8" w14:paraId="27259A24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6B4A797" w14:textId="77777777" w:rsidR="001C65A8" w:rsidRPr="00824092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B8E3309" w14:textId="77777777" w:rsidR="001C65A8" w:rsidRPr="00824092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9489863" w14:textId="77777777" w:rsidR="001C65A8" w:rsidRPr="00824092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10B100B" w14:textId="77777777" w:rsidR="001C65A8" w:rsidRPr="00824092" w:rsidRDefault="001C65A8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073360F" w14:textId="77777777" w:rsidR="001C65A8" w:rsidRDefault="001C65A8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EEDC2E8" w14:textId="77777777" w:rsidR="001C65A8" w:rsidRDefault="001C65A8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25AEF83" w14:textId="77777777" w:rsidR="001C65A8" w:rsidRDefault="001C65A8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33508" w14:textId="77777777" w:rsidR="001C65A8" w:rsidRDefault="001C65A8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1362F7A" w14:textId="77777777" w:rsidR="001C65A8" w:rsidRDefault="001C65A8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C81E4F" w14:textId="77777777" w:rsidR="001C65A8" w:rsidRDefault="001C65A8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63F7F03" w14:textId="77777777" w:rsidR="001C65A8" w:rsidRDefault="001C65A8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F8666B" w14:textId="77777777" w:rsidR="001C65A8" w:rsidRDefault="001C65A8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07DBF8F" w14:textId="77777777" w:rsidR="001C65A8" w:rsidRDefault="001C65A8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2A9CA0" w14:textId="77777777" w:rsidR="001C65A8" w:rsidRDefault="001C65A8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74C7917F" w14:textId="77777777" w:rsidR="001C65A8" w:rsidRDefault="001C65A8" w:rsidP="00D87EAE">
            <w:pPr>
              <w:jc w:val="center"/>
            </w:pPr>
          </w:p>
        </w:tc>
      </w:tr>
      <w:tr w:rsidR="001C65A8" w14:paraId="17675F0B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68972B38" w14:textId="77777777" w:rsidR="001C65A8" w:rsidRDefault="001C65A8" w:rsidP="00D87EAE">
            <w:pPr>
              <w:pStyle w:val="ListParagraph"/>
              <w:numPr>
                <w:ilvl w:val="0"/>
                <w:numId w:val="12"/>
              </w:numPr>
            </w:pPr>
            <w:r w:rsidRPr="00AD061C">
              <w:t>Fall in older adults ≥ 6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6202E0" w14:textId="77777777" w:rsidR="001C65A8" w:rsidRDefault="001C65A8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1504B1" w14:textId="77777777" w:rsidR="001C65A8" w:rsidRDefault="001C65A8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61F8C7" w14:textId="77777777" w:rsidR="001C65A8" w:rsidRDefault="001C65A8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B91DB82" w14:textId="77777777" w:rsidR="001C65A8" w:rsidRDefault="001C65A8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9EF5AD" w14:textId="77777777" w:rsidR="001C65A8" w:rsidRDefault="001C65A8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E43B39B" w14:textId="77777777" w:rsidR="001C65A8" w:rsidRDefault="001C65A8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4E1F44" w14:textId="77777777" w:rsidR="001C65A8" w:rsidRDefault="001C65A8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E126B5D" w14:textId="77777777" w:rsidR="001C65A8" w:rsidRDefault="001C65A8" w:rsidP="00D87EAE">
            <w:pPr>
              <w:jc w:val="center"/>
            </w:pPr>
            <w:r>
              <w:t>(4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ADABB3" w14:textId="77777777" w:rsidR="001C65A8" w:rsidRDefault="001C65A8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8A0AE7F" w14:textId="77777777" w:rsidR="001C65A8" w:rsidRDefault="001C65A8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07530805" w14:textId="0A1D6F99" w:rsidR="001C65A8" w:rsidRDefault="0067749E" w:rsidP="00D87EAE">
            <w:pPr>
              <w:jc w:val="center"/>
            </w:pPr>
            <w:r>
              <w:t>Yes</w:t>
            </w:r>
            <w:r w:rsidR="001C65A8" w:rsidRPr="003D11EA">
              <w:t xml:space="preserve"> (positive)</w:t>
            </w:r>
          </w:p>
        </w:tc>
      </w:tr>
      <w:tr w:rsidR="001C65A8" w14:paraId="6DAF390B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73B5D773" w14:textId="77777777" w:rsidR="001C65A8" w:rsidRPr="00863707" w:rsidRDefault="001C65A8" w:rsidP="00D87EAE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Location of injury</w:t>
            </w:r>
          </w:p>
        </w:tc>
        <w:tc>
          <w:tcPr>
            <w:tcW w:w="1091" w:type="dxa"/>
            <w:shd w:val="clear" w:color="auto" w:fill="FFFFFF" w:themeFill="background1"/>
          </w:tcPr>
          <w:p w14:paraId="2217484C" w14:textId="77777777" w:rsidR="001C65A8" w:rsidRDefault="001C65A8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723D4647" w14:textId="77777777" w:rsidR="001C65A8" w:rsidRDefault="001C65A8" w:rsidP="00D87EAE">
            <w:pPr>
              <w:jc w:val="center"/>
            </w:pPr>
            <w:r w:rsidRPr="00B027D5"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33BDF440" w14:textId="77777777" w:rsidR="001C65A8" w:rsidRDefault="001C65A8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95008CE" w14:textId="77777777" w:rsidR="001C65A8" w:rsidRDefault="001C65A8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2E6E7A3D" w14:textId="77777777" w:rsidR="001C65A8" w:rsidRDefault="001C65A8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F5440DD" w14:textId="77777777" w:rsidR="001C65A8" w:rsidRDefault="001C65A8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shd w:val="clear" w:color="auto" w:fill="FFFFFF" w:themeFill="background1"/>
          </w:tcPr>
          <w:p w14:paraId="3E493BCC" w14:textId="77777777" w:rsidR="001C65A8" w:rsidRDefault="001C65A8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A87CEF6" w14:textId="77777777" w:rsidR="001C65A8" w:rsidRDefault="001C65A8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  <w:shd w:val="clear" w:color="auto" w:fill="FFFFFF" w:themeFill="background1"/>
          </w:tcPr>
          <w:p w14:paraId="671B82A4" w14:textId="77777777" w:rsidR="001C65A8" w:rsidRDefault="001C65A8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56FAE2A" w14:textId="77777777" w:rsidR="001C65A8" w:rsidRDefault="001C65A8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87939E7" w14:textId="4090971E" w:rsidR="001C65A8" w:rsidRDefault="0067749E" w:rsidP="00D87EAE">
            <w:pPr>
              <w:jc w:val="center"/>
            </w:pPr>
            <w:r>
              <w:t>Yes</w:t>
            </w:r>
            <w:r w:rsidR="001C65A8" w:rsidRPr="003D11EA">
              <w:t xml:space="preserve"> (positive)</w:t>
            </w:r>
          </w:p>
        </w:tc>
      </w:tr>
      <w:tr w:rsidR="001C65A8" w14:paraId="7F311CB0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762C4AF0" w14:textId="77777777" w:rsidR="001C65A8" w:rsidRPr="00824092" w:rsidRDefault="001C65A8" w:rsidP="00D87EAE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Reason for fall</w:t>
            </w:r>
          </w:p>
        </w:tc>
        <w:tc>
          <w:tcPr>
            <w:tcW w:w="1091" w:type="dxa"/>
            <w:shd w:val="clear" w:color="auto" w:fill="FFFFFF" w:themeFill="background1"/>
          </w:tcPr>
          <w:p w14:paraId="1C43C16A" w14:textId="77777777" w:rsidR="001C65A8" w:rsidRDefault="001C65A8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6E5FCC75" w14:textId="77777777" w:rsidR="001C65A8" w:rsidRDefault="001C65A8" w:rsidP="00D87EAE">
            <w:pPr>
              <w:jc w:val="center"/>
            </w:pPr>
            <w:r w:rsidRPr="00B027D5"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6C33933F" w14:textId="77777777" w:rsidR="001C65A8" w:rsidRDefault="001C65A8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1A4C3B6" w14:textId="77777777" w:rsidR="001C65A8" w:rsidRDefault="001C65A8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78F4DF47" w14:textId="77777777" w:rsidR="001C65A8" w:rsidRDefault="001C65A8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5268F8A" w14:textId="77777777" w:rsidR="001C65A8" w:rsidRDefault="001C65A8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shd w:val="clear" w:color="auto" w:fill="FFFFFF" w:themeFill="background1"/>
          </w:tcPr>
          <w:p w14:paraId="135D9EF1" w14:textId="77777777" w:rsidR="001C65A8" w:rsidRDefault="001C65A8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9A7360E" w14:textId="77777777" w:rsidR="001C65A8" w:rsidRDefault="001C65A8" w:rsidP="00D87EAE">
            <w:pPr>
              <w:jc w:val="center"/>
            </w:pPr>
            <w:r>
              <w:t>(40)</w:t>
            </w:r>
          </w:p>
        </w:tc>
        <w:tc>
          <w:tcPr>
            <w:tcW w:w="742" w:type="dxa"/>
            <w:shd w:val="clear" w:color="auto" w:fill="FFFFFF" w:themeFill="background1"/>
          </w:tcPr>
          <w:p w14:paraId="6ED17AE5" w14:textId="77777777" w:rsidR="001C65A8" w:rsidRDefault="001C65A8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75648BCA" w14:textId="77777777" w:rsidR="001C65A8" w:rsidRDefault="001C65A8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D53B41A" w14:textId="1DE966F0" w:rsidR="001C65A8" w:rsidRDefault="0067749E" w:rsidP="00D87EAE">
            <w:pPr>
              <w:jc w:val="center"/>
            </w:pPr>
            <w:r>
              <w:t>Yes</w:t>
            </w:r>
            <w:r w:rsidR="001C65A8" w:rsidRPr="003D11EA">
              <w:t xml:space="preserve"> (positive)</w:t>
            </w:r>
          </w:p>
        </w:tc>
      </w:tr>
      <w:tr w:rsidR="001C65A8" w14:paraId="2E8BC3A3" w14:textId="77777777" w:rsidTr="00D87EAE">
        <w:tc>
          <w:tcPr>
            <w:tcW w:w="4962" w:type="dxa"/>
            <w:gridSpan w:val="4"/>
          </w:tcPr>
          <w:p w14:paraId="1A268493" w14:textId="77777777" w:rsidR="001C65A8" w:rsidRPr="00AD061C" w:rsidRDefault="001C65A8" w:rsidP="00D87EAE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AD061C">
              <w:rPr>
                <w:lang w:val="en-US"/>
              </w:rPr>
              <w:t>Determining level of urgency and if for a low urgency case there is a possibility to dispatch GP for home visit (rather than immediate hospital visit) following fall in older adults</w:t>
            </w:r>
          </w:p>
          <w:p w14:paraId="52B8BFF6" w14:textId="77777777" w:rsidR="001C65A8" w:rsidRPr="00824092" w:rsidRDefault="001C65A8" w:rsidP="00D87EAE">
            <w:pPr>
              <w:pStyle w:val="ListParagraph"/>
              <w:ind w:left="360"/>
              <w:rPr>
                <w:lang w:val="en-US"/>
              </w:rPr>
            </w:pPr>
          </w:p>
        </w:tc>
        <w:tc>
          <w:tcPr>
            <w:tcW w:w="1091" w:type="dxa"/>
          </w:tcPr>
          <w:p w14:paraId="14A921ED" w14:textId="77777777" w:rsidR="001C65A8" w:rsidRDefault="001C65A8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</w:tcPr>
          <w:p w14:paraId="3787479B" w14:textId="77777777" w:rsidR="001C65A8" w:rsidRDefault="001C65A8" w:rsidP="00D87EAE">
            <w:pPr>
              <w:jc w:val="center"/>
            </w:pPr>
            <w:r w:rsidRPr="00B027D5">
              <w:t>(0)</w:t>
            </w:r>
          </w:p>
        </w:tc>
        <w:tc>
          <w:tcPr>
            <w:tcW w:w="741" w:type="dxa"/>
          </w:tcPr>
          <w:p w14:paraId="5BD2DC39" w14:textId="77777777" w:rsidR="001C65A8" w:rsidRDefault="001C65A8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43576B85" w14:textId="77777777" w:rsidR="001C65A8" w:rsidRDefault="001C65A8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</w:tcPr>
          <w:p w14:paraId="0BC4ADFA" w14:textId="77777777" w:rsidR="001C65A8" w:rsidRDefault="001C65A8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</w:tcPr>
          <w:p w14:paraId="13530F70" w14:textId="77777777" w:rsidR="001C65A8" w:rsidRDefault="001C65A8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</w:tcPr>
          <w:p w14:paraId="7483F754" w14:textId="77777777" w:rsidR="001C65A8" w:rsidRDefault="001C65A8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</w:tcPr>
          <w:p w14:paraId="05B441D6" w14:textId="77777777" w:rsidR="001C65A8" w:rsidRDefault="001C65A8" w:rsidP="00D87EAE">
            <w:pPr>
              <w:jc w:val="center"/>
            </w:pPr>
            <w:r>
              <w:t>(40)</w:t>
            </w:r>
          </w:p>
        </w:tc>
        <w:tc>
          <w:tcPr>
            <w:tcW w:w="742" w:type="dxa"/>
          </w:tcPr>
          <w:p w14:paraId="6F4E6D01" w14:textId="77777777" w:rsidR="001C65A8" w:rsidRDefault="001C65A8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</w:tcPr>
          <w:p w14:paraId="2EB8BD65" w14:textId="77777777" w:rsidR="001C65A8" w:rsidRDefault="001C65A8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00469341" w14:textId="1D8D8D30" w:rsidR="001C65A8" w:rsidRDefault="0067749E" w:rsidP="00D87EAE">
            <w:pPr>
              <w:jc w:val="center"/>
            </w:pPr>
            <w:r>
              <w:t>Yes</w:t>
            </w:r>
            <w:r w:rsidR="001C65A8" w:rsidRPr="003D11EA">
              <w:t xml:space="preserve"> (positive)</w:t>
            </w:r>
          </w:p>
        </w:tc>
      </w:tr>
      <w:tr w:rsidR="001C65A8" w14:paraId="2C75CBDD" w14:textId="77777777" w:rsidTr="00844A9D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42DCFF56" w14:textId="47423F6A" w:rsidR="001C65A8" w:rsidRPr="00E76EF7" w:rsidRDefault="004E6768" w:rsidP="00D87EA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te: 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GP=</w:t>
            </w:r>
            <w:r>
              <w:rPr>
                <w:rFonts w:asciiTheme="minorHAnsi" w:hAnsiTheme="minorHAnsi" w:cstheme="minorHAnsi"/>
              </w:rPr>
              <w:t xml:space="preserve"> General Practitioner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333C542B" w14:textId="77777777" w:rsidR="001C65A8" w:rsidRDefault="001C65A8" w:rsidP="00D87EAE"/>
        </w:tc>
      </w:tr>
    </w:tbl>
    <w:p w14:paraId="4158CD43" w14:textId="77777777" w:rsidR="001C65A8" w:rsidRDefault="001C65A8" w:rsidP="00A022C1"/>
    <w:p w14:paraId="316B0E35" w14:textId="77777777" w:rsidR="005867BD" w:rsidRDefault="005867BD" w:rsidP="00A022C1"/>
    <w:p w14:paraId="275CB813" w14:textId="2B0E79F6" w:rsidR="005867BD" w:rsidRDefault="005867BD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5867BD" w14:paraId="5B099329" w14:textId="77777777" w:rsidTr="00D87EAE">
        <w:tc>
          <w:tcPr>
            <w:tcW w:w="12616" w:type="dxa"/>
            <w:gridSpan w:val="17"/>
          </w:tcPr>
          <w:p w14:paraId="5445A25B" w14:textId="77777777" w:rsidR="005867BD" w:rsidRDefault="005867BD" w:rsidP="00D87EAE">
            <w:pPr>
              <w:tabs>
                <w:tab w:val="left" w:pos="1306"/>
              </w:tabs>
              <w:rPr>
                <w:b/>
                <w:bCs/>
              </w:rPr>
            </w:pPr>
            <w:bookmarkStart w:id="1" w:name="_Hlk123204350"/>
          </w:p>
          <w:p w14:paraId="1CD31A8C" w14:textId="0C542C6E" w:rsidR="005867BD" w:rsidRPr="003270AB" w:rsidRDefault="005867BD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69AE33E4" w14:textId="77777777" w:rsidR="005867BD" w:rsidRPr="003270AB" w:rsidRDefault="005867BD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5867BD" w14:paraId="7E3AE237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195F63DD" w14:textId="4EA97A40" w:rsidR="005867BD" w:rsidRDefault="005867BD" w:rsidP="00D87EAE">
            <w:pPr>
              <w:tabs>
                <w:tab w:val="left" w:pos="1306"/>
              </w:tabs>
            </w:pPr>
            <w:r>
              <w:t>Protocol on “</w:t>
            </w:r>
            <w:r w:rsidR="001C65A8">
              <w:t xml:space="preserve">Cardiac arrest </w:t>
            </w:r>
            <w:proofErr w:type="gramStart"/>
            <w:r w:rsidR="001C65A8">
              <w:t xml:space="preserve">– </w:t>
            </w:r>
            <w:r w:rsidR="00A6138D">
              <w:t xml:space="preserve"> deceased</w:t>
            </w:r>
            <w:proofErr w:type="gramEnd"/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7B86D233" w14:textId="77777777" w:rsidR="005867BD" w:rsidRDefault="005867BD" w:rsidP="00D87EAE">
            <w:pPr>
              <w:tabs>
                <w:tab w:val="left" w:pos="1306"/>
              </w:tabs>
            </w:pPr>
          </w:p>
        </w:tc>
      </w:tr>
      <w:tr w:rsidR="005867BD" w14:paraId="3CB85DA2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054334" w14:textId="77777777" w:rsidR="005867BD" w:rsidRPr="00313260" w:rsidRDefault="005867BD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FF908" w14:textId="77777777" w:rsidR="005867BD" w:rsidRDefault="005867BD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18B43" w14:textId="77777777" w:rsidR="005867BD" w:rsidRPr="00313260" w:rsidRDefault="005867BD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5867BD" w14:paraId="4F811B69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7ECF6F5" w14:textId="77777777" w:rsidR="005867BD" w:rsidRDefault="005867BD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8CAC615" w14:textId="77777777" w:rsidR="005867BD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61DEC7F" w14:textId="77777777" w:rsidR="005867BD" w:rsidRPr="00313260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450687F2" w14:textId="77777777" w:rsidR="005867BD" w:rsidRPr="00313260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A3784" w14:textId="77777777" w:rsidR="005867BD" w:rsidRDefault="005867BD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08C50" w14:textId="77777777" w:rsidR="005867BD" w:rsidRDefault="005867BD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2385DE" w14:textId="77777777" w:rsidR="005867BD" w:rsidRDefault="005867BD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D38751" w14:textId="77777777" w:rsidR="005867BD" w:rsidRDefault="005867BD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FAF708" w14:textId="77777777" w:rsidR="005867BD" w:rsidRDefault="005867BD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3C81F" w14:textId="506F89CC" w:rsidR="005867BD" w:rsidRDefault="0067749E" w:rsidP="00D87EAE">
            <w:pPr>
              <w:jc w:val="center"/>
            </w:pPr>
            <w:r>
              <w:t>Yes</w:t>
            </w:r>
            <w:r w:rsidR="005867BD">
              <w:t>/no (positive/negative)</w:t>
            </w:r>
          </w:p>
        </w:tc>
      </w:tr>
      <w:tr w:rsidR="005867BD" w14:paraId="671198B7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705764B" w14:textId="77777777" w:rsidR="005867BD" w:rsidRPr="00824092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797EB59" w14:textId="77777777" w:rsidR="005867BD" w:rsidRPr="00824092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A2C6F7A" w14:textId="77777777" w:rsidR="005867BD" w:rsidRPr="00824092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55BD735C" w14:textId="77777777" w:rsidR="005867BD" w:rsidRPr="00824092" w:rsidRDefault="005867BD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5FFF7AAB" w14:textId="77777777" w:rsidR="005867BD" w:rsidRDefault="005867BD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6711E1B0" w14:textId="77777777" w:rsidR="005867BD" w:rsidRDefault="005867BD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40C0889" w14:textId="77777777" w:rsidR="005867BD" w:rsidRDefault="005867BD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04350" w14:textId="77777777" w:rsidR="005867BD" w:rsidRDefault="005867BD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1134236" w14:textId="77777777" w:rsidR="005867BD" w:rsidRDefault="005867BD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DFC58A" w14:textId="77777777" w:rsidR="005867BD" w:rsidRDefault="005867BD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5AA3A9D" w14:textId="77777777" w:rsidR="005867BD" w:rsidRDefault="005867BD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78010" w14:textId="77777777" w:rsidR="005867BD" w:rsidRDefault="005867BD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518B65D" w14:textId="77777777" w:rsidR="005867BD" w:rsidRDefault="005867BD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8CB61" w14:textId="77777777" w:rsidR="005867BD" w:rsidRDefault="005867BD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223F078E" w14:textId="77777777" w:rsidR="005867BD" w:rsidRDefault="005867BD" w:rsidP="00D87EAE">
            <w:pPr>
              <w:jc w:val="center"/>
            </w:pPr>
          </w:p>
        </w:tc>
      </w:tr>
      <w:tr w:rsidR="00AD061C" w14:paraId="20A60B1A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291CA549" w14:textId="0CF4C14F" w:rsidR="00AD061C" w:rsidRPr="00C061CD" w:rsidRDefault="00C061CD" w:rsidP="00C061CD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061CD">
              <w:rPr>
                <w:lang w:val="en-US"/>
              </w:rPr>
              <w:t>Nature of death (patient in a palliative setting, expected vs unexpected death, do not resuscitate, etc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FD9E36" w14:textId="7A43624F" w:rsidR="00AD061C" w:rsidRDefault="002F62E7" w:rsidP="00AD061C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AB5C66" w14:textId="27C913C7" w:rsidR="00AD061C" w:rsidRDefault="002F62E7" w:rsidP="00AD061C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04ACA5" w14:textId="4487C44F" w:rsidR="00AD061C" w:rsidRDefault="002F62E7" w:rsidP="00AD061C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15FE585" w14:textId="381D4312" w:rsidR="00AD061C" w:rsidRDefault="002F62E7" w:rsidP="00AD061C">
            <w:pPr>
              <w:jc w:val="center"/>
            </w:pPr>
            <w:r>
              <w:t>(2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F50645" w14:textId="4A3CB049" w:rsidR="00AD061C" w:rsidRDefault="002F62E7" w:rsidP="00AD061C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0FE4E92" w14:textId="4D68BB53" w:rsidR="00AD061C" w:rsidRDefault="002F62E7" w:rsidP="00AD061C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191825" w14:textId="2BCAE089" w:rsidR="00AD061C" w:rsidRDefault="002F62E7" w:rsidP="00AD061C">
            <w:pPr>
              <w:jc w:val="center"/>
            </w:pPr>
            <w:r>
              <w:t>7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8C02CDE" w14:textId="0D54E483" w:rsidR="00AD061C" w:rsidRDefault="002F62E7" w:rsidP="00AD061C">
            <w:pPr>
              <w:jc w:val="center"/>
            </w:pPr>
            <w:r>
              <w:t>(7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8609ED" w14:textId="77777777" w:rsidR="00AD061C" w:rsidRDefault="00AD061C" w:rsidP="00AD061C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437BBAB" w14:textId="77777777" w:rsidR="00AD061C" w:rsidRDefault="00AD061C" w:rsidP="00AD061C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69273841" w14:textId="21AAB64C" w:rsidR="00AD061C" w:rsidRDefault="0067749E" w:rsidP="00AD061C">
            <w:pPr>
              <w:jc w:val="center"/>
            </w:pPr>
            <w:r>
              <w:t>Yes</w:t>
            </w:r>
            <w:r w:rsidR="00AD061C" w:rsidRPr="003D11EA">
              <w:t xml:space="preserve"> (positive)</w:t>
            </w:r>
          </w:p>
        </w:tc>
      </w:tr>
      <w:tr w:rsidR="00AD061C" w14:paraId="5AF00BA5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1D04B718" w14:textId="21D4662B" w:rsidR="00AD061C" w:rsidRPr="00C061CD" w:rsidRDefault="00C061CD" w:rsidP="00C061CD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r w:rsidRPr="00C061CD">
              <w:rPr>
                <w:lang w:val="en-US"/>
              </w:rPr>
              <w:t>Practical questions to better evaluate whether to dispatch MUG or GP (i.e. If the patient is in a palliative care setting or DNR code, should there be an option to send GP (rather than MUG)?)</w:t>
            </w:r>
          </w:p>
        </w:tc>
        <w:tc>
          <w:tcPr>
            <w:tcW w:w="1091" w:type="dxa"/>
            <w:shd w:val="clear" w:color="auto" w:fill="FFFFFF" w:themeFill="background1"/>
          </w:tcPr>
          <w:p w14:paraId="58F0D49B" w14:textId="68088ABD" w:rsidR="00AD061C" w:rsidRDefault="002F62E7" w:rsidP="00AD061C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2A1923B0" w14:textId="1C24A2D7" w:rsidR="00AD061C" w:rsidRDefault="002F62E7" w:rsidP="00AD061C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217AE790" w14:textId="134E7A7F" w:rsidR="00AD061C" w:rsidRDefault="002F62E7" w:rsidP="00AD061C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31243E0" w14:textId="44BE0E70" w:rsidR="00AD061C" w:rsidRDefault="002F62E7" w:rsidP="00AD061C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6EC2A391" w14:textId="45E72E47" w:rsidR="00AD061C" w:rsidRDefault="002F62E7" w:rsidP="00AD061C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C09DE8D" w14:textId="22712977" w:rsidR="00AD061C" w:rsidRDefault="002F62E7" w:rsidP="00AD061C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61AB8EC7" w14:textId="2114A30A" w:rsidR="00AD061C" w:rsidRDefault="002F62E7" w:rsidP="00AD061C">
            <w:pPr>
              <w:jc w:val="center"/>
            </w:pPr>
            <w:r>
              <w:t>7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D91540B" w14:textId="1EA1EA06" w:rsidR="00AD061C" w:rsidRDefault="002F62E7" w:rsidP="00AD061C">
            <w:pPr>
              <w:jc w:val="center"/>
            </w:pPr>
            <w:r>
              <w:t>(70)</w:t>
            </w:r>
          </w:p>
        </w:tc>
        <w:tc>
          <w:tcPr>
            <w:tcW w:w="742" w:type="dxa"/>
            <w:shd w:val="clear" w:color="auto" w:fill="FFFFFF" w:themeFill="background1"/>
          </w:tcPr>
          <w:p w14:paraId="1B51E51E" w14:textId="13414C37" w:rsidR="00AD061C" w:rsidRDefault="00AD061C" w:rsidP="00AD061C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FCF6F70" w14:textId="16702134" w:rsidR="00AD061C" w:rsidRDefault="00AD061C" w:rsidP="00AD061C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3F2F6BA" w14:textId="4AF9F820" w:rsidR="00AD061C" w:rsidRDefault="0067749E" w:rsidP="00AD061C">
            <w:pPr>
              <w:jc w:val="center"/>
            </w:pPr>
            <w:r>
              <w:t>Yes</w:t>
            </w:r>
            <w:r w:rsidR="00AD061C" w:rsidRPr="003D11EA">
              <w:t xml:space="preserve"> (positive)</w:t>
            </w:r>
          </w:p>
        </w:tc>
      </w:tr>
      <w:tr w:rsidR="005867BD" w14:paraId="2B7FF183" w14:textId="77777777" w:rsidTr="005956EA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16BA7DE1" w14:textId="24FE496D" w:rsidR="005867BD" w:rsidRPr="00E76EF7" w:rsidRDefault="00AE1744" w:rsidP="00D87EA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te:</w:t>
            </w:r>
            <w:r w:rsidRPr="00732CC0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="002A6CB3">
              <w:rPr>
                <w:rFonts w:asciiTheme="minorHAnsi" w:hAnsiTheme="minorHAnsi" w:cstheme="minorHAnsi"/>
                <w:i/>
                <w:iCs/>
              </w:rPr>
              <w:t>GP=</w:t>
            </w:r>
            <w:r w:rsidR="002A6CB3">
              <w:rPr>
                <w:rFonts w:asciiTheme="minorHAnsi" w:hAnsiTheme="minorHAnsi" w:cstheme="minorHAnsi"/>
              </w:rPr>
              <w:t xml:space="preserve"> General </w:t>
            </w:r>
            <w:r w:rsidR="00C2158B">
              <w:rPr>
                <w:rFonts w:asciiTheme="minorHAnsi" w:hAnsiTheme="minorHAnsi" w:cstheme="minorHAnsi"/>
              </w:rPr>
              <w:t>Practitioner</w:t>
            </w:r>
            <w:r w:rsidR="002A6CB3">
              <w:rPr>
                <w:rFonts w:asciiTheme="minorHAnsi" w:hAnsiTheme="minorHAnsi" w:cstheme="minorHAnsi"/>
              </w:rPr>
              <w:t xml:space="preserve">; </w:t>
            </w:r>
            <w:r w:rsidR="00C95D5B">
              <w:rPr>
                <w:rFonts w:asciiTheme="minorHAnsi" w:hAnsiTheme="minorHAnsi" w:cstheme="minorHAnsi"/>
                <w:i/>
                <w:iCs/>
              </w:rPr>
              <w:t>DNR=</w:t>
            </w:r>
            <w:r w:rsidR="00C95D5B">
              <w:rPr>
                <w:rFonts w:asciiTheme="minorHAnsi" w:hAnsiTheme="minorHAnsi" w:cstheme="minorHAnsi"/>
              </w:rPr>
              <w:t xml:space="preserve"> Do Not Resuscitate</w:t>
            </w:r>
            <w:r w:rsidR="00C95D5B">
              <w:rPr>
                <w:rFonts w:asciiTheme="minorHAnsi" w:hAnsiTheme="minorHAnsi" w:cstheme="minorHAnsi"/>
                <w:i/>
                <w:iCs/>
              </w:rPr>
              <w:t xml:space="preserve">; </w:t>
            </w:r>
            <w:r w:rsidR="00732CC0" w:rsidRPr="00732CC0">
              <w:rPr>
                <w:rFonts w:asciiTheme="minorHAnsi" w:hAnsiTheme="minorHAnsi" w:cstheme="minorHAnsi"/>
                <w:i/>
                <w:iCs/>
              </w:rPr>
              <w:t>MUG</w:t>
            </w:r>
            <w:r w:rsidR="00732CC0">
              <w:rPr>
                <w:rFonts w:asciiTheme="minorHAnsi" w:hAnsiTheme="minorHAnsi" w:cstheme="minorHAnsi"/>
              </w:rPr>
              <w:t xml:space="preserve"> = </w:t>
            </w:r>
            <w:r w:rsidR="00732CC0" w:rsidRPr="00732CC0">
              <w:rPr>
                <w:rFonts w:asciiTheme="minorHAnsi" w:hAnsiTheme="minorHAnsi" w:cstheme="minorHAnsi"/>
                <w:sz w:val="24"/>
                <w:szCs w:val="24"/>
              </w:rPr>
              <w:t>Mobile Emergency Group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BE800" w14:textId="77777777" w:rsidR="005867BD" w:rsidRDefault="005867BD" w:rsidP="00D87EAE"/>
        </w:tc>
      </w:tr>
      <w:bookmarkEnd w:id="1"/>
    </w:tbl>
    <w:p w14:paraId="656989AA" w14:textId="693F29D2" w:rsidR="005867BD" w:rsidRDefault="005867BD" w:rsidP="00A022C1"/>
    <w:p w14:paraId="37344B82" w14:textId="6C419B7B" w:rsidR="00752014" w:rsidRDefault="00752014" w:rsidP="00A022C1"/>
    <w:p w14:paraId="2BF6B50C" w14:textId="328C4E79" w:rsidR="00752014" w:rsidRDefault="00752014" w:rsidP="00A022C1"/>
    <w:p w14:paraId="4BAB4BE0" w14:textId="058ABB00" w:rsidR="00752014" w:rsidRDefault="00752014" w:rsidP="00A022C1"/>
    <w:p w14:paraId="3634B4AF" w14:textId="1F047491" w:rsidR="00752014" w:rsidRDefault="00752014" w:rsidP="00A022C1"/>
    <w:p w14:paraId="08F8B419" w14:textId="4821D941" w:rsidR="00752014" w:rsidRDefault="00752014" w:rsidP="00A022C1"/>
    <w:p w14:paraId="559878F7" w14:textId="55657A37" w:rsidR="00752014" w:rsidRDefault="00752014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752014" w14:paraId="72A1395E" w14:textId="77777777" w:rsidTr="00D87EAE">
        <w:tc>
          <w:tcPr>
            <w:tcW w:w="12616" w:type="dxa"/>
            <w:gridSpan w:val="17"/>
          </w:tcPr>
          <w:p w14:paraId="11464BBB" w14:textId="77777777" w:rsidR="00752014" w:rsidRDefault="00752014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50D40406" w14:textId="1439260B" w:rsidR="00752014" w:rsidRPr="003270AB" w:rsidRDefault="00752014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70AB31C5" w14:textId="77777777" w:rsidR="00752014" w:rsidRPr="003270AB" w:rsidRDefault="00752014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752014" w14:paraId="32516C95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2E22AD15" w14:textId="56C3D632" w:rsidR="00752014" w:rsidRDefault="00752014" w:rsidP="00D87EAE">
            <w:pPr>
              <w:tabs>
                <w:tab w:val="left" w:pos="1306"/>
              </w:tabs>
            </w:pPr>
            <w:r>
              <w:t xml:space="preserve">Protocol on “Urogenital problems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0356C1B2" w14:textId="77777777" w:rsidR="00752014" w:rsidRDefault="00752014" w:rsidP="00D87EAE">
            <w:pPr>
              <w:tabs>
                <w:tab w:val="left" w:pos="1306"/>
              </w:tabs>
            </w:pPr>
          </w:p>
        </w:tc>
      </w:tr>
      <w:tr w:rsidR="00752014" w14:paraId="5BDB088A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BF5C54" w14:textId="77777777" w:rsidR="00752014" w:rsidRPr="00313260" w:rsidRDefault="00752014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5F84D" w14:textId="77777777" w:rsidR="00752014" w:rsidRDefault="00752014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3907D" w14:textId="77777777" w:rsidR="00752014" w:rsidRPr="00313260" w:rsidRDefault="00752014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752014" w14:paraId="74A1636C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CE37D28" w14:textId="77777777" w:rsidR="00752014" w:rsidRDefault="00752014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E455E5E" w14:textId="77777777" w:rsidR="00752014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642194A" w14:textId="77777777" w:rsidR="00752014" w:rsidRPr="00313260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0D0D6E5" w14:textId="77777777" w:rsidR="00752014" w:rsidRPr="00313260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0CCB5" w14:textId="77777777" w:rsidR="00752014" w:rsidRDefault="00752014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4A1A77" w14:textId="77777777" w:rsidR="00752014" w:rsidRDefault="00752014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E6117B" w14:textId="77777777" w:rsidR="00752014" w:rsidRDefault="00752014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399C1C" w14:textId="77777777" w:rsidR="00752014" w:rsidRDefault="00752014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26C4E6" w14:textId="77777777" w:rsidR="00752014" w:rsidRDefault="00752014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C8685" w14:textId="3D2CE43C" w:rsidR="00752014" w:rsidRDefault="0067749E" w:rsidP="00D87EAE">
            <w:pPr>
              <w:jc w:val="center"/>
            </w:pPr>
            <w:r>
              <w:t>Yes</w:t>
            </w:r>
            <w:r w:rsidR="00752014">
              <w:t>/no (positive/negative)</w:t>
            </w:r>
          </w:p>
        </w:tc>
      </w:tr>
      <w:tr w:rsidR="00752014" w14:paraId="4188A59D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E700E88" w14:textId="77777777" w:rsidR="00752014" w:rsidRPr="00824092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BEA719D" w14:textId="77777777" w:rsidR="00752014" w:rsidRPr="00824092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C1577C4" w14:textId="77777777" w:rsidR="00752014" w:rsidRPr="00824092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6EA06AF9" w14:textId="77777777" w:rsidR="00752014" w:rsidRPr="00824092" w:rsidRDefault="00752014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B34CB52" w14:textId="77777777" w:rsidR="00752014" w:rsidRDefault="00752014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368BBD0" w14:textId="77777777" w:rsidR="00752014" w:rsidRDefault="00752014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3FA0F26" w14:textId="77777777" w:rsidR="00752014" w:rsidRDefault="00752014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416EB" w14:textId="77777777" w:rsidR="00752014" w:rsidRDefault="00752014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29027CA" w14:textId="77777777" w:rsidR="00752014" w:rsidRDefault="00752014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331DF" w14:textId="77777777" w:rsidR="00752014" w:rsidRDefault="00752014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5AD0868" w14:textId="77777777" w:rsidR="00752014" w:rsidRDefault="00752014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87A2A" w14:textId="77777777" w:rsidR="00752014" w:rsidRDefault="00752014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DE364D0" w14:textId="77777777" w:rsidR="00752014" w:rsidRDefault="00752014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F6B50" w14:textId="77777777" w:rsidR="00752014" w:rsidRDefault="00752014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29E4972F" w14:textId="77777777" w:rsidR="00752014" w:rsidRDefault="00752014" w:rsidP="00D87EAE">
            <w:pPr>
              <w:jc w:val="center"/>
            </w:pPr>
          </w:p>
        </w:tc>
      </w:tr>
      <w:tr w:rsidR="00752014" w14:paraId="2B0C2771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32465313" w14:textId="65D6A7CF" w:rsidR="00752014" w:rsidRPr="00192FD3" w:rsidRDefault="00192FD3" w:rsidP="00192FD3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192FD3">
              <w:rPr>
                <w:lang w:val="en-US"/>
              </w:rPr>
              <w:t>Problems with use of other medical devices in older adults ≥ 65 (i.e. use of urinary catheter, stomach catheter, etc).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EDCDFA" w14:textId="746B9BED" w:rsidR="00752014" w:rsidRDefault="00192FD3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03D401" w14:textId="360B23F2" w:rsidR="00752014" w:rsidRDefault="00192FD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E8D837" w14:textId="646EC3D1" w:rsidR="00752014" w:rsidRDefault="00192FD3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CBBBC7B" w14:textId="6D0B85DE" w:rsidR="00752014" w:rsidRDefault="00192FD3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3A6FF6" w14:textId="6E1B96D3" w:rsidR="00752014" w:rsidRDefault="00192FD3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1E5E976" w14:textId="7AD5B55C" w:rsidR="00752014" w:rsidRDefault="00192FD3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3A3D72" w14:textId="739B7DE2" w:rsidR="00752014" w:rsidRDefault="00192FD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153EF59" w14:textId="45DA90B0" w:rsidR="00752014" w:rsidRDefault="00192FD3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11CDE7" w14:textId="77777777" w:rsidR="00752014" w:rsidRDefault="00752014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214BC9C" w14:textId="77777777" w:rsidR="00752014" w:rsidRDefault="00752014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109479AA" w14:textId="473C6E98" w:rsidR="00752014" w:rsidRDefault="00192FD3" w:rsidP="00D87EAE">
            <w:pPr>
              <w:jc w:val="center"/>
            </w:pPr>
            <w:r>
              <w:t>No</w:t>
            </w:r>
          </w:p>
        </w:tc>
      </w:tr>
      <w:tr w:rsidR="00752014" w14:paraId="29269EA1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0C51F07C" w14:textId="4335C020" w:rsidR="00192FD3" w:rsidRPr="001F148B" w:rsidRDefault="00192FD3" w:rsidP="001F148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192FD3">
              <w:rPr>
                <w:lang w:val="en-US"/>
              </w:rPr>
              <w:t>Urinary incontinence (i.e. is it the first time, how long since start of problem, blood in urine)</w:t>
            </w:r>
          </w:p>
        </w:tc>
        <w:tc>
          <w:tcPr>
            <w:tcW w:w="1091" w:type="dxa"/>
            <w:shd w:val="clear" w:color="auto" w:fill="FFFFFF" w:themeFill="background1"/>
          </w:tcPr>
          <w:p w14:paraId="3E837962" w14:textId="15D4568F" w:rsidR="001F148B" w:rsidRDefault="00192FD3" w:rsidP="001F148B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54D48CDD" w14:textId="09EAA672" w:rsidR="00752014" w:rsidRDefault="00192FD3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792CDDC9" w14:textId="0A001878" w:rsidR="00752014" w:rsidRDefault="00192FD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945709D" w14:textId="0D4E6597" w:rsidR="00752014" w:rsidRDefault="00192FD3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07FE15F9" w14:textId="139C131F" w:rsidR="00752014" w:rsidRDefault="00192FD3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99DAA41" w14:textId="7994A7FC" w:rsidR="00752014" w:rsidRDefault="00192FD3" w:rsidP="00D87EAE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70994D50" w14:textId="56FD677B" w:rsidR="00752014" w:rsidRDefault="00192FD3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437DDC3" w14:textId="5871FF0F" w:rsidR="00752014" w:rsidRDefault="00192FD3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  <w:shd w:val="clear" w:color="auto" w:fill="FFFFFF" w:themeFill="background1"/>
          </w:tcPr>
          <w:p w14:paraId="2E436AAA" w14:textId="77777777" w:rsidR="00752014" w:rsidRDefault="00752014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6B5FDA04" w14:textId="77777777" w:rsidR="00752014" w:rsidRDefault="00752014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73BB89F" w14:textId="778609E9" w:rsidR="00752014" w:rsidRDefault="0067749E" w:rsidP="00D87EAE">
            <w:pPr>
              <w:jc w:val="center"/>
            </w:pPr>
            <w:r>
              <w:t>Yes</w:t>
            </w:r>
            <w:r w:rsidR="00752014" w:rsidRPr="003D11EA">
              <w:t xml:space="preserve"> (positive)</w:t>
            </w:r>
          </w:p>
        </w:tc>
      </w:tr>
      <w:tr w:rsidR="001F148B" w14:paraId="6AC08BCB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7A6D3EAA" w14:textId="051F70F2" w:rsidR="001F148B" w:rsidRPr="00192FD3" w:rsidRDefault="001F148B" w:rsidP="001F148B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Urinary overflow</w:t>
            </w:r>
          </w:p>
        </w:tc>
        <w:tc>
          <w:tcPr>
            <w:tcW w:w="1091" w:type="dxa"/>
            <w:shd w:val="clear" w:color="auto" w:fill="FFFFFF" w:themeFill="background1"/>
          </w:tcPr>
          <w:p w14:paraId="4C0A0521" w14:textId="77BFD7B0" w:rsidR="001F148B" w:rsidRDefault="001F148B" w:rsidP="001F148B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3773A91E" w14:textId="778159A6" w:rsidR="001F148B" w:rsidRDefault="001F148B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6B2BAD7A" w14:textId="38593103" w:rsidR="001F148B" w:rsidRDefault="001F148B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5AB0966" w14:textId="1C8A21E5" w:rsidR="001F148B" w:rsidRDefault="001F148B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0D944D13" w14:textId="7A431F56" w:rsidR="001F148B" w:rsidRDefault="001F148B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D5D7C2A" w14:textId="4CD21D63" w:rsidR="001F148B" w:rsidRDefault="001F148B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56711BD1" w14:textId="33BE3728" w:rsidR="001F148B" w:rsidRDefault="001F148B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C45027B" w14:textId="26690EC3" w:rsidR="001F148B" w:rsidRDefault="001F148B" w:rsidP="00D87EAE">
            <w:pPr>
              <w:jc w:val="center"/>
            </w:pPr>
            <w:r>
              <w:t>(40)</w:t>
            </w:r>
          </w:p>
        </w:tc>
        <w:tc>
          <w:tcPr>
            <w:tcW w:w="742" w:type="dxa"/>
            <w:shd w:val="clear" w:color="auto" w:fill="FFFFFF" w:themeFill="background1"/>
          </w:tcPr>
          <w:p w14:paraId="0E7D158F" w14:textId="5ECB70F7" w:rsidR="001F148B" w:rsidRDefault="001F148B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6FB0BF80" w14:textId="4CD4F625" w:rsidR="001F148B" w:rsidRDefault="001F148B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AAF8650" w14:textId="1C16AAE0" w:rsidR="001F148B" w:rsidRPr="003D11EA" w:rsidRDefault="0067749E" w:rsidP="00D87EAE">
            <w:pPr>
              <w:jc w:val="center"/>
            </w:pPr>
            <w:r>
              <w:t>Yes</w:t>
            </w:r>
            <w:r w:rsidR="001F148B" w:rsidRPr="003D11EA">
              <w:t xml:space="preserve"> (positive)</w:t>
            </w:r>
          </w:p>
        </w:tc>
      </w:tr>
      <w:tr w:rsidR="00E868D4" w14:paraId="2A6F36AB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4DB28A07" w14:textId="79875D61" w:rsidR="00E868D4" w:rsidRPr="00E868D4" w:rsidRDefault="00E868D4" w:rsidP="00E868D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E868D4">
              <w:rPr>
                <w:lang w:val="en-US"/>
              </w:rPr>
              <w:t>Possibility to send patient a GP for home visit (rather than only immediate hospital visit) following urinary retention for 6hrs and more</w:t>
            </w:r>
          </w:p>
        </w:tc>
        <w:tc>
          <w:tcPr>
            <w:tcW w:w="1091" w:type="dxa"/>
            <w:shd w:val="clear" w:color="auto" w:fill="FFFFFF" w:themeFill="background1"/>
          </w:tcPr>
          <w:p w14:paraId="5565FB1E" w14:textId="781D9E7C" w:rsidR="00E868D4" w:rsidRDefault="00E868D4" w:rsidP="001F148B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445FA02A" w14:textId="680408DF" w:rsidR="00E868D4" w:rsidRDefault="00E868D4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2390452C" w14:textId="7DD54D5E" w:rsidR="00E868D4" w:rsidRDefault="00E868D4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0BA819F" w14:textId="5559A0B0" w:rsidR="00E868D4" w:rsidRDefault="00E868D4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3E0BAC65" w14:textId="6A766A1C" w:rsidR="00E868D4" w:rsidRDefault="00E868D4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0E16D70" w14:textId="126A119B" w:rsidR="00E868D4" w:rsidRDefault="00E868D4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43305E38" w14:textId="0A322FD8" w:rsidR="00E868D4" w:rsidRDefault="00E868D4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19B5FD7" w14:textId="6CB3A0BB" w:rsidR="00E868D4" w:rsidRDefault="00E868D4" w:rsidP="00D87EAE">
            <w:pPr>
              <w:jc w:val="center"/>
            </w:pPr>
            <w:r>
              <w:t>(40)</w:t>
            </w:r>
          </w:p>
        </w:tc>
        <w:tc>
          <w:tcPr>
            <w:tcW w:w="742" w:type="dxa"/>
            <w:shd w:val="clear" w:color="auto" w:fill="FFFFFF" w:themeFill="background1"/>
          </w:tcPr>
          <w:p w14:paraId="30B87840" w14:textId="63511DB4" w:rsidR="00E868D4" w:rsidRDefault="00E868D4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FE9EB1E" w14:textId="475FD241" w:rsidR="00E868D4" w:rsidRDefault="00E868D4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3BEDBCC2" w14:textId="79CBDA92" w:rsidR="00E868D4" w:rsidRPr="003D11EA" w:rsidRDefault="0067749E" w:rsidP="00D87EAE">
            <w:pPr>
              <w:jc w:val="center"/>
            </w:pPr>
            <w:r>
              <w:t>Yes</w:t>
            </w:r>
            <w:r w:rsidR="00E868D4">
              <w:t xml:space="preserve"> (positive)</w:t>
            </w:r>
          </w:p>
        </w:tc>
      </w:tr>
      <w:tr w:rsidR="0078497A" w14:paraId="5EE0B8D1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7A950646" w14:textId="7249679D" w:rsidR="0078497A" w:rsidRPr="0078497A" w:rsidRDefault="0078497A" w:rsidP="0078497A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78497A">
              <w:rPr>
                <w:lang w:val="en-US"/>
              </w:rPr>
              <w:t>Removal of questions related to temperature and urinary retention from this protocol and added to "confusion" protocol instead</w:t>
            </w:r>
          </w:p>
        </w:tc>
        <w:tc>
          <w:tcPr>
            <w:tcW w:w="1091" w:type="dxa"/>
            <w:shd w:val="clear" w:color="auto" w:fill="FFFFFF" w:themeFill="background1"/>
          </w:tcPr>
          <w:p w14:paraId="421EA018" w14:textId="0518DA6A" w:rsidR="0078497A" w:rsidRDefault="0078497A" w:rsidP="001F148B">
            <w:pPr>
              <w:jc w:val="center"/>
            </w:pPr>
            <w:r>
              <w:t>6</w:t>
            </w:r>
          </w:p>
        </w:tc>
        <w:tc>
          <w:tcPr>
            <w:tcW w:w="808" w:type="dxa"/>
            <w:shd w:val="clear" w:color="auto" w:fill="FFFFFF" w:themeFill="background1"/>
          </w:tcPr>
          <w:p w14:paraId="2BF08B84" w14:textId="38C9665D" w:rsidR="0078497A" w:rsidRDefault="0078497A" w:rsidP="00D87EAE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462515C7" w14:textId="2168BE9A" w:rsidR="0078497A" w:rsidRDefault="0078497A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7C1506E" w14:textId="33D4BB14" w:rsidR="0078497A" w:rsidRDefault="0078497A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6E375D55" w14:textId="0319C962" w:rsidR="0078497A" w:rsidRDefault="0078497A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D0469C2" w14:textId="14E44F50" w:rsidR="0078497A" w:rsidRDefault="0078497A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0D5A1644" w14:textId="15C377EC" w:rsidR="0078497A" w:rsidRDefault="0078497A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414D990" w14:textId="3309ECBB" w:rsidR="0078497A" w:rsidRDefault="0078497A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  <w:shd w:val="clear" w:color="auto" w:fill="FFFFFF" w:themeFill="background1"/>
          </w:tcPr>
          <w:p w14:paraId="3EEB3F41" w14:textId="0188EA9C" w:rsidR="0078497A" w:rsidRDefault="0078497A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61E68790" w14:textId="1DB1ADE9" w:rsidR="0078497A" w:rsidRDefault="0078497A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3EB8F2E" w14:textId="6803277B" w:rsidR="0078497A" w:rsidRDefault="0067749E" w:rsidP="00D87EAE">
            <w:pPr>
              <w:jc w:val="center"/>
            </w:pPr>
            <w:r>
              <w:t>Yes</w:t>
            </w:r>
            <w:r w:rsidR="0078497A">
              <w:t xml:space="preserve"> (negative)</w:t>
            </w:r>
          </w:p>
        </w:tc>
      </w:tr>
      <w:tr w:rsidR="00752014" w14:paraId="5FCCCB55" w14:textId="77777777" w:rsidTr="00D87EAE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49A04B6C" w14:textId="7A50D59B" w:rsidR="00752014" w:rsidRPr="00E76EF7" w:rsidRDefault="004E6768" w:rsidP="00D87EA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te: </w:t>
            </w:r>
            <w:r>
              <w:rPr>
                <w:rFonts w:asciiTheme="minorHAnsi" w:hAnsiTheme="minorHAnsi" w:cstheme="minorHAnsi"/>
                <w:i/>
                <w:iCs/>
              </w:rPr>
              <w:t>GP=</w:t>
            </w:r>
            <w:r>
              <w:rPr>
                <w:rFonts w:asciiTheme="minorHAnsi" w:hAnsiTheme="minorHAnsi" w:cstheme="minorHAnsi"/>
              </w:rPr>
              <w:t xml:space="preserve"> General Practitioner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257A4C45" w14:textId="77777777" w:rsidR="00752014" w:rsidRDefault="00752014" w:rsidP="00D87EAE"/>
        </w:tc>
      </w:tr>
    </w:tbl>
    <w:p w14:paraId="57F67F1B" w14:textId="26770BDF" w:rsidR="003D3377" w:rsidRDefault="003D3377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3D3377" w14:paraId="13EA1BAA" w14:textId="77777777" w:rsidTr="00D87EAE">
        <w:tc>
          <w:tcPr>
            <w:tcW w:w="12616" w:type="dxa"/>
            <w:gridSpan w:val="17"/>
          </w:tcPr>
          <w:p w14:paraId="0BE58F91" w14:textId="6F7542AB" w:rsidR="003D3377" w:rsidRPr="003270AB" w:rsidRDefault="003D3377" w:rsidP="00D87EAE">
            <w:pPr>
              <w:tabs>
                <w:tab w:val="left" w:pos="1306"/>
              </w:tabs>
              <w:rPr>
                <w:b/>
                <w:bCs/>
              </w:rPr>
            </w:pPr>
            <w:bookmarkStart w:id="2" w:name="_Hlk123208919"/>
          </w:p>
        </w:tc>
        <w:tc>
          <w:tcPr>
            <w:tcW w:w="2578" w:type="dxa"/>
            <w:gridSpan w:val="2"/>
          </w:tcPr>
          <w:p w14:paraId="00C15518" w14:textId="77777777" w:rsidR="003D3377" w:rsidRPr="003270AB" w:rsidRDefault="003D3377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3D3377" w14:paraId="433D1A47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1734071A" w14:textId="1CE01CC9" w:rsidR="003D3377" w:rsidRDefault="0029483F" w:rsidP="00D87EAE">
            <w:pPr>
              <w:tabs>
                <w:tab w:val="left" w:pos="1306"/>
              </w:tabs>
            </w:pPr>
            <w:r>
              <w:t>P</w:t>
            </w:r>
            <w:r w:rsidR="003D3377">
              <w:t>rotocol on “</w:t>
            </w:r>
            <w:r w:rsidR="003D3377" w:rsidRPr="003D3377">
              <w:t>Cardiac problem other than thoracic pain</w:t>
            </w:r>
            <w:r w:rsidR="003D3377"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42013438" w14:textId="77777777" w:rsidR="003D3377" w:rsidRDefault="003D3377" w:rsidP="00D87EAE">
            <w:pPr>
              <w:tabs>
                <w:tab w:val="left" w:pos="1306"/>
              </w:tabs>
            </w:pPr>
          </w:p>
        </w:tc>
      </w:tr>
      <w:tr w:rsidR="003D3377" w14:paraId="666F3689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25F45B" w14:textId="77777777" w:rsidR="003D3377" w:rsidRPr="00313260" w:rsidRDefault="003D3377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C0360" w14:textId="77777777" w:rsidR="003D3377" w:rsidRDefault="003D3377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A5C2E" w14:textId="77777777" w:rsidR="003D3377" w:rsidRPr="00313260" w:rsidRDefault="003D3377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3D3377" w14:paraId="592A0F67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38C2047" w14:textId="77777777" w:rsidR="003D3377" w:rsidRDefault="003D3377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1BF1CF5" w14:textId="77777777" w:rsidR="003D3377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BC6C2B0" w14:textId="77777777" w:rsidR="003D3377" w:rsidRPr="00313260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327B20D" w14:textId="77777777" w:rsidR="003D3377" w:rsidRPr="00313260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E68DF0" w14:textId="77777777" w:rsidR="003D3377" w:rsidRDefault="003D3377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E01BB6" w14:textId="77777777" w:rsidR="003D3377" w:rsidRDefault="003D3377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93E1B1" w14:textId="77777777" w:rsidR="003D3377" w:rsidRDefault="003D3377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463590" w14:textId="77777777" w:rsidR="003D3377" w:rsidRDefault="003D3377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81D597" w14:textId="77777777" w:rsidR="003D3377" w:rsidRDefault="003D3377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EBDA7F" w14:textId="4C5FB733" w:rsidR="003D3377" w:rsidRDefault="0067749E" w:rsidP="00D87EAE">
            <w:pPr>
              <w:jc w:val="center"/>
            </w:pPr>
            <w:r>
              <w:t>Yes</w:t>
            </w:r>
            <w:r w:rsidR="003D3377">
              <w:t>/no (positive/negative)</w:t>
            </w:r>
          </w:p>
        </w:tc>
      </w:tr>
      <w:tr w:rsidR="003D3377" w14:paraId="261B168E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D9DD762" w14:textId="77777777" w:rsidR="003D3377" w:rsidRPr="00824092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B5C92D5" w14:textId="77777777" w:rsidR="003D3377" w:rsidRPr="00824092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979D31D" w14:textId="77777777" w:rsidR="003D3377" w:rsidRPr="00824092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1A4E25E" w14:textId="77777777" w:rsidR="003D3377" w:rsidRPr="00824092" w:rsidRDefault="003D3377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D8CFA08" w14:textId="77777777" w:rsidR="003D3377" w:rsidRDefault="003D3377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460BC21" w14:textId="77777777" w:rsidR="003D3377" w:rsidRDefault="003D3377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E1E12CE" w14:textId="77777777" w:rsidR="003D3377" w:rsidRDefault="003D3377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45A59" w14:textId="77777777" w:rsidR="003D3377" w:rsidRDefault="003D3377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1CB0FA6" w14:textId="77777777" w:rsidR="003D3377" w:rsidRDefault="003D3377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4554F" w14:textId="77777777" w:rsidR="003D3377" w:rsidRDefault="003D3377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AE970E0" w14:textId="77777777" w:rsidR="003D3377" w:rsidRDefault="003D3377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BE531" w14:textId="77777777" w:rsidR="003D3377" w:rsidRDefault="003D3377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FB45BE5" w14:textId="77777777" w:rsidR="003D3377" w:rsidRDefault="003D3377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64AE3" w14:textId="77777777" w:rsidR="003D3377" w:rsidRDefault="003D3377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1EE3D97B" w14:textId="77777777" w:rsidR="003D3377" w:rsidRDefault="003D3377" w:rsidP="00D87EAE">
            <w:pPr>
              <w:jc w:val="center"/>
            </w:pPr>
          </w:p>
        </w:tc>
      </w:tr>
      <w:tr w:rsidR="003D3377" w14:paraId="6F0B0DC0" w14:textId="77777777" w:rsidTr="00E80D12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783D1B60" w14:textId="67087477" w:rsidR="003D3377" w:rsidRPr="00761EB2" w:rsidRDefault="002A5BD7" w:rsidP="002A5BD7">
            <w:pPr>
              <w:pStyle w:val="ListParagraph"/>
              <w:numPr>
                <w:ilvl w:val="0"/>
                <w:numId w:val="15"/>
              </w:numPr>
              <w:rPr>
                <w:lang w:val="de-CH"/>
              </w:rPr>
            </w:pPr>
            <w:proofErr w:type="spellStart"/>
            <w:r w:rsidRPr="00761EB2">
              <w:rPr>
                <w:lang w:val="de-CH"/>
              </w:rPr>
              <w:t>Swollen</w:t>
            </w:r>
            <w:proofErr w:type="spellEnd"/>
            <w:r w:rsidRPr="00761EB2">
              <w:rPr>
                <w:lang w:val="de-CH"/>
              </w:rPr>
              <w:t xml:space="preserve"> leg in </w:t>
            </w:r>
            <w:proofErr w:type="spellStart"/>
            <w:r w:rsidRPr="00761EB2">
              <w:rPr>
                <w:lang w:val="de-CH"/>
              </w:rPr>
              <w:t>older</w:t>
            </w:r>
            <w:proofErr w:type="spellEnd"/>
            <w:r w:rsidRPr="00761EB2">
              <w:rPr>
                <w:lang w:val="de-CH"/>
              </w:rPr>
              <w:t xml:space="preserve"> </w:t>
            </w:r>
            <w:proofErr w:type="spellStart"/>
            <w:r w:rsidRPr="00761EB2">
              <w:rPr>
                <w:lang w:val="de-CH"/>
              </w:rPr>
              <w:t>adults</w:t>
            </w:r>
            <w:proofErr w:type="spellEnd"/>
            <w:r w:rsidRPr="00761EB2">
              <w:rPr>
                <w:lang w:val="de-CH"/>
              </w:rPr>
              <w:t xml:space="preserve"> ≥ 6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503140" w14:textId="4A68F2FD" w:rsidR="003D3377" w:rsidRDefault="002A5BD7" w:rsidP="00D87EAE">
            <w:pPr>
              <w:jc w:val="center"/>
            </w:pPr>
            <w:r>
              <w:t>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7E5C5D" w14:textId="2FBB41BD" w:rsidR="003D3377" w:rsidRDefault="002A5BD7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AA15C8" w14:textId="3DD5AAA1" w:rsidR="003D3377" w:rsidRDefault="002A5BD7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81263C2" w14:textId="6515B42B" w:rsidR="003D3377" w:rsidRDefault="002A5BD7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89FBF7" w14:textId="0CADD30E" w:rsidR="003D3377" w:rsidRDefault="002A5BD7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C94218D" w14:textId="61E8A44E" w:rsidR="003D3377" w:rsidRDefault="002A5BD7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D7EA7F" w14:textId="34F431CF" w:rsidR="003D3377" w:rsidRDefault="002A5BD7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B4C06E5" w14:textId="7081771C" w:rsidR="003D3377" w:rsidRDefault="002A5BD7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B1433A" w14:textId="30CF130E" w:rsidR="003D3377" w:rsidRDefault="002A5BD7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16CDF37" w14:textId="3AA5730A" w:rsidR="003D3377" w:rsidRDefault="002A5BD7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48BBFDF9" w14:textId="262660F6" w:rsidR="003D3377" w:rsidRDefault="0067749E" w:rsidP="00D87EAE">
            <w:pPr>
              <w:jc w:val="center"/>
            </w:pPr>
            <w:r>
              <w:t>Yes</w:t>
            </w:r>
            <w:r w:rsidR="00E80D12">
              <w:t xml:space="preserve"> (negative)</w:t>
            </w:r>
          </w:p>
        </w:tc>
      </w:tr>
      <w:tr w:rsidR="00E80D12" w14:paraId="7B426BB0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4879799C" w14:textId="37340E04" w:rsidR="00625582" w:rsidRPr="00625582" w:rsidRDefault="00E80D12" w:rsidP="006255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E80D12">
              <w:rPr>
                <w:lang w:val="en-US"/>
              </w:rPr>
              <w:t xml:space="preserve">Shortness of </w:t>
            </w:r>
            <w:proofErr w:type="gramStart"/>
            <w:r w:rsidRPr="00E80D12">
              <w:rPr>
                <w:lang w:val="en-US"/>
              </w:rPr>
              <w:t>breath  in</w:t>
            </w:r>
            <w:proofErr w:type="gramEnd"/>
            <w:r w:rsidRPr="00E80D12">
              <w:rPr>
                <w:lang w:val="en-US"/>
              </w:rPr>
              <w:t xml:space="preserve"> older adults ≥ 65</w:t>
            </w:r>
          </w:p>
        </w:tc>
        <w:tc>
          <w:tcPr>
            <w:tcW w:w="1091" w:type="dxa"/>
            <w:shd w:val="clear" w:color="auto" w:fill="FFFFFF" w:themeFill="background1"/>
          </w:tcPr>
          <w:p w14:paraId="773B41B7" w14:textId="4D0E9C6E" w:rsidR="00E80D12" w:rsidRDefault="00E80D12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375506D6" w14:textId="5371FBF5" w:rsidR="00E80D12" w:rsidRDefault="00E80D12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53F4153C" w14:textId="56DBCFBA" w:rsidR="00E80D12" w:rsidRDefault="00E80D1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5DF824D" w14:textId="181E3045" w:rsidR="00E80D12" w:rsidRDefault="00E80D12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7A96A633" w14:textId="592E9823" w:rsidR="00E80D12" w:rsidRDefault="00E80D12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072F7C1" w14:textId="7BA09601" w:rsidR="00E80D12" w:rsidRDefault="00E80D12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55975917" w14:textId="0C23EFF1" w:rsidR="00E80D12" w:rsidRDefault="00E80D1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A41A71E" w14:textId="1BAD2FE4" w:rsidR="00E80D12" w:rsidRDefault="00E80D12" w:rsidP="00D87EAE">
            <w:pPr>
              <w:jc w:val="center"/>
            </w:pPr>
            <w:r>
              <w:t>(30)</w:t>
            </w:r>
          </w:p>
        </w:tc>
        <w:tc>
          <w:tcPr>
            <w:tcW w:w="742" w:type="dxa"/>
            <w:shd w:val="clear" w:color="auto" w:fill="FFFFFF" w:themeFill="background1"/>
          </w:tcPr>
          <w:p w14:paraId="33B4EE16" w14:textId="4DC02E0E" w:rsidR="00E80D12" w:rsidRDefault="00E80D12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3F1E80B5" w14:textId="44ABF4A7" w:rsidR="00E80D12" w:rsidRDefault="00E80D12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103C7ADF" w14:textId="130CB47C" w:rsidR="00E80D12" w:rsidRDefault="00E80D12" w:rsidP="00D87EAE">
            <w:pPr>
              <w:jc w:val="center"/>
            </w:pPr>
            <w:r>
              <w:t>No</w:t>
            </w:r>
          </w:p>
        </w:tc>
      </w:tr>
      <w:tr w:rsidR="00625582" w14:paraId="58DF118D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2D64176F" w14:textId="00B14297" w:rsidR="00625582" w:rsidRPr="00E80D12" w:rsidRDefault="00625582" w:rsidP="006255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625582">
              <w:rPr>
                <w:lang w:val="en-US"/>
              </w:rPr>
              <w:t xml:space="preserve">Irregular heart </w:t>
            </w:r>
            <w:proofErr w:type="gramStart"/>
            <w:r w:rsidRPr="00625582">
              <w:rPr>
                <w:lang w:val="en-US"/>
              </w:rPr>
              <w:t>palpitations  in</w:t>
            </w:r>
            <w:proofErr w:type="gramEnd"/>
            <w:r w:rsidRPr="00625582">
              <w:rPr>
                <w:lang w:val="en-US"/>
              </w:rPr>
              <w:t xml:space="preserve"> older adults ≥ 65</w:t>
            </w:r>
          </w:p>
        </w:tc>
        <w:tc>
          <w:tcPr>
            <w:tcW w:w="1091" w:type="dxa"/>
            <w:shd w:val="clear" w:color="auto" w:fill="FFFFFF" w:themeFill="background1"/>
          </w:tcPr>
          <w:p w14:paraId="73E3DB35" w14:textId="2B5451B4" w:rsidR="00625582" w:rsidRDefault="00625582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075D70F3" w14:textId="22495EFB" w:rsidR="00625582" w:rsidRDefault="00625582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26C2D4F3" w14:textId="73CD8AAA" w:rsidR="00625582" w:rsidRDefault="00625582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B702A5F" w14:textId="2F773716" w:rsidR="00625582" w:rsidRDefault="00625582" w:rsidP="00D87EAE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39164BEA" w14:textId="0B8903B0" w:rsidR="00625582" w:rsidRDefault="00625582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76B1BD6" w14:textId="7B0550F6" w:rsidR="00625582" w:rsidRDefault="00625582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5317B3B0" w14:textId="11E4442D" w:rsidR="00625582" w:rsidRDefault="00625582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F5543B3" w14:textId="2535E162" w:rsidR="00625582" w:rsidRDefault="00625582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  <w:shd w:val="clear" w:color="auto" w:fill="FFFFFF" w:themeFill="background1"/>
          </w:tcPr>
          <w:p w14:paraId="1512FEED" w14:textId="37994AFE" w:rsidR="00625582" w:rsidRDefault="00625582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14CA75DC" w14:textId="799D7FA0" w:rsidR="00625582" w:rsidRDefault="00625582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36182F65" w14:textId="430283F3" w:rsidR="00625582" w:rsidRDefault="0067749E" w:rsidP="00625582">
            <w:pPr>
              <w:jc w:val="center"/>
            </w:pPr>
            <w:r>
              <w:t>Yes</w:t>
            </w:r>
            <w:r w:rsidR="00625582">
              <w:t xml:space="preserve"> (negative)</w:t>
            </w:r>
          </w:p>
        </w:tc>
      </w:tr>
      <w:tr w:rsidR="00625582" w14:paraId="47958FAD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095B58C0" w14:textId="56299040" w:rsidR="00625582" w:rsidRPr="00625582" w:rsidRDefault="00625582" w:rsidP="006255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625582">
              <w:rPr>
                <w:lang w:val="en-US"/>
              </w:rPr>
              <w:t>Respiratory problems in older adults ≥ 65</w:t>
            </w:r>
          </w:p>
        </w:tc>
        <w:tc>
          <w:tcPr>
            <w:tcW w:w="1091" w:type="dxa"/>
            <w:shd w:val="clear" w:color="auto" w:fill="FFFFFF" w:themeFill="background1"/>
          </w:tcPr>
          <w:p w14:paraId="106877AC" w14:textId="138FC763" w:rsidR="00625582" w:rsidRDefault="00625582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12C3C4A0" w14:textId="7287DE78" w:rsidR="00625582" w:rsidRDefault="00625582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7B5AD802" w14:textId="616E8F70" w:rsidR="00625582" w:rsidRDefault="00625582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71DB32B" w14:textId="1CE9FD40" w:rsidR="00625582" w:rsidRDefault="00625582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shd w:val="clear" w:color="auto" w:fill="FFFFFF" w:themeFill="background1"/>
          </w:tcPr>
          <w:p w14:paraId="796F6EEE" w14:textId="57A53586" w:rsidR="00625582" w:rsidRDefault="00625582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2FF9965" w14:textId="095A7048" w:rsidR="00625582" w:rsidRDefault="00625582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62AC981F" w14:textId="6D921FD8" w:rsidR="00625582" w:rsidRDefault="00625582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254D4B3" w14:textId="3339C5D8" w:rsidR="00625582" w:rsidRDefault="00625582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  <w:shd w:val="clear" w:color="auto" w:fill="FFFFFF" w:themeFill="background1"/>
          </w:tcPr>
          <w:p w14:paraId="5B709F08" w14:textId="07AEAF63" w:rsidR="00625582" w:rsidRDefault="00625582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0A91E51A" w14:textId="5B3F7856" w:rsidR="00625582" w:rsidRDefault="00625582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1A0EDF34" w14:textId="7E467C05" w:rsidR="00625582" w:rsidRDefault="0067749E" w:rsidP="00625582">
            <w:pPr>
              <w:jc w:val="center"/>
            </w:pPr>
            <w:r>
              <w:t>Yes</w:t>
            </w:r>
            <w:r w:rsidR="00625582">
              <w:t xml:space="preserve"> (negative)</w:t>
            </w:r>
          </w:p>
        </w:tc>
      </w:tr>
      <w:tr w:rsidR="00625582" w14:paraId="543B2A98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6C0EA79A" w14:textId="62DE1881" w:rsidR="00625582" w:rsidRPr="00625582" w:rsidRDefault="00625582" w:rsidP="006255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625582">
              <w:rPr>
                <w:lang w:val="en-US"/>
              </w:rPr>
              <w:t>Possibility to push dimple into swollen leg (possibly indicating heart failure)</w:t>
            </w:r>
          </w:p>
        </w:tc>
        <w:tc>
          <w:tcPr>
            <w:tcW w:w="1091" w:type="dxa"/>
            <w:shd w:val="clear" w:color="auto" w:fill="FFFFFF" w:themeFill="background1"/>
          </w:tcPr>
          <w:p w14:paraId="0940B4A9" w14:textId="7D5F0B0A" w:rsidR="00625582" w:rsidRDefault="00625582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125F78A9" w14:textId="371F8381" w:rsidR="00625582" w:rsidRDefault="00625582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73A4A6E3" w14:textId="4F04CB79" w:rsidR="00625582" w:rsidRDefault="00625582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EA334D9" w14:textId="7DA5EA0F" w:rsidR="00625582" w:rsidRDefault="00625582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262F2F57" w14:textId="61114C71" w:rsidR="00625582" w:rsidRDefault="0062558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B37F385" w14:textId="3F004E1E" w:rsidR="00625582" w:rsidRDefault="00625582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2C862A22" w14:textId="09C1AE71" w:rsidR="00625582" w:rsidRDefault="00625582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20B14B9" w14:textId="585EA485" w:rsidR="00625582" w:rsidRDefault="00625582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  <w:shd w:val="clear" w:color="auto" w:fill="FFFFFF" w:themeFill="background1"/>
          </w:tcPr>
          <w:p w14:paraId="6E26C3C9" w14:textId="7594A815" w:rsidR="00625582" w:rsidRDefault="00625582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6031FA44" w14:textId="07790667" w:rsidR="00625582" w:rsidRDefault="00625582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A422CB8" w14:textId="77777777" w:rsidR="00625582" w:rsidRDefault="00625582" w:rsidP="00625582">
            <w:pPr>
              <w:jc w:val="center"/>
            </w:pPr>
            <w:r>
              <w:t>No</w:t>
            </w:r>
          </w:p>
          <w:p w14:paraId="785AF378" w14:textId="6B2FF7CC" w:rsidR="00625582" w:rsidRDefault="00625582" w:rsidP="00625582"/>
        </w:tc>
      </w:tr>
      <w:tr w:rsidR="00625582" w14:paraId="5062F203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42DB3584" w14:textId="6AFCB004" w:rsidR="00625582" w:rsidRPr="00625582" w:rsidRDefault="00625582" w:rsidP="006255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625582">
              <w:rPr>
                <w:lang w:val="en-US"/>
              </w:rPr>
              <w:t>Possibility to push dimple into leg given shortness of breath</w:t>
            </w:r>
          </w:p>
        </w:tc>
        <w:tc>
          <w:tcPr>
            <w:tcW w:w="1091" w:type="dxa"/>
            <w:shd w:val="clear" w:color="auto" w:fill="FFFFFF" w:themeFill="background1"/>
          </w:tcPr>
          <w:p w14:paraId="6EA0E82F" w14:textId="7AF987C7" w:rsidR="00625582" w:rsidRDefault="00625582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2DF84E1C" w14:textId="049A4AEE" w:rsidR="00625582" w:rsidRDefault="00625582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29D9458A" w14:textId="2E393BD1" w:rsidR="00625582" w:rsidRDefault="0062558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F4D8FE9" w14:textId="6F3CCC57" w:rsidR="00625582" w:rsidRDefault="00625582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2D9689C7" w14:textId="0A780657" w:rsidR="00625582" w:rsidRDefault="00625582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330709D" w14:textId="306C6EEB" w:rsidR="00625582" w:rsidRDefault="00625582" w:rsidP="00D87EAE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745CD7ED" w14:textId="4AE80C4E" w:rsidR="00625582" w:rsidRDefault="00625582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8D49557" w14:textId="6C1EDD71" w:rsidR="00625582" w:rsidRDefault="00625582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7E71E6EB" w14:textId="73540FB5" w:rsidR="00625582" w:rsidRDefault="00625582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72B4CE0A" w14:textId="60F3FAC5" w:rsidR="00625582" w:rsidRDefault="00625582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1D513B76" w14:textId="70B9387B" w:rsidR="00625582" w:rsidRDefault="00625582" w:rsidP="00625582">
            <w:pPr>
              <w:jc w:val="center"/>
            </w:pPr>
            <w:r>
              <w:t>No</w:t>
            </w:r>
          </w:p>
        </w:tc>
      </w:tr>
      <w:tr w:rsidR="00625582" w14:paraId="234FA556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7B17A07C" w14:textId="79A97EC8" w:rsidR="00625582" w:rsidRPr="00760FA6" w:rsidRDefault="00760FA6" w:rsidP="00760FA6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760FA6">
              <w:rPr>
                <w:lang w:val="en-US"/>
              </w:rPr>
              <w:t>Orthostatic hypotension</w:t>
            </w:r>
          </w:p>
        </w:tc>
        <w:tc>
          <w:tcPr>
            <w:tcW w:w="1091" w:type="dxa"/>
            <w:shd w:val="clear" w:color="auto" w:fill="FFFFFF" w:themeFill="background1"/>
          </w:tcPr>
          <w:p w14:paraId="5474BD6A" w14:textId="562451DD" w:rsidR="00625582" w:rsidRDefault="00760FA6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1D937BD4" w14:textId="762C26A9" w:rsidR="00625582" w:rsidRDefault="00760FA6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3E023235" w14:textId="16D4178F" w:rsidR="00625582" w:rsidRDefault="00760FA6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54CEBF3" w14:textId="7FC3E05D" w:rsidR="00625582" w:rsidRDefault="00760FA6" w:rsidP="00D87EAE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2304BB2C" w14:textId="18833D8F" w:rsidR="00625582" w:rsidRDefault="00760FA6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78D3E0F" w14:textId="5394C2AD" w:rsidR="00625582" w:rsidRDefault="00760FA6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50928C55" w14:textId="62468E28" w:rsidR="00625582" w:rsidRDefault="00760FA6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11E6C47" w14:textId="47C88CDE" w:rsidR="00625582" w:rsidRDefault="00760FA6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272C99A4" w14:textId="7DF21DFA" w:rsidR="00625582" w:rsidRDefault="00760FA6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750EE4BE" w14:textId="30694BAF" w:rsidR="00625582" w:rsidRDefault="00760FA6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76A47C1" w14:textId="2A4206A7" w:rsidR="00625582" w:rsidRDefault="0067749E" w:rsidP="00625582">
            <w:pPr>
              <w:jc w:val="center"/>
            </w:pPr>
            <w:r>
              <w:t>Yes</w:t>
            </w:r>
            <w:r w:rsidR="00760FA6">
              <w:t xml:space="preserve"> (</w:t>
            </w:r>
            <w:r w:rsidR="00000282">
              <w:t>negativ</w:t>
            </w:r>
            <w:r w:rsidR="00760FA6">
              <w:t>e)</w:t>
            </w:r>
          </w:p>
        </w:tc>
      </w:tr>
      <w:tr w:rsidR="00760FA6" w14:paraId="3E7342D9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7D76A05B" w14:textId="29F4BE30" w:rsidR="00760FA6" w:rsidRPr="00000282" w:rsidRDefault="00000282" w:rsidP="000002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000282">
              <w:rPr>
                <w:lang w:val="en-US"/>
              </w:rPr>
              <w:t>Addition of swollen legs complaint to protocol for hot/cold limbs</w:t>
            </w:r>
          </w:p>
        </w:tc>
        <w:tc>
          <w:tcPr>
            <w:tcW w:w="1091" w:type="dxa"/>
            <w:shd w:val="clear" w:color="auto" w:fill="FFFFFF" w:themeFill="background1"/>
          </w:tcPr>
          <w:p w14:paraId="4AF2D192" w14:textId="2D30F16F" w:rsidR="00760FA6" w:rsidRDefault="00000282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605EBA75" w14:textId="68130258" w:rsidR="00760FA6" w:rsidRDefault="00000282" w:rsidP="00D87EAE">
            <w:pPr>
              <w:jc w:val="center"/>
            </w:pPr>
            <w:r>
              <w:t>(11.1)</w:t>
            </w:r>
          </w:p>
        </w:tc>
        <w:tc>
          <w:tcPr>
            <w:tcW w:w="741" w:type="dxa"/>
            <w:shd w:val="clear" w:color="auto" w:fill="FFFFFF" w:themeFill="background1"/>
          </w:tcPr>
          <w:p w14:paraId="2D241457" w14:textId="3C4DE7C6" w:rsidR="00760FA6" w:rsidRDefault="0000028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C2D0E6B" w14:textId="4A4F7091" w:rsidR="00760FA6" w:rsidRDefault="00000282" w:rsidP="00D87EAE">
            <w:pPr>
              <w:jc w:val="center"/>
            </w:pPr>
            <w:r>
              <w:t>(33.3)</w:t>
            </w:r>
          </w:p>
        </w:tc>
        <w:tc>
          <w:tcPr>
            <w:tcW w:w="741" w:type="dxa"/>
            <w:shd w:val="clear" w:color="auto" w:fill="FFFFFF" w:themeFill="background1"/>
          </w:tcPr>
          <w:p w14:paraId="478EFD48" w14:textId="649E3CF2" w:rsidR="00760FA6" w:rsidRDefault="00000282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39787E6" w14:textId="50572989" w:rsidR="00760FA6" w:rsidRDefault="00000282" w:rsidP="00D87EAE">
            <w:pPr>
              <w:jc w:val="center"/>
            </w:pPr>
            <w:r>
              <w:t>(22.2)</w:t>
            </w:r>
          </w:p>
        </w:tc>
        <w:tc>
          <w:tcPr>
            <w:tcW w:w="741" w:type="dxa"/>
            <w:shd w:val="clear" w:color="auto" w:fill="FFFFFF" w:themeFill="background1"/>
          </w:tcPr>
          <w:p w14:paraId="77456D1A" w14:textId="7D88D140" w:rsidR="00760FA6" w:rsidRDefault="0000028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D776386" w14:textId="41D6C9CD" w:rsidR="00760FA6" w:rsidRDefault="00000282" w:rsidP="00D87EAE">
            <w:pPr>
              <w:jc w:val="center"/>
            </w:pPr>
            <w:r>
              <w:t>(33.3)</w:t>
            </w:r>
          </w:p>
        </w:tc>
        <w:tc>
          <w:tcPr>
            <w:tcW w:w="742" w:type="dxa"/>
            <w:shd w:val="clear" w:color="auto" w:fill="FFFFFF" w:themeFill="background1"/>
          </w:tcPr>
          <w:p w14:paraId="2831E6DF" w14:textId="68089822" w:rsidR="00760FA6" w:rsidRDefault="00000282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1D72AEAA" w14:textId="4133AA0A" w:rsidR="00760FA6" w:rsidRDefault="00000282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53A36555" w14:textId="3B02B520" w:rsidR="00760FA6" w:rsidRDefault="00000282" w:rsidP="00625582">
            <w:pPr>
              <w:jc w:val="center"/>
            </w:pPr>
            <w:r>
              <w:t>No</w:t>
            </w:r>
          </w:p>
        </w:tc>
      </w:tr>
      <w:tr w:rsidR="00D75393" w14:paraId="2070ABF8" w14:textId="77777777" w:rsidTr="00E80D12">
        <w:tc>
          <w:tcPr>
            <w:tcW w:w="4962" w:type="dxa"/>
            <w:gridSpan w:val="4"/>
            <w:shd w:val="clear" w:color="auto" w:fill="FFFFFF" w:themeFill="background1"/>
          </w:tcPr>
          <w:p w14:paraId="3AF49C02" w14:textId="629062F6" w:rsidR="00D75393" w:rsidRPr="00000282" w:rsidRDefault="00D75393" w:rsidP="0000028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D75393">
              <w:rPr>
                <w:lang w:val="en-US"/>
              </w:rPr>
              <w:t xml:space="preserve">Adapting current 1733 protocol for "syncope" to broader guidelines for “transit loss of consciousness” (as recently adapted by the </w:t>
            </w:r>
            <w:r w:rsidRPr="00D75393">
              <w:rPr>
                <w:lang w:val="en-US"/>
              </w:rPr>
              <w:lastRenderedPageBreak/>
              <w:t>European Society of Cardiolog</w:t>
            </w:r>
            <w:r w:rsidR="005956EA">
              <w:rPr>
                <w:lang w:val="en-US"/>
              </w:rPr>
              <w:t>y</w:t>
            </w:r>
            <w:r w:rsidR="00C2158B" w:rsidRPr="00D75393">
              <w:rPr>
                <w:lang w:val="en-US"/>
              </w:rPr>
              <w:t xml:space="preserve"> </w:t>
            </w:r>
            <w:r w:rsidR="00C2158B" w:rsidRPr="00F764BB">
              <w:rPr>
                <w:lang w:val="en-US"/>
              </w:rPr>
              <w:t>{</w:t>
            </w:r>
            <w:proofErr w:type="spellStart"/>
            <w:r w:rsidR="00C2158B" w:rsidRPr="00F764BB">
              <w:rPr>
                <w:lang w:val="en-US"/>
              </w:rPr>
              <w:t>Brignole</w:t>
            </w:r>
            <w:proofErr w:type="spellEnd"/>
            <w:r w:rsidR="00C2158B" w:rsidRPr="00F764BB">
              <w:rPr>
                <w:lang w:val="en-US"/>
              </w:rPr>
              <w:t>, 2018 #2390}</w:t>
            </w:r>
          </w:p>
        </w:tc>
        <w:tc>
          <w:tcPr>
            <w:tcW w:w="1091" w:type="dxa"/>
            <w:shd w:val="clear" w:color="auto" w:fill="FFFFFF" w:themeFill="background1"/>
          </w:tcPr>
          <w:p w14:paraId="5511DD21" w14:textId="1D540534" w:rsidR="00D75393" w:rsidRDefault="00D75393" w:rsidP="00D87EAE">
            <w:pPr>
              <w:jc w:val="center"/>
            </w:pPr>
            <w:r>
              <w:lastRenderedPageBreak/>
              <w:t>2</w:t>
            </w:r>
          </w:p>
        </w:tc>
        <w:tc>
          <w:tcPr>
            <w:tcW w:w="808" w:type="dxa"/>
            <w:shd w:val="clear" w:color="auto" w:fill="FFFFFF" w:themeFill="background1"/>
          </w:tcPr>
          <w:p w14:paraId="295D241D" w14:textId="383C1497" w:rsidR="00D75393" w:rsidRDefault="00D75393" w:rsidP="00D87EAE">
            <w:pPr>
              <w:jc w:val="center"/>
            </w:pPr>
            <w:r>
              <w:t>(22.2)</w:t>
            </w:r>
          </w:p>
        </w:tc>
        <w:tc>
          <w:tcPr>
            <w:tcW w:w="741" w:type="dxa"/>
            <w:shd w:val="clear" w:color="auto" w:fill="FFFFFF" w:themeFill="background1"/>
          </w:tcPr>
          <w:p w14:paraId="753F404D" w14:textId="73EEA451" w:rsidR="00D75393" w:rsidRDefault="00D75393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692CD06" w14:textId="3447C000" w:rsidR="00D75393" w:rsidRDefault="00D75393" w:rsidP="00D87EAE">
            <w:pPr>
              <w:jc w:val="center"/>
            </w:pPr>
            <w:r>
              <w:t>(44.4)</w:t>
            </w:r>
          </w:p>
        </w:tc>
        <w:tc>
          <w:tcPr>
            <w:tcW w:w="741" w:type="dxa"/>
            <w:shd w:val="clear" w:color="auto" w:fill="FFFFFF" w:themeFill="background1"/>
          </w:tcPr>
          <w:p w14:paraId="18D02D2F" w14:textId="437F69E4" w:rsidR="00D75393" w:rsidRDefault="00D75393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5621AED" w14:textId="3A03A886" w:rsidR="00D75393" w:rsidRDefault="00D75393" w:rsidP="00D87EAE">
            <w:pPr>
              <w:jc w:val="center"/>
            </w:pPr>
            <w:r>
              <w:t>(33.3)</w:t>
            </w:r>
          </w:p>
        </w:tc>
        <w:tc>
          <w:tcPr>
            <w:tcW w:w="741" w:type="dxa"/>
            <w:shd w:val="clear" w:color="auto" w:fill="FFFFFF" w:themeFill="background1"/>
          </w:tcPr>
          <w:p w14:paraId="1FAFA814" w14:textId="3964E895" w:rsidR="00D75393" w:rsidRDefault="00D75393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0CFC0A9" w14:textId="5BEAAE8F" w:rsidR="00D75393" w:rsidRDefault="00D75393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2D1EF27B" w14:textId="2CA5BB38" w:rsidR="00D75393" w:rsidRDefault="00081AAE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17491F6B" w14:textId="5362A67F" w:rsidR="00D75393" w:rsidRDefault="00081AAE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6B471154" w14:textId="6242679A" w:rsidR="00D75393" w:rsidRDefault="00AE10FC" w:rsidP="00625582">
            <w:pPr>
              <w:jc w:val="center"/>
            </w:pPr>
            <w:r>
              <w:t xml:space="preserve">No </w:t>
            </w:r>
          </w:p>
        </w:tc>
      </w:tr>
      <w:tr w:rsidR="003D3377" w14:paraId="27952CAA" w14:textId="77777777" w:rsidTr="00D87EAE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4DCF4B0A" w14:textId="77777777" w:rsidR="003D3377" w:rsidRPr="00E76EF7" w:rsidRDefault="003D3377" w:rsidP="00D87EA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247E97E0" w14:textId="77777777" w:rsidR="003D3377" w:rsidRDefault="003D3377" w:rsidP="00D87EAE"/>
        </w:tc>
      </w:tr>
      <w:bookmarkEnd w:id="2"/>
    </w:tbl>
    <w:p w14:paraId="400F346A" w14:textId="08638755" w:rsidR="003D3377" w:rsidRDefault="003D3377" w:rsidP="00A022C1"/>
    <w:p w14:paraId="6D4B7BE0" w14:textId="03DC42D4" w:rsidR="00E541C1" w:rsidRDefault="00E541C1" w:rsidP="00A022C1"/>
    <w:p w14:paraId="33FC7BA2" w14:textId="0C9ECD2E" w:rsidR="00E541C1" w:rsidRDefault="00E541C1" w:rsidP="00A022C1"/>
    <w:p w14:paraId="433203B3" w14:textId="70C4C763" w:rsidR="00E541C1" w:rsidRDefault="00E541C1" w:rsidP="00A022C1"/>
    <w:p w14:paraId="4822073E" w14:textId="5C7CAD1D" w:rsidR="00E541C1" w:rsidRDefault="00E541C1" w:rsidP="00A022C1"/>
    <w:p w14:paraId="360A1856" w14:textId="3C547D2D" w:rsidR="00E541C1" w:rsidRDefault="00E541C1" w:rsidP="00A022C1"/>
    <w:p w14:paraId="1052EA56" w14:textId="57F4A78D" w:rsidR="00E541C1" w:rsidRDefault="00E541C1" w:rsidP="00A022C1"/>
    <w:p w14:paraId="5FCCC2E8" w14:textId="4D5E33B2" w:rsidR="00E541C1" w:rsidRDefault="00E541C1" w:rsidP="00A022C1"/>
    <w:p w14:paraId="31F1FF58" w14:textId="2BDD97FB" w:rsidR="00E541C1" w:rsidRDefault="00E541C1" w:rsidP="00A022C1"/>
    <w:p w14:paraId="6F1C36D2" w14:textId="287010CC" w:rsidR="00E541C1" w:rsidRDefault="00E541C1" w:rsidP="00A022C1"/>
    <w:p w14:paraId="6E413B59" w14:textId="578EABFC" w:rsidR="00E541C1" w:rsidRDefault="00E541C1" w:rsidP="00A022C1"/>
    <w:p w14:paraId="1768B6B2" w14:textId="27357D78" w:rsidR="00E541C1" w:rsidRDefault="00E541C1" w:rsidP="00A022C1"/>
    <w:p w14:paraId="4A1B1DEA" w14:textId="0D577220" w:rsidR="00E541C1" w:rsidRDefault="00E541C1" w:rsidP="00A022C1"/>
    <w:p w14:paraId="6EC2007A" w14:textId="239933C5" w:rsidR="00E541C1" w:rsidRDefault="00E541C1" w:rsidP="00A022C1"/>
    <w:p w14:paraId="0A17DF29" w14:textId="50D8E449" w:rsidR="00E541C1" w:rsidRDefault="00E541C1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E541C1" w14:paraId="5853E9D2" w14:textId="77777777" w:rsidTr="00D87EAE">
        <w:tc>
          <w:tcPr>
            <w:tcW w:w="12616" w:type="dxa"/>
            <w:gridSpan w:val="17"/>
          </w:tcPr>
          <w:p w14:paraId="33AA2674" w14:textId="77777777" w:rsidR="00E541C1" w:rsidRDefault="00E541C1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21920496" w14:textId="008B8FB0" w:rsidR="00E541C1" w:rsidRPr="003270AB" w:rsidRDefault="00E541C1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79C6BD2A" w14:textId="77777777" w:rsidR="00E541C1" w:rsidRPr="003270AB" w:rsidRDefault="00E541C1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E541C1" w14:paraId="46011F01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263DF6FB" w14:textId="55DD2F0D" w:rsidR="00E541C1" w:rsidRDefault="00E541C1" w:rsidP="00D87EAE">
            <w:pPr>
              <w:tabs>
                <w:tab w:val="left" w:pos="1306"/>
              </w:tabs>
            </w:pPr>
            <w:r>
              <w:t>Protocol on “</w:t>
            </w:r>
            <w:r w:rsidR="00BB6C5B" w:rsidRPr="00BB6C5B">
              <w:t>Nose-throat-ear-tooth</w:t>
            </w:r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3238BEEC" w14:textId="77777777" w:rsidR="00E541C1" w:rsidRDefault="00E541C1" w:rsidP="00D87EAE">
            <w:pPr>
              <w:tabs>
                <w:tab w:val="left" w:pos="1306"/>
              </w:tabs>
            </w:pPr>
          </w:p>
        </w:tc>
      </w:tr>
      <w:tr w:rsidR="00E541C1" w14:paraId="7AA67A28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0F36D7" w14:textId="77777777" w:rsidR="00E541C1" w:rsidRPr="00313260" w:rsidRDefault="00E541C1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7A8E7" w14:textId="77777777" w:rsidR="00E541C1" w:rsidRDefault="00E541C1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774BF" w14:textId="77777777" w:rsidR="00E541C1" w:rsidRPr="00313260" w:rsidRDefault="00E541C1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E541C1" w14:paraId="3484850D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FA94844" w14:textId="77777777" w:rsidR="00E541C1" w:rsidRDefault="00E541C1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C463CBB" w14:textId="77777777" w:rsidR="00E541C1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D94BE95" w14:textId="77777777" w:rsidR="00E541C1" w:rsidRPr="00313260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E601C4A" w14:textId="77777777" w:rsidR="00E541C1" w:rsidRPr="00313260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A2BA3" w14:textId="77777777" w:rsidR="00E541C1" w:rsidRDefault="00E541C1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8BD24" w14:textId="77777777" w:rsidR="00E541C1" w:rsidRDefault="00E541C1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DCFF5F" w14:textId="77777777" w:rsidR="00E541C1" w:rsidRDefault="00E541C1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3DAB90" w14:textId="77777777" w:rsidR="00E541C1" w:rsidRDefault="00E541C1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EB9B2A" w14:textId="77777777" w:rsidR="00E541C1" w:rsidRDefault="00E541C1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C6AA8" w14:textId="602460EA" w:rsidR="00E541C1" w:rsidRDefault="0067749E" w:rsidP="00D87EAE">
            <w:pPr>
              <w:jc w:val="center"/>
            </w:pPr>
            <w:r>
              <w:t>Yes</w:t>
            </w:r>
            <w:r w:rsidR="00E541C1">
              <w:t>/no (positive/negative)</w:t>
            </w:r>
          </w:p>
        </w:tc>
      </w:tr>
      <w:tr w:rsidR="00E541C1" w14:paraId="57D3AF39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AF10B47" w14:textId="77777777" w:rsidR="00E541C1" w:rsidRPr="00824092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C4A8E8A" w14:textId="77777777" w:rsidR="00E541C1" w:rsidRPr="00824092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34B259E" w14:textId="77777777" w:rsidR="00E541C1" w:rsidRPr="00824092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4EEDE02" w14:textId="77777777" w:rsidR="00E541C1" w:rsidRPr="00824092" w:rsidRDefault="00E541C1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AC7FB1A" w14:textId="77777777" w:rsidR="00E541C1" w:rsidRDefault="00E541C1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4F8CF1D" w14:textId="77777777" w:rsidR="00E541C1" w:rsidRDefault="00E541C1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82E6DFE" w14:textId="77777777" w:rsidR="00E541C1" w:rsidRDefault="00E541C1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3E76AD" w14:textId="77777777" w:rsidR="00E541C1" w:rsidRDefault="00E541C1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F5B96AD" w14:textId="77777777" w:rsidR="00E541C1" w:rsidRDefault="00E541C1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03DCC" w14:textId="77777777" w:rsidR="00E541C1" w:rsidRDefault="00E541C1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F3F7183" w14:textId="77777777" w:rsidR="00E541C1" w:rsidRDefault="00E541C1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25D20" w14:textId="77777777" w:rsidR="00E541C1" w:rsidRDefault="00E541C1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5FEB4062" w14:textId="77777777" w:rsidR="00E541C1" w:rsidRDefault="00E541C1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11CC70" w14:textId="77777777" w:rsidR="00E541C1" w:rsidRDefault="00E541C1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48DCC08D" w14:textId="77777777" w:rsidR="00E541C1" w:rsidRDefault="00E541C1" w:rsidP="00D87EAE">
            <w:pPr>
              <w:jc w:val="center"/>
            </w:pPr>
          </w:p>
        </w:tc>
      </w:tr>
      <w:tr w:rsidR="00E541C1" w14:paraId="59B4174A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6EF5FAEA" w14:textId="47655C2A" w:rsidR="00E541C1" w:rsidRPr="00BB6C5B" w:rsidRDefault="00BB6C5B" w:rsidP="00BB6C5B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BB6C5B">
              <w:rPr>
                <w:lang w:val="en-US"/>
              </w:rPr>
              <w:t>Tooth problems for all ages (separate from nose-throat-ear protocol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A7E1B6" w14:textId="5A24B565" w:rsidR="00E541C1" w:rsidRDefault="00BB6C5B" w:rsidP="00D87EAE">
            <w:pPr>
              <w:jc w:val="center"/>
            </w:pPr>
            <w: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8AE2F3" w14:textId="0C22EB47" w:rsidR="00E541C1" w:rsidRDefault="00BB6C5B" w:rsidP="00D87EAE">
            <w:pPr>
              <w:jc w:val="center"/>
            </w:pPr>
            <w:r>
              <w:t>(5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316A67" w14:textId="32A8C7F4" w:rsidR="00E541C1" w:rsidRDefault="00BB6C5B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DCBE15D" w14:textId="575F096F" w:rsidR="00E541C1" w:rsidRDefault="00BB6C5B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916E80" w14:textId="73F9D5EA" w:rsidR="00E541C1" w:rsidRDefault="00BB6C5B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348E371" w14:textId="10825B18" w:rsidR="00E541C1" w:rsidRDefault="00BB6C5B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A2FB5" w14:textId="73ED563F" w:rsidR="00E541C1" w:rsidRDefault="00BB6C5B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F14FB6F" w14:textId="7BFE1D80" w:rsidR="00E541C1" w:rsidRDefault="009770F6" w:rsidP="00D87EAE">
            <w:pPr>
              <w:jc w:val="center"/>
            </w:pPr>
            <w:r>
              <w:t>(1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FEB281" w14:textId="77777777" w:rsidR="00E541C1" w:rsidRDefault="00E541C1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012EF42" w14:textId="77777777" w:rsidR="00E541C1" w:rsidRDefault="00E541C1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61717C22" w14:textId="0F2B0E74" w:rsidR="00E541C1" w:rsidRDefault="00BB6C5B" w:rsidP="00D87EAE">
            <w:pPr>
              <w:jc w:val="center"/>
            </w:pPr>
            <w:r>
              <w:t>No</w:t>
            </w:r>
          </w:p>
        </w:tc>
      </w:tr>
      <w:tr w:rsidR="00E541C1" w14:paraId="1A275542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6CEE6425" w14:textId="6DC2DF42" w:rsidR="00E541C1" w:rsidRPr="004E0584" w:rsidRDefault="00BB6C5B" w:rsidP="004E0584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BB6C5B">
              <w:rPr>
                <w:lang w:val="en-US"/>
              </w:rPr>
              <w:t>Location of pain</w:t>
            </w:r>
          </w:p>
        </w:tc>
        <w:tc>
          <w:tcPr>
            <w:tcW w:w="1091" w:type="dxa"/>
            <w:shd w:val="clear" w:color="auto" w:fill="FFFFFF" w:themeFill="background1"/>
          </w:tcPr>
          <w:p w14:paraId="1084DFB9" w14:textId="59065623" w:rsidR="00E541C1" w:rsidRDefault="009770F6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54876E7C" w14:textId="4A10E2DD" w:rsidR="00E541C1" w:rsidRDefault="009770F6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6AA66050" w14:textId="04DC0670" w:rsidR="00E541C1" w:rsidRDefault="009770F6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BC9D207" w14:textId="6D46BD42" w:rsidR="00E541C1" w:rsidRDefault="009770F6" w:rsidP="00D87EAE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588B1EC6" w14:textId="4DD77739" w:rsidR="00E541C1" w:rsidRDefault="009770F6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C286FAA" w14:textId="645E348A" w:rsidR="00E541C1" w:rsidRDefault="009770F6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6650AF83" w14:textId="43688A05" w:rsidR="00E541C1" w:rsidRDefault="009770F6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06A1E04" w14:textId="3D925992" w:rsidR="00E541C1" w:rsidRDefault="009770F6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  <w:shd w:val="clear" w:color="auto" w:fill="FFFFFF" w:themeFill="background1"/>
          </w:tcPr>
          <w:p w14:paraId="420E48BC" w14:textId="77777777" w:rsidR="00E541C1" w:rsidRDefault="00E541C1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39092080" w14:textId="77777777" w:rsidR="00E541C1" w:rsidRDefault="00E541C1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E309DED" w14:textId="4E72E04A" w:rsidR="00E541C1" w:rsidRDefault="00BB6C5B" w:rsidP="00D87EAE">
            <w:pPr>
              <w:jc w:val="center"/>
            </w:pPr>
            <w:r>
              <w:t xml:space="preserve">No </w:t>
            </w:r>
          </w:p>
        </w:tc>
      </w:tr>
      <w:tr w:rsidR="00DF78EA" w14:paraId="0DFB286B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7B047AE7" w14:textId="7AE4824D" w:rsidR="00DF78EA" w:rsidRPr="00DF78EA" w:rsidRDefault="00DF78EA" w:rsidP="00DF78EA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DF78EA">
              <w:rPr>
                <w:lang w:val="en-US"/>
              </w:rPr>
              <w:t>Problems related to swallowing foods</w:t>
            </w:r>
          </w:p>
        </w:tc>
        <w:tc>
          <w:tcPr>
            <w:tcW w:w="1091" w:type="dxa"/>
            <w:shd w:val="clear" w:color="auto" w:fill="FFFFFF" w:themeFill="background1"/>
          </w:tcPr>
          <w:p w14:paraId="75EBFC41" w14:textId="2B67B318" w:rsidR="00DF78EA" w:rsidRDefault="00DF78EA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7939520E" w14:textId="29A5E055" w:rsidR="00DF78EA" w:rsidRDefault="00DF78EA" w:rsidP="00D87EAE">
            <w:pPr>
              <w:jc w:val="center"/>
            </w:pPr>
            <w:r>
              <w:t>(11.1)</w:t>
            </w:r>
          </w:p>
        </w:tc>
        <w:tc>
          <w:tcPr>
            <w:tcW w:w="741" w:type="dxa"/>
            <w:shd w:val="clear" w:color="auto" w:fill="FFFFFF" w:themeFill="background1"/>
          </w:tcPr>
          <w:p w14:paraId="270DDA73" w14:textId="5B9BE5C8" w:rsidR="00DF78EA" w:rsidRDefault="00DF78EA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9822EE4" w14:textId="2F414FFC" w:rsidR="00DF78EA" w:rsidRDefault="00DF78EA" w:rsidP="00D87EAE">
            <w:pPr>
              <w:jc w:val="center"/>
            </w:pPr>
            <w:r>
              <w:t>(11.1)</w:t>
            </w:r>
          </w:p>
        </w:tc>
        <w:tc>
          <w:tcPr>
            <w:tcW w:w="741" w:type="dxa"/>
            <w:shd w:val="clear" w:color="auto" w:fill="FFFFFF" w:themeFill="background1"/>
          </w:tcPr>
          <w:p w14:paraId="724DB4BF" w14:textId="77A648D1" w:rsidR="00DF78EA" w:rsidRDefault="00DF78EA" w:rsidP="00D87EAE">
            <w:pPr>
              <w:jc w:val="center"/>
            </w:pPr>
            <w:r>
              <w:t>5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A1BEE03" w14:textId="5A36A34F" w:rsidR="00DF78EA" w:rsidRDefault="00DF78EA" w:rsidP="00D87EAE">
            <w:pPr>
              <w:jc w:val="center"/>
            </w:pPr>
            <w:r>
              <w:t>(55.</w:t>
            </w:r>
            <w:r w:rsidR="004E0584">
              <w:t>6</w:t>
            </w:r>
            <w:r>
              <w:t>)</w:t>
            </w:r>
          </w:p>
        </w:tc>
        <w:tc>
          <w:tcPr>
            <w:tcW w:w="741" w:type="dxa"/>
            <w:shd w:val="clear" w:color="auto" w:fill="FFFFFF" w:themeFill="background1"/>
          </w:tcPr>
          <w:p w14:paraId="0C86AEDA" w14:textId="351A5C47" w:rsidR="00DF78EA" w:rsidRDefault="00DF78EA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25EE98CB" w14:textId="2430A173" w:rsidR="00DF78EA" w:rsidRDefault="00DF78EA" w:rsidP="00D87EAE">
            <w:pPr>
              <w:jc w:val="center"/>
            </w:pPr>
            <w:r>
              <w:t>(22.2)</w:t>
            </w:r>
          </w:p>
        </w:tc>
        <w:tc>
          <w:tcPr>
            <w:tcW w:w="742" w:type="dxa"/>
            <w:shd w:val="clear" w:color="auto" w:fill="FFFFFF" w:themeFill="background1"/>
          </w:tcPr>
          <w:p w14:paraId="4D68750B" w14:textId="78AE7072" w:rsidR="00DF78EA" w:rsidRDefault="00DF78EA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3B5F03E8" w14:textId="207B2C6C" w:rsidR="00DF78EA" w:rsidRDefault="00DF78EA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725BE1D" w14:textId="118CA3D1" w:rsidR="00DF78EA" w:rsidRDefault="0067749E" w:rsidP="00D87EAE">
            <w:pPr>
              <w:jc w:val="center"/>
            </w:pPr>
            <w:r>
              <w:t>Yes</w:t>
            </w:r>
            <w:r w:rsidR="00DF78EA">
              <w:t xml:space="preserve"> (</w:t>
            </w:r>
            <w:r w:rsidR="004E0584">
              <w:t>positive</w:t>
            </w:r>
            <w:r w:rsidR="00DF78EA">
              <w:t>)</w:t>
            </w:r>
          </w:p>
        </w:tc>
      </w:tr>
      <w:tr w:rsidR="004E0584" w14:paraId="2849F057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278842F4" w14:textId="1F51C1C6" w:rsidR="004E0584" w:rsidRPr="004E0584" w:rsidRDefault="004E0584" w:rsidP="004E0584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 w:rsidRPr="004E0584">
              <w:rPr>
                <w:lang w:val="en-US"/>
              </w:rPr>
              <w:t>Clarification of GP's role for patients with tooth problems (whether there should be a possibility to dispatch patient to an on-call dentist)</w:t>
            </w:r>
          </w:p>
        </w:tc>
        <w:tc>
          <w:tcPr>
            <w:tcW w:w="1091" w:type="dxa"/>
            <w:shd w:val="clear" w:color="auto" w:fill="FFFFFF" w:themeFill="background1"/>
          </w:tcPr>
          <w:p w14:paraId="317D5844" w14:textId="085FEBE3" w:rsidR="004E0584" w:rsidRDefault="00D34D98" w:rsidP="00D87EAE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30B00970" w14:textId="6FAE81C7" w:rsidR="004E0584" w:rsidRDefault="00D34D98" w:rsidP="00D87EAE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6C66D444" w14:textId="14B59ECA" w:rsidR="004E0584" w:rsidRDefault="00D34D98" w:rsidP="00D87EAE">
            <w:pPr>
              <w:jc w:val="center"/>
            </w:pPr>
            <w:r>
              <w:t>1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FEA38F4" w14:textId="7A0FF947" w:rsidR="004E0584" w:rsidRDefault="00D34D98" w:rsidP="00D87EAE">
            <w:pPr>
              <w:jc w:val="center"/>
            </w:pPr>
            <w:r>
              <w:t>(11.1)</w:t>
            </w:r>
          </w:p>
        </w:tc>
        <w:tc>
          <w:tcPr>
            <w:tcW w:w="741" w:type="dxa"/>
            <w:shd w:val="clear" w:color="auto" w:fill="FFFFFF" w:themeFill="background1"/>
          </w:tcPr>
          <w:p w14:paraId="1797B30C" w14:textId="51DB01EB" w:rsidR="004E0584" w:rsidRDefault="00D34D98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1BC94FF" w14:textId="02B74F04" w:rsidR="004E0584" w:rsidRDefault="00D34D98" w:rsidP="00D87EAE">
            <w:pPr>
              <w:jc w:val="center"/>
            </w:pPr>
            <w:r>
              <w:t>(22.2)</w:t>
            </w:r>
          </w:p>
        </w:tc>
        <w:tc>
          <w:tcPr>
            <w:tcW w:w="741" w:type="dxa"/>
            <w:shd w:val="clear" w:color="auto" w:fill="FFFFFF" w:themeFill="background1"/>
          </w:tcPr>
          <w:p w14:paraId="2AACD8F9" w14:textId="4D5EF07E" w:rsidR="004E0584" w:rsidRDefault="00D34D98" w:rsidP="00D87EAE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440C963C" w14:textId="51ED2EF8" w:rsidR="004E0584" w:rsidRDefault="00D34D98" w:rsidP="00D87EAE">
            <w:pPr>
              <w:jc w:val="center"/>
            </w:pPr>
            <w:r>
              <w:t>(66.</w:t>
            </w:r>
            <w:r w:rsidR="005F549D">
              <w:t>7</w:t>
            </w:r>
            <w:r>
              <w:t>)</w:t>
            </w:r>
          </w:p>
        </w:tc>
        <w:tc>
          <w:tcPr>
            <w:tcW w:w="742" w:type="dxa"/>
            <w:shd w:val="clear" w:color="auto" w:fill="FFFFFF" w:themeFill="background1"/>
          </w:tcPr>
          <w:p w14:paraId="31EC441B" w14:textId="04BAB40D" w:rsidR="004E0584" w:rsidRDefault="00D34D98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4FFD7E26" w14:textId="7F017534" w:rsidR="004E0584" w:rsidRDefault="00D34D98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4ADD5670" w14:textId="3A7B9A06" w:rsidR="004E0584" w:rsidRDefault="0067749E" w:rsidP="00D87EAE">
            <w:pPr>
              <w:jc w:val="center"/>
            </w:pPr>
            <w:r>
              <w:t>Yes</w:t>
            </w:r>
            <w:r w:rsidR="006F0E8B">
              <w:t xml:space="preserve"> (positive)</w:t>
            </w:r>
          </w:p>
        </w:tc>
      </w:tr>
      <w:tr w:rsidR="00E541C1" w14:paraId="2ED3CE83" w14:textId="77777777" w:rsidTr="00D87EAE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4FE10485" w14:textId="6BCA0F4D" w:rsidR="00E541C1" w:rsidRDefault="00542D33" w:rsidP="00D87EA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te:</w:t>
            </w:r>
            <w:r w:rsidRPr="00732CC0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</w:rPr>
              <w:t>GP=</w:t>
            </w:r>
            <w:r>
              <w:rPr>
                <w:rFonts w:asciiTheme="minorHAnsi" w:hAnsiTheme="minorHAnsi" w:cstheme="minorHAnsi"/>
              </w:rPr>
              <w:t xml:space="preserve"> General Practitioner</w:t>
            </w:r>
          </w:p>
          <w:p w14:paraId="2634C8C0" w14:textId="77777777" w:rsidR="000B6B27" w:rsidRDefault="000B6B27" w:rsidP="00D87EAE">
            <w:pPr>
              <w:rPr>
                <w:rFonts w:asciiTheme="minorHAnsi" w:hAnsiTheme="minorHAnsi" w:cstheme="minorHAnsi"/>
              </w:rPr>
            </w:pPr>
          </w:p>
          <w:p w14:paraId="065CAC1D" w14:textId="77777777" w:rsidR="000B6B27" w:rsidRDefault="000B6B27" w:rsidP="00D87EAE">
            <w:pPr>
              <w:rPr>
                <w:rFonts w:asciiTheme="minorHAnsi" w:hAnsiTheme="minorHAnsi" w:cstheme="minorHAnsi"/>
              </w:rPr>
            </w:pPr>
          </w:p>
          <w:p w14:paraId="3857EF26" w14:textId="77777777" w:rsidR="000B6B27" w:rsidRDefault="000B6B27" w:rsidP="00D87EAE">
            <w:pPr>
              <w:rPr>
                <w:rFonts w:asciiTheme="minorHAnsi" w:hAnsiTheme="minorHAnsi" w:cstheme="minorHAnsi"/>
              </w:rPr>
            </w:pPr>
          </w:p>
          <w:p w14:paraId="71FE7561" w14:textId="2C43992C" w:rsidR="000B6B27" w:rsidRPr="00E76EF7" w:rsidRDefault="000B6B27" w:rsidP="00D87EA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49E9F11D" w14:textId="77777777" w:rsidR="00E541C1" w:rsidRDefault="00E541C1" w:rsidP="00D87EAE"/>
        </w:tc>
      </w:tr>
      <w:tr w:rsidR="000B6B27" w14:paraId="198CDD05" w14:textId="77777777" w:rsidTr="00D87EAE">
        <w:tc>
          <w:tcPr>
            <w:tcW w:w="12616" w:type="dxa"/>
            <w:gridSpan w:val="17"/>
          </w:tcPr>
          <w:p w14:paraId="71DBF84C" w14:textId="061E8298" w:rsidR="000B6B27" w:rsidRDefault="000B6B27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5B84A854" w14:textId="77777777" w:rsidR="00D71627" w:rsidRDefault="00D71627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1ED16749" w14:textId="05140644" w:rsidR="000B6B27" w:rsidRPr="003270AB" w:rsidRDefault="000B6B27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62740FBE" w14:textId="77777777" w:rsidR="000B6B27" w:rsidRPr="003270AB" w:rsidRDefault="000B6B27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0B6B27" w14:paraId="3CC58F92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4C07B8FF" w14:textId="2162E6C2" w:rsidR="000B6B27" w:rsidRDefault="000B6B27" w:rsidP="00D87EAE">
            <w:pPr>
              <w:tabs>
                <w:tab w:val="left" w:pos="1306"/>
              </w:tabs>
            </w:pPr>
            <w:r>
              <w:t>Protocol on “</w:t>
            </w:r>
            <w:r w:rsidR="00D71627" w:rsidRPr="00D71627">
              <w:t>Hot or cold limb</w:t>
            </w:r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5F50E09B" w14:textId="77777777" w:rsidR="000B6B27" w:rsidRDefault="000B6B27" w:rsidP="00D87EAE">
            <w:pPr>
              <w:tabs>
                <w:tab w:val="left" w:pos="1306"/>
              </w:tabs>
            </w:pPr>
          </w:p>
        </w:tc>
      </w:tr>
      <w:tr w:rsidR="000B6B27" w14:paraId="50F76BC7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21B826" w14:textId="77777777" w:rsidR="000B6B27" w:rsidRPr="00313260" w:rsidRDefault="000B6B27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230B1" w14:textId="77777777" w:rsidR="000B6B27" w:rsidRDefault="000B6B27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2DA90" w14:textId="77777777" w:rsidR="000B6B27" w:rsidRPr="00313260" w:rsidRDefault="000B6B27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0B6B27" w14:paraId="6EDDDB2A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EEE843E" w14:textId="77777777" w:rsidR="000B6B27" w:rsidRDefault="000B6B27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F540BEC" w14:textId="77777777" w:rsidR="000B6B27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365A4EED" w14:textId="77777777" w:rsidR="000B6B27" w:rsidRPr="00313260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4192AD0B" w14:textId="77777777" w:rsidR="000B6B27" w:rsidRPr="00313260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55BC2" w14:textId="77777777" w:rsidR="000B6B27" w:rsidRDefault="000B6B27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DF65E" w14:textId="77777777" w:rsidR="000B6B27" w:rsidRDefault="000B6B27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016CA3" w14:textId="77777777" w:rsidR="000B6B27" w:rsidRDefault="000B6B27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B15FB0" w14:textId="77777777" w:rsidR="000B6B27" w:rsidRDefault="000B6B27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B0BECE" w14:textId="77777777" w:rsidR="000B6B27" w:rsidRDefault="000B6B27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48C79" w14:textId="09BD8D57" w:rsidR="000B6B27" w:rsidRDefault="0067749E" w:rsidP="00D87EAE">
            <w:pPr>
              <w:jc w:val="center"/>
            </w:pPr>
            <w:r>
              <w:t>Yes</w:t>
            </w:r>
            <w:r w:rsidR="000B6B27">
              <w:t>/no (positive/negative)</w:t>
            </w:r>
          </w:p>
        </w:tc>
      </w:tr>
      <w:tr w:rsidR="000B6B27" w14:paraId="33CDF065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02DD8F6" w14:textId="77777777" w:rsidR="000B6B27" w:rsidRPr="00824092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9E93534" w14:textId="77777777" w:rsidR="000B6B27" w:rsidRPr="00824092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2AACB94" w14:textId="77777777" w:rsidR="000B6B27" w:rsidRPr="00824092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D50D5BD" w14:textId="77777777" w:rsidR="000B6B27" w:rsidRPr="00824092" w:rsidRDefault="000B6B27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1249FDC" w14:textId="77777777" w:rsidR="000B6B27" w:rsidRDefault="000B6B27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515797D" w14:textId="77777777" w:rsidR="000B6B27" w:rsidRDefault="000B6B27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3E27D95" w14:textId="77777777" w:rsidR="000B6B27" w:rsidRDefault="000B6B27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F8C0C7" w14:textId="77777777" w:rsidR="000B6B27" w:rsidRDefault="000B6B27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C0871AE" w14:textId="77777777" w:rsidR="000B6B27" w:rsidRDefault="000B6B27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DDC74" w14:textId="77777777" w:rsidR="000B6B27" w:rsidRDefault="000B6B27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7FF297A" w14:textId="77777777" w:rsidR="000B6B27" w:rsidRDefault="000B6B27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71744" w14:textId="77777777" w:rsidR="000B6B27" w:rsidRDefault="000B6B27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267485C3" w14:textId="77777777" w:rsidR="000B6B27" w:rsidRDefault="000B6B27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C5FA2" w14:textId="77777777" w:rsidR="000B6B27" w:rsidRDefault="000B6B27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2A2DA2DE" w14:textId="77777777" w:rsidR="000B6B27" w:rsidRDefault="000B6B27" w:rsidP="00D87EAE">
            <w:pPr>
              <w:jc w:val="center"/>
            </w:pPr>
          </w:p>
        </w:tc>
      </w:tr>
      <w:tr w:rsidR="000B6B27" w14:paraId="614B8F53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7E8C330C" w14:textId="34C0E4A3" w:rsidR="000B6B27" w:rsidRPr="00BB6C5B" w:rsidRDefault="00752817" w:rsidP="002A68A9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752817">
              <w:t>Swollen legs joints for all ages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8F43D3" w14:textId="5F294097" w:rsidR="000B6B27" w:rsidRDefault="00496412" w:rsidP="00D87EAE">
            <w:pPr>
              <w:jc w:val="center"/>
            </w:pPr>
            <w: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29E839" w14:textId="7BF92AA4" w:rsidR="000B6B27" w:rsidRDefault="00496412" w:rsidP="00D87EAE">
            <w:pPr>
              <w:jc w:val="center"/>
            </w:pPr>
            <w:r>
              <w:t>(2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BE7BC6" w14:textId="20E5CEBD" w:rsidR="000B6B27" w:rsidRDefault="0049641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A9EFCBA" w14:textId="66388A7F" w:rsidR="000B6B27" w:rsidRDefault="00496412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521BF9" w14:textId="22260554" w:rsidR="000B6B27" w:rsidRDefault="00496412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9080655" w14:textId="30864871" w:rsidR="000B6B27" w:rsidRDefault="00496412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E7D3C7" w14:textId="2A95EFD8" w:rsidR="000B6B27" w:rsidRDefault="00496412" w:rsidP="00D87EAE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FB45E84" w14:textId="4A5DEDAC" w:rsidR="000B6B27" w:rsidRDefault="00496412" w:rsidP="00D87EAE">
            <w:pPr>
              <w:jc w:val="center"/>
            </w:pPr>
            <w:r>
              <w:t>(2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9AFD5E" w14:textId="77777777" w:rsidR="000B6B27" w:rsidRDefault="000B6B27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5F6CC19" w14:textId="77777777" w:rsidR="000B6B27" w:rsidRDefault="000B6B27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4800C9D3" w14:textId="77777777" w:rsidR="000B6B27" w:rsidRDefault="000B6B27" w:rsidP="00D87EAE">
            <w:pPr>
              <w:jc w:val="center"/>
            </w:pPr>
            <w:r>
              <w:t>No</w:t>
            </w:r>
          </w:p>
        </w:tc>
      </w:tr>
      <w:tr w:rsidR="00496412" w14:paraId="3986DD05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2AC63DAB" w14:textId="671A8C00" w:rsidR="00496412" w:rsidRPr="00752817" w:rsidRDefault="00496412" w:rsidP="002A68A9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752817">
              <w:rPr>
                <w:lang w:val="en-US"/>
              </w:rPr>
              <w:t>Pain severity and changes in pain severity when lifting leg up and down (in the case of painful leg)</w:t>
            </w:r>
          </w:p>
        </w:tc>
        <w:tc>
          <w:tcPr>
            <w:tcW w:w="1091" w:type="dxa"/>
            <w:shd w:val="clear" w:color="auto" w:fill="FFFFFF" w:themeFill="background1"/>
          </w:tcPr>
          <w:p w14:paraId="12388CC9" w14:textId="1073BF65" w:rsidR="00496412" w:rsidRDefault="00496412" w:rsidP="00496412">
            <w:pPr>
              <w:jc w:val="center"/>
            </w:pPr>
            <w:r>
              <w:t>0</w:t>
            </w:r>
          </w:p>
        </w:tc>
        <w:tc>
          <w:tcPr>
            <w:tcW w:w="808" w:type="dxa"/>
            <w:shd w:val="clear" w:color="auto" w:fill="FFFFFF" w:themeFill="background1"/>
          </w:tcPr>
          <w:p w14:paraId="1E7DAF52" w14:textId="35A00088" w:rsidR="00496412" w:rsidRDefault="00496412" w:rsidP="00496412">
            <w:pPr>
              <w:jc w:val="center"/>
            </w:pPr>
            <w:r>
              <w:t>(0)</w:t>
            </w:r>
          </w:p>
        </w:tc>
        <w:tc>
          <w:tcPr>
            <w:tcW w:w="741" w:type="dxa"/>
            <w:shd w:val="clear" w:color="auto" w:fill="FFFFFF" w:themeFill="background1"/>
          </w:tcPr>
          <w:p w14:paraId="56BBAE63" w14:textId="56413D0B" w:rsidR="00496412" w:rsidRDefault="00496412" w:rsidP="00496412">
            <w:pPr>
              <w:jc w:val="center"/>
            </w:pPr>
            <w:r>
              <w:t>6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91DDE62" w14:textId="58E036FC" w:rsidR="00496412" w:rsidRDefault="00496412" w:rsidP="00496412">
            <w:pPr>
              <w:jc w:val="center"/>
            </w:pPr>
            <w:r>
              <w:t>(60)</w:t>
            </w:r>
          </w:p>
        </w:tc>
        <w:tc>
          <w:tcPr>
            <w:tcW w:w="741" w:type="dxa"/>
            <w:shd w:val="clear" w:color="auto" w:fill="FFFFFF" w:themeFill="background1"/>
          </w:tcPr>
          <w:p w14:paraId="09E94E51" w14:textId="2CAA5816" w:rsidR="00496412" w:rsidRDefault="00496412" w:rsidP="00496412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66E1E84" w14:textId="65B5D5D8" w:rsidR="00496412" w:rsidRDefault="00496412" w:rsidP="00496412">
            <w:pPr>
              <w:jc w:val="center"/>
            </w:pPr>
            <w:r>
              <w:t>(20)</w:t>
            </w:r>
          </w:p>
        </w:tc>
        <w:tc>
          <w:tcPr>
            <w:tcW w:w="741" w:type="dxa"/>
            <w:shd w:val="clear" w:color="auto" w:fill="FFFFFF" w:themeFill="background1"/>
          </w:tcPr>
          <w:p w14:paraId="5995846B" w14:textId="0BD9BCD4" w:rsidR="00496412" w:rsidRDefault="00496412" w:rsidP="00496412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805EE3D" w14:textId="58D80619" w:rsidR="00496412" w:rsidRDefault="00496412" w:rsidP="00496412">
            <w:pPr>
              <w:jc w:val="center"/>
            </w:pPr>
            <w:r>
              <w:t>(20)</w:t>
            </w:r>
          </w:p>
        </w:tc>
        <w:tc>
          <w:tcPr>
            <w:tcW w:w="742" w:type="dxa"/>
            <w:shd w:val="clear" w:color="auto" w:fill="FFFFFF" w:themeFill="background1"/>
          </w:tcPr>
          <w:p w14:paraId="76916D2D" w14:textId="5C389296" w:rsidR="00496412" w:rsidRDefault="00496412" w:rsidP="00496412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44166171" w14:textId="015C78C9" w:rsidR="00496412" w:rsidRDefault="00496412" w:rsidP="00496412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9A4FCE6" w14:textId="790515D1" w:rsidR="00496412" w:rsidRDefault="00496412" w:rsidP="00496412">
            <w:pPr>
              <w:jc w:val="center"/>
            </w:pPr>
            <w:r w:rsidRPr="00DE35DD">
              <w:t>No</w:t>
            </w:r>
          </w:p>
        </w:tc>
      </w:tr>
      <w:tr w:rsidR="00496412" w14:paraId="2AE0AF87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05D9DE04" w14:textId="624CD981" w:rsidR="00496412" w:rsidRPr="00DF78EA" w:rsidRDefault="00496412" w:rsidP="002A68A9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752817">
              <w:t>Integration of swollen legs or joints complaint into current protocol for hot or cold limb</w:t>
            </w:r>
          </w:p>
        </w:tc>
        <w:tc>
          <w:tcPr>
            <w:tcW w:w="1091" w:type="dxa"/>
            <w:shd w:val="clear" w:color="auto" w:fill="FFFFFF" w:themeFill="background1"/>
          </w:tcPr>
          <w:p w14:paraId="1226E0B9" w14:textId="43824C59" w:rsidR="00496412" w:rsidRDefault="00496412" w:rsidP="00496412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7887E58E" w14:textId="21610531" w:rsidR="00496412" w:rsidRDefault="00496412" w:rsidP="00496412">
            <w:pPr>
              <w:jc w:val="center"/>
            </w:pPr>
            <w:r>
              <w:t>(10)</w:t>
            </w:r>
          </w:p>
        </w:tc>
        <w:tc>
          <w:tcPr>
            <w:tcW w:w="741" w:type="dxa"/>
            <w:shd w:val="clear" w:color="auto" w:fill="FFFFFF" w:themeFill="background1"/>
          </w:tcPr>
          <w:p w14:paraId="107E7C50" w14:textId="726EC8CB" w:rsidR="00496412" w:rsidRDefault="00496412" w:rsidP="00496412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5F73C920" w14:textId="26491B7D" w:rsidR="00496412" w:rsidRDefault="00496412" w:rsidP="00496412">
            <w:pPr>
              <w:jc w:val="center"/>
            </w:pPr>
            <w:r>
              <w:t>(40)</w:t>
            </w:r>
          </w:p>
        </w:tc>
        <w:tc>
          <w:tcPr>
            <w:tcW w:w="741" w:type="dxa"/>
            <w:shd w:val="clear" w:color="auto" w:fill="FFFFFF" w:themeFill="background1"/>
          </w:tcPr>
          <w:p w14:paraId="77F7B613" w14:textId="5DB0466D" w:rsidR="00496412" w:rsidRDefault="00496412" w:rsidP="00496412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7510F4DB" w14:textId="6F9D1216" w:rsidR="00496412" w:rsidRDefault="00496412" w:rsidP="00496412">
            <w:pPr>
              <w:jc w:val="center"/>
            </w:pPr>
            <w:r>
              <w:t>(30)</w:t>
            </w:r>
          </w:p>
        </w:tc>
        <w:tc>
          <w:tcPr>
            <w:tcW w:w="741" w:type="dxa"/>
            <w:shd w:val="clear" w:color="auto" w:fill="FFFFFF" w:themeFill="background1"/>
          </w:tcPr>
          <w:p w14:paraId="268E5C70" w14:textId="77CBBF90" w:rsidR="00496412" w:rsidRDefault="00496412" w:rsidP="00496412">
            <w:pPr>
              <w:jc w:val="center"/>
            </w:pPr>
            <w:r>
              <w:t>2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3E7CF74D" w14:textId="2000F42D" w:rsidR="00496412" w:rsidRDefault="00496412" w:rsidP="00496412">
            <w:pPr>
              <w:jc w:val="center"/>
            </w:pPr>
            <w:r>
              <w:t>(20)</w:t>
            </w:r>
          </w:p>
        </w:tc>
        <w:tc>
          <w:tcPr>
            <w:tcW w:w="742" w:type="dxa"/>
            <w:shd w:val="clear" w:color="auto" w:fill="FFFFFF" w:themeFill="background1"/>
          </w:tcPr>
          <w:p w14:paraId="5B280ACE" w14:textId="539266E6" w:rsidR="00496412" w:rsidRDefault="00496412" w:rsidP="00496412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2A3365C4" w14:textId="32826205" w:rsidR="00496412" w:rsidRDefault="00496412" w:rsidP="00496412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10D3DD62" w14:textId="5322F407" w:rsidR="00496412" w:rsidRDefault="00496412" w:rsidP="00496412">
            <w:pPr>
              <w:jc w:val="center"/>
            </w:pPr>
            <w:r w:rsidRPr="00DE35DD">
              <w:t>No</w:t>
            </w:r>
          </w:p>
        </w:tc>
      </w:tr>
      <w:tr w:rsidR="000B6B27" w14:paraId="7B56C4D7" w14:textId="77777777" w:rsidTr="00D87EAE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30639558" w14:textId="77777777" w:rsidR="000B6B27" w:rsidRPr="00E76EF7" w:rsidRDefault="000B6B27" w:rsidP="00D87EA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77651154" w14:textId="77777777" w:rsidR="000B6B27" w:rsidRDefault="000B6B27" w:rsidP="00D87EAE"/>
        </w:tc>
      </w:tr>
    </w:tbl>
    <w:p w14:paraId="2BBAADCC" w14:textId="541ED326" w:rsidR="00E541C1" w:rsidRDefault="00E541C1" w:rsidP="00A022C1"/>
    <w:p w14:paraId="3D973B7C" w14:textId="6DD1E65A" w:rsidR="0061072A" w:rsidRDefault="0061072A" w:rsidP="00A022C1"/>
    <w:p w14:paraId="287EF086" w14:textId="28DE18D3" w:rsidR="0061072A" w:rsidRDefault="0061072A" w:rsidP="00A022C1"/>
    <w:p w14:paraId="6B6B2FD1" w14:textId="0A16449D" w:rsidR="0061072A" w:rsidRDefault="0061072A" w:rsidP="00A022C1"/>
    <w:p w14:paraId="1352ECDE" w14:textId="6F55AC1B" w:rsidR="0061072A" w:rsidRDefault="0061072A" w:rsidP="00A022C1"/>
    <w:p w14:paraId="44B86F22" w14:textId="728C57C5" w:rsidR="0061072A" w:rsidRDefault="0061072A" w:rsidP="00A022C1"/>
    <w:tbl>
      <w:tblPr>
        <w:tblStyle w:val="TableGrid"/>
        <w:tblpPr w:leftFromText="180" w:rightFromText="180" w:horzAnchor="margin" w:tblpXSpec="center" w:tblpY="-201"/>
        <w:tblW w:w="15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468"/>
        <w:gridCol w:w="1468"/>
        <w:gridCol w:w="538"/>
        <w:gridCol w:w="1091"/>
        <w:gridCol w:w="808"/>
        <w:gridCol w:w="741"/>
        <w:gridCol w:w="697"/>
        <w:gridCol w:w="44"/>
        <w:gridCol w:w="741"/>
        <w:gridCol w:w="654"/>
        <w:gridCol w:w="87"/>
        <w:gridCol w:w="741"/>
        <w:gridCol w:w="611"/>
        <w:gridCol w:w="130"/>
        <w:gridCol w:w="742"/>
        <w:gridCol w:w="567"/>
        <w:gridCol w:w="137"/>
        <w:gridCol w:w="2441"/>
      </w:tblGrid>
      <w:tr w:rsidR="009E54AC" w:rsidRPr="003270AB" w14:paraId="54E7B6FE" w14:textId="77777777" w:rsidTr="00D87EAE">
        <w:tc>
          <w:tcPr>
            <w:tcW w:w="12616" w:type="dxa"/>
            <w:gridSpan w:val="17"/>
          </w:tcPr>
          <w:p w14:paraId="198ABF83" w14:textId="77777777" w:rsidR="009E54AC" w:rsidRDefault="009E54AC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7AE1C806" w14:textId="77777777" w:rsidR="009E54AC" w:rsidRDefault="009E54AC" w:rsidP="00D87EAE">
            <w:pPr>
              <w:tabs>
                <w:tab w:val="left" w:pos="1306"/>
              </w:tabs>
              <w:rPr>
                <w:b/>
                <w:bCs/>
              </w:rPr>
            </w:pPr>
          </w:p>
          <w:p w14:paraId="42C37A4D" w14:textId="6C412270" w:rsidR="009E54AC" w:rsidRPr="003270AB" w:rsidRDefault="009E54AC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  <w:tc>
          <w:tcPr>
            <w:tcW w:w="2578" w:type="dxa"/>
            <w:gridSpan w:val="2"/>
          </w:tcPr>
          <w:p w14:paraId="6037BA02" w14:textId="77777777" w:rsidR="009E54AC" w:rsidRPr="003270AB" w:rsidRDefault="009E54AC" w:rsidP="00D87EAE">
            <w:pPr>
              <w:tabs>
                <w:tab w:val="left" w:pos="1306"/>
              </w:tabs>
              <w:rPr>
                <w:b/>
                <w:bCs/>
              </w:rPr>
            </w:pPr>
          </w:p>
        </w:tc>
      </w:tr>
      <w:tr w:rsidR="009E54AC" w14:paraId="2D258A2D" w14:textId="77777777" w:rsidTr="00D87EAE">
        <w:tc>
          <w:tcPr>
            <w:tcW w:w="12616" w:type="dxa"/>
            <w:gridSpan w:val="17"/>
            <w:tcBorders>
              <w:bottom w:val="single" w:sz="4" w:space="0" w:color="auto"/>
            </w:tcBorders>
          </w:tcPr>
          <w:p w14:paraId="58640710" w14:textId="6A3B5C91" w:rsidR="009E54AC" w:rsidRDefault="009E54AC" w:rsidP="00D87EAE">
            <w:pPr>
              <w:tabs>
                <w:tab w:val="left" w:pos="1306"/>
              </w:tabs>
            </w:pPr>
            <w:r>
              <w:t>Protocol on “</w:t>
            </w:r>
            <w:r w:rsidRPr="0055005E">
              <w:t>Non-traumatic back pain</w:t>
            </w:r>
            <w:r>
              <w:t xml:space="preserve">” 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</w:tcPr>
          <w:p w14:paraId="106FD405" w14:textId="77777777" w:rsidR="009E54AC" w:rsidRDefault="009E54AC" w:rsidP="00D87EAE">
            <w:pPr>
              <w:tabs>
                <w:tab w:val="left" w:pos="1306"/>
              </w:tabs>
            </w:pPr>
          </w:p>
        </w:tc>
      </w:tr>
      <w:tr w:rsidR="009E54AC" w:rsidRPr="00313260" w14:paraId="2C1DE0EB" w14:textId="77777777" w:rsidTr="00D87EAE">
        <w:trPr>
          <w:trHeight w:val="602"/>
        </w:trPr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32A955" w14:textId="77777777" w:rsidR="009E54AC" w:rsidRPr="00313260" w:rsidRDefault="009E54AC" w:rsidP="00D87EAE">
            <w:pPr>
              <w:rPr>
                <w:u w:val="single"/>
              </w:rPr>
            </w:pPr>
          </w:p>
        </w:tc>
        <w:tc>
          <w:tcPr>
            <w:tcW w:w="76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6D234" w14:textId="77777777" w:rsidR="009E54AC" w:rsidRDefault="009E54AC" w:rsidP="00D87EAE">
            <w:pPr>
              <w:jc w:val="center"/>
            </w:pPr>
            <w:r w:rsidRPr="00313260">
              <w:rPr>
                <w:u w:val="single"/>
              </w:rPr>
              <w:t>Relevance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B1B2A" w14:textId="77777777" w:rsidR="009E54AC" w:rsidRPr="00313260" w:rsidRDefault="009E54AC" w:rsidP="00D87EAE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Consensus status</w:t>
            </w:r>
          </w:p>
        </w:tc>
      </w:tr>
      <w:tr w:rsidR="009E54AC" w14:paraId="22E13AF7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14A55DD" w14:textId="77777777" w:rsidR="009E54AC" w:rsidRDefault="009E54AC" w:rsidP="00D87EAE">
            <w:pPr>
              <w:jc w:val="center"/>
              <w:rPr>
                <w:u w:val="single"/>
              </w:rPr>
            </w:pPr>
            <w:r w:rsidRPr="00824092">
              <w:rPr>
                <w:u w:val="single"/>
              </w:rPr>
              <w:t>Item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BCCC57E" w14:textId="77777777" w:rsidR="009E54AC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29C1542F" w14:textId="77777777" w:rsidR="009E54AC" w:rsidRPr="00313260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8C747A4" w14:textId="77777777" w:rsidR="009E54AC" w:rsidRPr="00313260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4641B" w14:textId="77777777" w:rsidR="009E54AC" w:rsidRDefault="009E54AC" w:rsidP="00D87EAE">
            <w:pPr>
              <w:jc w:val="center"/>
            </w:pPr>
            <w:r>
              <w:t>Not relevant at all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1074B" w14:textId="77777777" w:rsidR="009E54AC" w:rsidRDefault="009E54AC" w:rsidP="00D87EAE">
            <w:pPr>
              <w:jc w:val="center"/>
            </w:pPr>
            <w:r w:rsidRPr="00F530EA">
              <w:t>Somewhat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91BDE2" w14:textId="77777777" w:rsidR="009E54AC" w:rsidRDefault="009E54AC" w:rsidP="00D87EAE">
            <w:pPr>
              <w:jc w:val="center"/>
            </w:pPr>
            <w:r w:rsidRPr="00F530EA">
              <w:t>Quite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2E67D5" w14:textId="77777777" w:rsidR="009E54AC" w:rsidRDefault="009E54AC" w:rsidP="00D87EAE">
            <w:pPr>
              <w:jc w:val="center"/>
            </w:pPr>
            <w:r w:rsidRPr="00F530EA">
              <w:t>Extremely relevant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524353" w14:textId="77777777" w:rsidR="009E54AC" w:rsidRDefault="009E54AC" w:rsidP="00D87EAE">
            <w:pPr>
              <w:jc w:val="center"/>
            </w:pPr>
            <w:r>
              <w:t>Total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DA509" w14:textId="0E5061B8" w:rsidR="009E54AC" w:rsidRDefault="0067749E" w:rsidP="00D87EAE">
            <w:pPr>
              <w:jc w:val="center"/>
            </w:pPr>
            <w:r>
              <w:t>Yes</w:t>
            </w:r>
            <w:r w:rsidR="009E54AC">
              <w:t>/no (positive/negative)</w:t>
            </w:r>
          </w:p>
        </w:tc>
      </w:tr>
      <w:tr w:rsidR="009E54AC" w14:paraId="3735DF6B" w14:textId="77777777" w:rsidTr="00D87EAE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59FD066" w14:textId="77777777" w:rsidR="009E54AC" w:rsidRPr="00824092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F0ABB83" w14:textId="77777777" w:rsidR="009E54AC" w:rsidRPr="00824092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9C85DFD" w14:textId="77777777" w:rsidR="009E54AC" w:rsidRPr="00824092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46CAA51A" w14:textId="77777777" w:rsidR="009E54AC" w:rsidRPr="00824092" w:rsidRDefault="009E54AC" w:rsidP="00D87EAE">
            <w:pPr>
              <w:jc w:val="center"/>
              <w:rPr>
                <w:u w:val="single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72CA964" w14:textId="77777777" w:rsidR="009E54AC" w:rsidRDefault="009E54AC" w:rsidP="00D87EAE">
            <w:pPr>
              <w:jc w:val="center"/>
            </w:pPr>
            <w: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76B3E17" w14:textId="77777777" w:rsidR="009E54AC" w:rsidRDefault="009E54AC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2839CD40" w14:textId="77777777" w:rsidR="009E54AC" w:rsidRDefault="009E54AC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3E25F" w14:textId="77777777" w:rsidR="009E54AC" w:rsidRDefault="009E54AC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A903358" w14:textId="77777777" w:rsidR="009E54AC" w:rsidRDefault="009E54AC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EB933" w14:textId="77777777" w:rsidR="009E54AC" w:rsidRDefault="009E54AC" w:rsidP="00D87EAE">
            <w:pPr>
              <w:jc w:val="center"/>
            </w:pPr>
            <w:r>
              <w:t>(%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4E38151" w14:textId="77777777" w:rsidR="009E54AC" w:rsidRDefault="009E54AC" w:rsidP="00D87EAE">
            <w:pPr>
              <w:jc w:val="center"/>
            </w:pPr>
            <w:r>
              <w:t>n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E4C535" w14:textId="77777777" w:rsidR="009E54AC" w:rsidRDefault="009E54AC" w:rsidP="00D87EAE">
            <w:pPr>
              <w:jc w:val="center"/>
            </w:pPr>
            <w:r>
              <w:t>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16E78B7" w14:textId="77777777" w:rsidR="009E54AC" w:rsidRDefault="009E54AC" w:rsidP="00D87EAE">
            <w:pPr>
              <w:jc w:val="center"/>
            </w:pPr>
            <w:r>
              <w:t>N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9E510" w14:textId="77777777" w:rsidR="009E54AC" w:rsidRDefault="009E54AC" w:rsidP="00D87EAE">
            <w:pPr>
              <w:jc w:val="center"/>
            </w:pPr>
            <w:r>
              <w:t>(%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6A7575D2" w14:textId="77777777" w:rsidR="009E54AC" w:rsidRDefault="009E54AC" w:rsidP="00D87EAE">
            <w:pPr>
              <w:jc w:val="center"/>
            </w:pPr>
          </w:p>
        </w:tc>
      </w:tr>
      <w:tr w:rsidR="009E54AC" w14:paraId="157383D7" w14:textId="77777777" w:rsidTr="00D87EAE">
        <w:tc>
          <w:tcPr>
            <w:tcW w:w="49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28C8D574" w14:textId="77777777" w:rsidR="009E54AC" w:rsidRPr="00840057" w:rsidRDefault="009E54AC" w:rsidP="00D87EAE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840057">
              <w:rPr>
                <w:lang w:val="en-US"/>
              </w:rPr>
              <w:t>Location and severity of pain (to exclude potential diagnosis of a rupturing aneurysm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B184DA" w14:textId="77777777" w:rsidR="009E54AC" w:rsidRDefault="009E54AC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428480" w14:textId="77777777" w:rsidR="009E54AC" w:rsidRDefault="009E54AC" w:rsidP="00D87EAE">
            <w:pPr>
              <w:jc w:val="center"/>
            </w:pPr>
            <w:r>
              <w:t>(1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E1EC28" w14:textId="77777777" w:rsidR="009E54AC" w:rsidRDefault="009E54AC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42D8336" w14:textId="77777777" w:rsidR="009E54AC" w:rsidRDefault="009E54AC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0F8FCD" w14:textId="77777777" w:rsidR="009E54AC" w:rsidRDefault="009E54AC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D0C7580" w14:textId="77777777" w:rsidR="009E54AC" w:rsidRDefault="009E54AC" w:rsidP="00D87EAE">
            <w:pPr>
              <w:jc w:val="center"/>
            </w:pPr>
            <w:r>
              <w:t>(30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049B06" w14:textId="77777777" w:rsidR="009E54AC" w:rsidRDefault="009E54AC" w:rsidP="00D87EAE">
            <w:pPr>
              <w:jc w:val="center"/>
            </w:pPr>
            <w:r>
              <w:t>3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5BC01D5" w14:textId="77777777" w:rsidR="009E54AC" w:rsidRDefault="009E54AC" w:rsidP="00D87EAE">
            <w:pPr>
              <w:jc w:val="center"/>
            </w:pPr>
            <w:r>
              <w:t>(3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9F1B40" w14:textId="77777777" w:rsidR="009E54AC" w:rsidRDefault="009E54AC" w:rsidP="00D87EAE">
            <w:pPr>
              <w:jc w:val="center"/>
            </w:pPr>
            <w:r>
              <w:t>10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AE53C0A" w14:textId="77777777" w:rsidR="009E54AC" w:rsidRDefault="009E54AC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473D4B03" w14:textId="77777777" w:rsidR="009E54AC" w:rsidRDefault="009E54AC" w:rsidP="00D87EAE">
            <w:pPr>
              <w:jc w:val="center"/>
            </w:pPr>
            <w:r>
              <w:t>No</w:t>
            </w:r>
          </w:p>
        </w:tc>
      </w:tr>
      <w:tr w:rsidR="009E54AC" w14:paraId="3881DAF3" w14:textId="77777777" w:rsidTr="00D87EAE">
        <w:tc>
          <w:tcPr>
            <w:tcW w:w="4962" w:type="dxa"/>
            <w:gridSpan w:val="4"/>
            <w:shd w:val="clear" w:color="auto" w:fill="FFFFFF" w:themeFill="background1"/>
          </w:tcPr>
          <w:p w14:paraId="0B95891A" w14:textId="77777777" w:rsidR="009E54AC" w:rsidRPr="00397AC1" w:rsidRDefault="009E54AC" w:rsidP="00D87EAE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B86294">
              <w:rPr>
                <w:lang w:val="en-US"/>
              </w:rPr>
              <w:t>Back problems</w:t>
            </w:r>
          </w:p>
        </w:tc>
        <w:tc>
          <w:tcPr>
            <w:tcW w:w="1091" w:type="dxa"/>
            <w:shd w:val="clear" w:color="auto" w:fill="FFFFFF" w:themeFill="background1"/>
          </w:tcPr>
          <w:p w14:paraId="02B9748E" w14:textId="77777777" w:rsidR="009E54AC" w:rsidRDefault="009E54AC" w:rsidP="00D87EAE">
            <w:pPr>
              <w:jc w:val="center"/>
            </w:pPr>
            <w:r>
              <w:t>1</w:t>
            </w:r>
          </w:p>
        </w:tc>
        <w:tc>
          <w:tcPr>
            <w:tcW w:w="808" w:type="dxa"/>
            <w:shd w:val="clear" w:color="auto" w:fill="FFFFFF" w:themeFill="background1"/>
          </w:tcPr>
          <w:p w14:paraId="1FB9115A" w14:textId="77777777" w:rsidR="009E54AC" w:rsidRDefault="009E54AC" w:rsidP="00D87EAE">
            <w:pPr>
              <w:jc w:val="center"/>
            </w:pPr>
            <w:r>
              <w:t>(11.2)</w:t>
            </w:r>
          </w:p>
        </w:tc>
        <w:tc>
          <w:tcPr>
            <w:tcW w:w="741" w:type="dxa"/>
            <w:shd w:val="clear" w:color="auto" w:fill="FFFFFF" w:themeFill="background1"/>
          </w:tcPr>
          <w:p w14:paraId="19DB7228" w14:textId="77777777" w:rsidR="009E54AC" w:rsidRDefault="009E54AC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12B72573" w14:textId="77777777" w:rsidR="009E54AC" w:rsidRDefault="009E54AC" w:rsidP="00D87EAE">
            <w:pPr>
              <w:jc w:val="center"/>
            </w:pPr>
            <w:r>
              <w:t>(44.4)</w:t>
            </w:r>
          </w:p>
        </w:tc>
        <w:tc>
          <w:tcPr>
            <w:tcW w:w="741" w:type="dxa"/>
            <w:shd w:val="clear" w:color="auto" w:fill="FFFFFF" w:themeFill="background1"/>
          </w:tcPr>
          <w:p w14:paraId="17247A1B" w14:textId="77777777" w:rsidR="009E54AC" w:rsidRDefault="009E54AC" w:rsidP="00D87EAE">
            <w:pPr>
              <w:jc w:val="center"/>
            </w:pPr>
            <w:r>
              <w:t>4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6D6D22AA" w14:textId="77777777" w:rsidR="009E54AC" w:rsidRDefault="009E54AC" w:rsidP="00D87EAE">
            <w:pPr>
              <w:jc w:val="center"/>
            </w:pPr>
            <w:r>
              <w:t>(44.4)</w:t>
            </w:r>
          </w:p>
        </w:tc>
        <w:tc>
          <w:tcPr>
            <w:tcW w:w="741" w:type="dxa"/>
            <w:shd w:val="clear" w:color="auto" w:fill="FFFFFF" w:themeFill="background1"/>
          </w:tcPr>
          <w:p w14:paraId="0ED7D131" w14:textId="77777777" w:rsidR="009E54AC" w:rsidRDefault="009E54AC" w:rsidP="00D87EAE">
            <w:pPr>
              <w:jc w:val="center"/>
            </w:pPr>
            <w:r>
              <w:t>0</w:t>
            </w:r>
          </w:p>
        </w:tc>
        <w:tc>
          <w:tcPr>
            <w:tcW w:w="741" w:type="dxa"/>
            <w:gridSpan w:val="2"/>
            <w:shd w:val="clear" w:color="auto" w:fill="FFFFFF" w:themeFill="background1"/>
          </w:tcPr>
          <w:p w14:paraId="0880FAFA" w14:textId="77777777" w:rsidR="009E54AC" w:rsidRDefault="009E54AC" w:rsidP="00D87EAE">
            <w:pPr>
              <w:jc w:val="center"/>
            </w:pPr>
            <w:r>
              <w:t>(0)</w:t>
            </w:r>
          </w:p>
        </w:tc>
        <w:tc>
          <w:tcPr>
            <w:tcW w:w="742" w:type="dxa"/>
            <w:shd w:val="clear" w:color="auto" w:fill="FFFFFF" w:themeFill="background1"/>
          </w:tcPr>
          <w:p w14:paraId="572908CF" w14:textId="77777777" w:rsidR="009E54AC" w:rsidRDefault="009E54AC" w:rsidP="00D87EAE">
            <w:pPr>
              <w:jc w:val="center"/>
            </w:pPr>
            <w:r>
              <w:t>9</w:t>
            </w:r>
          </w:p>
        </w:tc>
        <w:tc>
          <w:tcPr>
            <w:tcW w:w="704" w:type="dxa"/>
            <w:gridSpan w:val="2"/>
            <w:shd w:val="clear" w:color="auto" w:fill="FFFFFF" w:themeFill="background1"/>
          </w:tcPr>
          <w:p w14:paraId="5C43CBAF" w14:textId="77777777" w:rsidR="009E54AC" w:rsidRDefault="009E54AC" w:rsidP="00D87EAE">
            <w:pPr>
              <w:jc w:val="center"/>
            </w:pPr>
            <w:r>
              <w:t>(100)</w:t>
            </w:r>
          </w:p>
        </w:tc>
        <w:tc>
          <w:tcPr>
            <w:tcW w:w="2441" w:type="dxa"/>
          </w:tcPr>
          <w:p w14:paraId="2FE9D44A" w14:textId="77777777" w:rsidR="009E54AC" w:rsidRDefault="009E54AC" w:rsidP="00D87EAE">
            <w:pPr>
              <w:jc w:val="center"/>
            </w:pPr>
            <w:r w:rsidRPr="00DE35DD">
              <w:t>No</w:t>
            </w:r>
          </w:p>
        </w:tc>
      </w:tr>
      <w:tr w:rsidR="009E54AC" w14:paraId="69D6C576" w14:textId="77777777" w:rsidTr="00D87EAE">
        <w:tc>
          <w:tcPr>
            <w:tcW w:w="12616" w:type="dxa"/>
            <w:gridSpan w:val="17"/>
            <w:tcBorders>
              <w:top w:val="single" w:sz="4" w:space="0" w:color="auto"/>
            </w:tcBorders>
          </w:tcPr>
          <w:p w14:paraId="68B95B5D" w14:textId="77777777" w:rsidR="009E54AC" w:rsidRPr="00E76EF7" w:rsidRDefault="009E54AC" w:rsidP="00D87EA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</w:tcPr>
          <w:p w14:paraId="29F2FCBE" w14:textId="77777777" w:rsidR="009E54AC" w:rsidRDefault="009E54AC" w:rsidP="00D87EAE"/>
        </w:tc>
      </w:tr>
    </w:tbl>
    <w:p w14:paraId="0D101A67" w14:textId="3DD1A262" w:rsidR="0061072A" w:rsidRDefault="0061072A" w:rsidP="00A022C1"/>
    <w:p w14:paraId="2E4F4F96" w14:textId="77777777" w:rsidR="0061072A" w:rsidRDefault="0061072A" w:rsidP="00A022C1"/>
    <w:sectPr w:rsidR="0061072A" w:rsidSect="00A26297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EE172" w14:textId="77777777" w:rsidR="001B0CE3" w:rsidRDefault="001B0CE3" w:rsidP="001B0CE3">
      <w:pPr>
        <w:spacing w:after="0" w:line="240" w:lineRule="auto"/>
      </w:pPr>
      <w:r>
        <w:separator/>
      </w:r>
    </w:p>
  </w:endnote>
  <w:endnote w:type="continuationSeparator" w:id="0">
    <w:p w14:paraId="2ABF310D" w14:textId="77777777" w:rsidR="001B0CE3" w:rsidRDefault="001B0CE3" w:rsidP="001B0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E778D" w14:textId="77777777" w:rsidR="001B0CE3" w:rsidRDefault="001B0CE3" w:rsidP="001B0CE3">
      <w:pPr>
        <w:spacing w:after="0" w:line="240" w:lineRule="auto"/>
      </w:pPr>
      <w:r>
        <w:separator/>
      </w:r>
    </w:p>
  </w:footnote>
  <w:footnote w:type="continuationSeparator" w:id="0">
    <w:p w14:paraId="14D6697E" w14:textId="77777777" w:rsidR="001B0CE3" w:rsidRDefault="001B0CE3" w:rsidP="001B0C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12DBC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D66B1D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B90EAC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F37088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E167EE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EA6D1C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EF2B67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236695"/>
    <w:multiLevelType w:val="hybridMultilevel"/>
    <w:tmpl w:val="26DAEF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3B4620A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CE5C12"/>
    <w:multiLevelType w:val="multilevel"/>
    <w:tmpl w:val="E794D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tyl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5DD2302"/>
    <w:multiLevelType w:val="multilevel"/>
    <w:tmpl w:val="30FEFB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2"/>
      <w:lvlText w:val="%1.1."/>
      <w:lvlJc w:val="left"/>
      <w:pPr>
        <w:ind w:left="2701" w:hanging="432"/>
      </w:pPr>
      <w:rPr>
        <w:rFonts w:hint="default"/>
        <w:b w:val="0"/>
        <w:bCs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BE44F59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E2C6C97"/>
    <w:multiLevelType w:val="hybridMultilevel"/>
    <w:tmpl w:val="26DAEF1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693AC9"/>
    <w:multiLevelType w:val="multilevel"/>
    <w:tmpl w:val="0C7666B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2880" w:hanging="720"/>
      </w:pPr>
      <w:rPr>
        <w:rFonts w:hint="default"/>
      </w:rPr>
    </w:lvl>
    <w:lvl w:ilvl="4">
      <w:start w:val="1"/>
      <w:numFmt w:val="bullet"/>
      <w:lvlText w:val="o"/>
      <w:lvlJc w:val="left"/>
      <w:pPr>
        <w:ind w:left="3960" w:hanging="1080"/>
      </w:pPr>
      <w:rPr>
        <w:rFonts w:ascii="Courier New" w:hAnsi="Courier New" w:cs="Courier New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45F57D82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AA33F1"/>
    <w:multiLevelType w:val="hybridMultilevel"/>
    <w:tmpl w:val="26DAEF1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E06EB3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5700946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5FD47B1"/>
    <w:multiLevelType w:val="hybridMultilevel"/>
    <w:tmpl w:val="DA269A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2342404">
    <w:abstractNumId w:val="13"/>
  </w:num>
  <w:num w:numId="2" w16cid:durableId="737090908">
    <w:abstractNumId w:val="13"/>
  </w:num>
  <w:num w:numId="3" w16cid:durableId="2117945078">
    <w:abstractNumId w:val="10"/>
  </w:num>
  <w:num w:numId="4" w16cid:durableId="999194255">
    <w:abstractNumId w:val="10"/>
  </w:num>
  <w:num w:numId="5" w16cid:durableId="762258996">
    <w:abstractNumId w:val="9"/>
  </w:num>
  <w:num w:numId="6" w16cid:durableId="1689598941">
    <w:abstractNumId w:val="7"/>
  </w:num>
  <w:num w:numId="7" w16cid:durableId="1696423142">
    <w:abstractNumId w:val="4"/>
  </w:num>
  <w:num w:numId="8" w16cid:durableId="343435874">
    <w:abstractNumId w:val="0"/>
  </w:num>
  <w:num w:numId="9" w16cid:durableId="33963738">
    <w:abstractNumId w:val="6"/>
  </w:num>
  <w:num w:numId="10" w16cid:durableId="1898860131">
    <w:abstractNumId w:val="8"/>
  </w:num>
  <w:num w:numId="11" w16cid:durableId="732855212">
    <w:abstractNumId w:val="18"/>
  </w:num>
  <w:num w:numId="12" w16cid:durableId="1754473234">
    <w:abstractNumId w:val="5"/>
  </w:num>
  <w:num w:numId="13" w16cid:durableId="2128697874">
    <w:abstractNumId w:val="14"/>
  </w:num>
  <w:num w:numId="14" w16cid:durableId="126819441">
    <w:abstractNumId w:val="2"/>
  </w:num>
  <w:num w:numId="15" w16cid:durableId="1462112958">
    <w:abstractNumId w:val="3"/>
  </w:num>
  <w:num w:numId="16" w16cid:durableId="367411900">
    <w:abstractNumId w:val="17"/>
  </w:num>
  <w:num w:numId="17" w16cid:durableId="1505589324">
    <w:abstractNumId w:val="1"/>
  </w:num>
  <w:num w:numId="18" w16cid:durableId="700516475">
    <w:abstractNumId w:val="11"/>
  </w:num>
  <w:num w:numId="19" w16cid:durableId="2104836795">
    <w:abstractNumId w:val="16"/>
  </w:num>
  <w:num w:numId="20" w16cid:durableId="884217596">
    <w:abstractNumId w:val="15"/>
  </w:num>
  <w:num w:numId="21" w16cid:durableId="17818003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7C"/>
    <w:rsid w:val="00000282"/>
    <w:rsid w:val="00006716"/>
    <w:rsid w:val="0002084D"/>
    <w:rsid w:val="000230CF"/>
    <w:rsid w:val="0002542F"/>
    <w:rsid w:val="00027B07"/>
    <w:rsid w:val="00081AAE"/>
    <w:rsid w:val="000B63F0"/>
    <w:rsid w:val="000B6B27"/>
    <w:rsid w:val="000C34BD"/>
    <w:rsid w:val="000E12A3"/>
    <w:rsid w:val="000E1A58"/>
    <w:rsid w:val="000E547A"/>
    <w:rsid w:val="00125F22"/>
    <w:rsid w:val="00127250"/>
    <w:rsid w:val="001411FA"/>
    <w:rsid w:val="00142CE4"/>
    <w:rsid w:val="001509AB"/>
    <w:rsid w:val="001753D7"/>
    <w:rsid w:val="00192FD3"/>
    <w:rsid w:val="001A17A6"/>
    <w:rsid w:val="001B0CE3"/>
    <w:rsid w:val="001C65A8"/>
    <w:rsid w:val="001D1092"/>
    <w:rsid w:val="001D1F76"/>
    <w:rsid w:val="001D3258"/>
    <w:rsid w:val="001F148B"/>
    <w:rsid w:val="00271791"/>
    <w:rsid w:val="002724C4"/>
    <w:rsid w:val="0029483F"/>
    <w:rsid w:val="002A5BD7"/>
    <w:rsid w:val="002A68A9"/>
    <w:rsid w:val="002A6CB3"/>
    <w:rsid w:val="002B5D4E"/>
    <w:rsid w:val="002C2339"/>
    <w:rsid w:val="002D0FF6"/>
    <w:rsid w:val="002F62E7"/>
    <w:rsid w:val="00313260"/>
    <w:rsid w:val="003270AB"/>
    <w:rsid w:val="0037293C"/>
    <w:rsid w:val="00373B99"/>
    <w:rsid w:val="00397AC1"/>
    <w:rsid w:val="003C724E"/>
    <w:rsid w:val="003D163C"/>
    <w:rsid w:val="003D3377"/>
    <w:rsid w:val="00404D60"/>
    <w:rsid w:val="0041133C"/>
    <w:rsid w:val="00415536"/>
    <w:rsid w:val="00422454"/>
    <w:rsid w:val="00436BD2"/>
    <w:rsid w:val="00437ED4"/>
    <w:rsid w:val="0045363E"/>
    <w:rsid w:val="00470476"/>
    <w:rsid w:val="004926FB"/>
    <w:rsid w:val="00496412"/>
    <w:rsid w:val="004A4F81"/>
    <w:rsid w:val="004A52C9"/>
    <w:rsid w:val="004C045F"/>
    <w:rsid w:val="004E0584"/>
    <w:rsid w:val="004E6768"/>
    <w:rsid w:val="00500EE4"/>
    <w:rsid w:val="00517BEF"/>
    <w:rsid w:val="00542D33"/>
    <w:rsid w:val="0054698B"/>
    <w:rsid w:val="0055005E"/>
    <w:rsid w:val="00550A05"/>
    <w:rsid w:val="00555E79"/>
    <w:rsid w:val="00577A92"/>
    <w:rsid w:val="005867BD"/>
    <w:rsid w:val="00593692"/>
    <w:rsid w:val="005956EA"/>
    <w:rsid w:val="005D6F5E"/>
    <w:rsid w:val="005F549D"/>
    <w:rsid w:val="0060597D"/>
    <w:rsid w:val="0061072A"/>
    <w:rsid w:val="006136F4"/>
    <w:rsid w:val="00625582"/>
    <w:rsid w:val="0063562B"/>
    <w:rsid w:val="006376A6"/>
    <w:rsid w:val="006532D1"/>
    <w:rsid w:val="006561B7"/>
    <w:rsid w:val="00656BDD"/>
    <w:rsid w:val="0067749E"/>
    <w:rsid w:val="0067762C"/>
    <w:rsid w:val="006832E6"/>
    <w:rsid w:val="006F0E8B"/>
    <w:rsid w:val="00732CC0"/>
    <w:rsid w:val="00743A43"/>
    <w:rsid w:val="00752014"/>
    <w:rsid w:val="00752817"/>
    <w:rsid w:val="00760FA6"/>
    <w:rsid w:val="00761EB2"/>
    <w:rsid w:val="007718F9"/>
    <w:rsid w:val="0078497A"/>
    <w:rsid w:val="007A6E0C"/>
    <w:rsid w:val="007C1191"/>
    <w:rsid w:val="007D3608"/>
    <w:rsid w:val="007E0845"/>
    <w:rsid w:val="00815BC5"/>
    <w:rsid w:val="008162EA"/>
    <w:rsid w:val="00824092"/>
    <w:rsid w:val="00840057"/>
    <w:rsid w:val="00842DF5"/>
    <w:rsid w:val="00844A9D"/>
    <w:rsid w:val="00863707"/>
    <w:rsid w:val="008B53BD"/>
    <w:rsid w:val="008C365A"/>
    <w:rsid w:val="008C6789"/>
    <w:rsid w:val="008C6D74"/>
    <w:rsid w:val="008D7EA2"/>
    <w:rsid w:val="00900D0E"/>
    <w:rsid w:val="009234DB"/>
    <w:rsid w:val="00933375"/>
    <w:rsid w:val="0096718B"/>
    <w:rsid w:val="009770F6"/>
    <w:rsid w:val="00991B06"/>
    <w:rsid w:val="009A4713"/>
    <w:rsid w:val="009C66E3"/>
    <w:rsid w:val="009E54AC"/>
    <w:rsid w:val="009F00B8"/>
    <w:rsid w:val="00A022C1"/>
    <w:rsid w:val="00A053EE"/>
    <w:rsid w:val="00A07760"/>
    <w:rsid w:val="00A13DB2"/>
    <w:rsid w:val="00A203C3"/>
    <w:rsid w:val="00A26297"/>
    <w:rsid w:val="00A41661"/>
    <w:rsid w:val="00A44020"/>
    <w:rsid w:val="00A53686"/>
    <w:rsid w:val="00A54D46"/>
    <w:rsid w:val="00A6138D"/>
    <w:rsid w:val="00A96ECB"/>
    <w:rsid w:val="00AA603E"/>
    <w:rsid w:val="00AD061C"/>
    <w:rsid w:val="00AE10FC"/>
    <w:rsid w:val="00AE1744"/>
    <w:rsid w:val="00B35048"/>
    <w:rsid w:val="00B54809"/>
    <w:rsid w:val="00B86294"/>
    <w:rsid w:val="00BB6C5B"/>
    <w:rsid w:val="00BC79B1"/>
    <w:rsid w:val="00C061CD"/>
    <w:rsid w:val="00C07085"/>
    <w:rsid w:val="00C2158B"/>
    <w:rsid w:val="00C51C5C"/>
    <w:rsid w:val="00C57FA9"/>
    <w:rsid w:val="00C95D5B"/>
    <w:rsid w:val="00C966AA"/>
    <w:rsid w:val="00CA2793"/>
    <w:rsid w:val="00CB2D5B"/>
    <w:rsid w:val="00CB6512"/>
    <w:rsid w:val="00CC01EA"/>
    <w:rsid w:val="00D2207C"/>
    <w:rsid w:val="00D34D98"/>
    <w:rsid w:val="00D65F11"/>
    <w:rsid w:val="00D71627"/>
    <w:rsid w:val="00D72EE2"/>
    <w:rsid w:val="00D75393"/>
    <w:rsid w:val="00D972B2"/>
    <w:rsid w:val="00DA0BCC"/>
    <w:rsid w:val="00DA2DF1"/>
    <w:rsid w:val="00DB29C3"/>
    <w:rsid w:val="00DE3C62"/>
    <w:rsid w:val="00DE6016"/>
    <w:rsid w:val="00DF2999"/>
    <w:rsid w:val="00DF78EA"/>
    <w:rsid w:val="00E04889"/>
    <w:rsid w:val="00E21772"/>
    <w:rsid w:val="00E3260C"/>
    <w:rsid w:val="00E520D6"/>
    <w:rsid w:val="00E541C1"/>
    <w:rsid w:val="00E65CFB"/>
    <w:rsid w:val="00E7245B"/>
    <w:rsid w:val="00E76EF7"/>
    <w:rsid w:val="00E80D12"/>
    <w:rsid w:val="00E868D4"/>
    <w:rsid w:val="00E95D21"/>
    <w:rsid w:val="00EA0D7E"/>
    <w:rsid w:val="00EB488A"/>
    <w:rsid w:val="00EC50C8"/>
    <w:rsid w:val="00EF10AA"/>
    <w:rsid w:val="00F02222"/>
    <w:rsid w:val="00F03B81"/>
    <w:rsid w:val="00F110C2"/>
    <w:rsid w:val="00F166A0"/>
    <w:rsid w:val="00F24E6A"/>
    <w:rsid w:val="00F30743"/>
    <w:rsid w:val="00F456DB"/>
    <w:rsid w:val="00F47A7F"/>
    <w:rsid w:val="00F530EA"/>
    <w:rsid w:val="00F5518F"/>
    <w:rsid w:val="00F640D5"/>
    <w:rsid w:val="00F85819"/>
    <w:rsid w:val="00F871A8"/>
    <w:rsid w:val="00F87306"/>
    <w:rsid w:val="00F924E8"/>
    <w:rsid w:val="00F931E1"/>
    <w:rsid w:val="00F93EAD"/>
    <w:rsid w:val="00FA25DD"/>
    <w:rsid w:val="00FB7787"/>
    <w:rsid w:val="00FC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E25A5"/>
  <w15:chartTrackingRefBased/>
  <w15:docId w15:val="{2F2BBED2-8D66-4AE0-86CF-860F206E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C1"/>
    <w:pPr>
      <w:spacing w:after="200" w:line="276" w:lineRule="auto"/>
    </w:pPr>
    <w:rPr>
      <w:rFonts w:ascii="Calibri" w:hAnsi="Calibri" w:cs="Calibri"/>
      <w:lang w:val="en-CA" w:eastAsia="nl-B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72B2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val="en-US" w:eastAsia="en-US"/>
    </w:rPr>
  </w:style>
  <w:style w:type="paragraph" w:styleId="Heading2">
    <w:name w:val="heading 2"/>
    <w:basedOn w:val="Style2"/>
    <w:next w:val="Style2"/>
    <w:link w:val="Heading2Char"/>
    <w:autoRedefine/>
    <w:uiPriority w:val="9"/>
    <w:unhideWhenUsed/>
    <w:qFormat/>
    <w:rsid w:val="00D972B2"/>
    <w:pPr>
      <w:keepNext/>
      <w:keepLines/>
      <w:numPr>
        <w:numId w:val="4"/>
      </w:numPr>
      <w:spacing w:before="40" w:after="0"/>
      <w:ind w:left="432"/>
      <w:outlineLvl w:val="1"/>
    </w:pPr>
    <w:rPr>
      <w:rFonts w:eastAsiaTheme="majorEastAsia"/>
      <w:i w:val="0"/>
      <w:iCs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D972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B5D4E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5D4E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972B2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paragraph" w:customStyle="1" w:styleId="Style1">
    <w:name w:val="Style1"/>
    <w:basedOn w:val="Heading1"/>
    <w:autoRedefine/>
    <w:qFormat/>
    <w:rsid w:val="002B5D4E"/>
    <w:rPr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D4E"/>
    <w:pPr>
      <w:spacing w:after="160" w:line="240" w:lineRule="auto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D4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5D4E"/>
    <w:pPr>
      <w:tabs>
        <w:tab w:val="center" w:pos="4703"/>
        <w:tab w:val="right" w:pos="9406"/>
      </w:tabs>
      <w:spacing w:after="0" w:line="240" w:lineRule="auto"/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B5D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2B5D4E"/>
    <w:pPr>
      <w:tabs>
        <w:tab w:val="center" w:pos="4703"/>
        <w:tab w:val="right" w:pos="9406"/>
      </w:tabs>
      <w:spacing w:after="0" w:line="240" w:lineRule="auto"/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B5D4E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B5D4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D4E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D4E"/>
    <w:rPr>
      <w:rFonts w:ascii="Segoe UI" w:eastAsia="Times New Roman" w:hAnsi="Segoe UI" w:cs="Segoe UI"/>
      <w:sz w:val="18"/>
      <w:szCs w:val="18"/>
      <w:lang w:val="en-CA" w:eastAsia="nl-BE"/>
    </w:rPr>
  </w:style>
  <w:style w:type="paragraph" w:styleId="NoSpacing">
    <w:name w:val="No Spacing"/>
    <w:uiPriority w:val="1"/>
    <w:qFormat/>
    <w:rsid w:val="002B5D4E"/>
    <w:pPr>
      <w:spacing w:after="0" w:line="240" w:lineRule="auto"/>
    </w:pPr>
    <w:rPr>
      <w:rFonts w:ascii="Calibri" w:eastAsia="Times New Roman" w:hAnsi="Calibri" w:cs="Calibri"/>
      <w:lang w:val="nl-BE" w:eastAsia="nl-BE"/>
    </w:rPr>
  </w:style>
  <w:style w:type="paragraph" w:customStyle="1" w:styleId="Style2">
    <w:name w:val="Style2"/>
    <w:basedOn w:val="ListParagraph"/>
    <w:link w:val="Style2Char"/>
    <w:qFormat/>
    <w:rsid w:val="00D972B2"/>
    <w:pPr>
      <w:numPr>
        <w:ilvl w:val="1"/>
        <w:numId w:val="5"/>
      </w:numPr>
      <w:spacing w:after="160" w:line="259" w:lineRule="auto"/>
      <w:ind w:left="1140" w:hanging="420"/>
    </w:pPr>
    <w:rPr>
      <w:rFonts w:cs="Arial"/>
      <w:i/>
      <w:color w:val="000000" w:themeColor="text1"/>
      <w:sz w:val="20"/>
      <w:szCs w:val="20"/>
      <w:lang w:val="en-US" w:eastAsia="en-US"/>
    </w:rPr>
  </w:style>
  <w:style w:type="character" w:customStyle="1" w:styleId="Style2Char">
    <w:name w:val="Style2 Char"/>
    <w:basedOn w:val="DefaultParagraphFont"/>
    <w:link w:val="Style2"/>
    <w:rsid w:val="00D972B2"/>
    <w:rPr>
      <w:rFonts w:ascii="Calibri" w:hAnsi="Calibri" w:cs="Arial"/>
      <w:i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1A17A6"/>
    <w:pPr>
      <w:ind w:left="720"/>
      <w:contextualSpacing/>
    </w:pPr>
  </w:style>
  <w:style w:type="paragraph" w:customStyle="1" w:styleId="HeadingFI1">
    <w:name w:val="Heading FI 1."/>
    <w:basedOn w:val="Normal"/>
    <w:link w:val="HeadingFI1Char"/>
    <w:qFormat/>
    <w:rsid w:val="00D972B2"/>
    <w:pPr>
      <w:ind w:left="360" w:hanging="360"/>
    </w:pPr>
    <w:rPr>
      <w:b/>
    </w:rPr>
  </w:style>
  <w:style w:type="character" w:customStyle="1" w:styleId="HeadingFI1Char">
    <w:name w:val="Heading FI 1. Char"/>
    <w:basedOn w:val="DefaultParagraphFont"/>
    <w:link w:val="HeadingFI1"/>
    <w:rsid w:val="00D972B2"/>
    <w:rPr>
      <w:rFonts w:ascii="Calibri" w:hAnsi="Calibri" w:cs="Calibri"/>
      <w:b/>
      <w:lang w:val="en-CA" w:eastAsia="nl-BE"/>
    </w:rPr>
  </w:style>
  <w:style w:type="paragraph" w:customStyle="1" w:styleId="FI11">
    <w:name w:val="FI 1.1"/>
    <w:basedOn w:val="Normal"/>
    <w:link w:val="FI11Char"/>
    <w:autoRedefine/>
    <w:qFormat/>
    <w:rsid w:val="00D972B2"/>
    <w:pPr>
      <w:ind w:left="720"/>
    </w:pPr>
  </w:style>
  <w:style w:type="character" w:customStyle="1" w:styleId="FI11Char">
    <w:name w:val="FI 1.1 Char"/>
    <w:basedOn w:val="DefaultParagraphFont"/>
    <w:link w:val="FI11"/>
    <w:rsid w:val="00D972B2"/>
    <w:rPr>
      <w:rFonts w:ascii="Calibri" w:hAnsi="Calibri" w:cs="Calibri"/>
      <w:lang w:val="en-CA" w:eastAsia="nl-BE"/>
    </w:rPr>
  </w:style>
  <w:style w:type="paragraph" w:customStyle="1" w:styleId="Heading1FI">
    <w:name w:val="Heading 1 FI"/>
    <w:basedOn w:val="Normal"/>
    <w:next w:val="Heading1"/>
    <w:link w:val="Heading1FIChar"/>
    <w:autoRedefine/>
    <w:qFormat/>
    <w:rsid w:val="00D972B2"/>
    <w:pPr>
      <w:ind w:left="360" w:hanging="360"/>
    </w:pPr>
    <w:rPr>
      <w:b/>
      <w:sz w:val="20"/>
    </w:rPr>
  </w:style>
  <w:style w:type="character" w:customStyle="1" w:styleId="Heading1FIChar">
    <w:name w:val="Heading 1 FI Char"/>
    <w:basedOn w:val="DefaultParagraphFont"/>
    <w:link w:val="Heading1FI"/>
    <w:rsid w:val="00D972B2"/>
    <w:rPr>
      <w:rFonts w:ascii="Calibri" w:hAnsi="Calibri" w:cs="Calibri"/>
      <w:b/>
      <w:sz w:val="20"/>
      <w:lang w:val="en-CA"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D972B2"/>
    <w:rPr>
      <w:rFonts w:ascii="Calibri" w:eastAsiaTheme="majorEastAsia" w:hAnsi="Calibri" w:cs="Arial"/>
      <w:i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2B2"/>
    <w:rPr>
      <w:rFonts w:asciiTheme="majorHAnsi" w:eastAsiaTheme="majorEastAsia" w:hAnsiTheme="majorHAnsi" w:cstheme="majorBidi"/>
      <w:i/>
      <w:color w:val="000000" w:themeColor="text1"/>
      <w:szCs w:val="24"/>
      <w:lang w:val="en-CA" w:eastAsia="nl-BE"/>
    </w:rPr>
  </w:style>
  <w:style w:type="table" w:styleId="TableGrid">
    <w:name w:val="Table Grid"/>
    <w:basedOn w:val="TableNormal"/>
    <w:uiPriority w:val="39"/>
    <w:rsid w:val="00F53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53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282"/>
    <w:pPr>
      <w:spacing w:after="200"/>
    </w:pPr>
    <w:rPr>
      <w:rFonts w:ascii="Calibri" w:hAnsi="Calibri" w:cs="Calibri"/>
      <w:b/>
      <w:bCs/>
      <w:lang w:val="en-CA" w:eastAsia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282"/>
    <w:rPr>
      <w:rFonts w:ascii="Calibri" w:hAnsi="Calibri" w:cs="Calibri"/>
      <w:b/>
      <w:bCs/>
      <w:sz w:val="20"/>
      <w:szCs w:val="20"/>
      <w:lang w:val="en-CA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1146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lam</dc:creator>
  <cp:keywords/>
  <dc:description/>
  <cp:lastModifiedBy>Farah Islam</cp:lastModifiedBy>
  <cp:revision>20</cp:revision>
  <dcterms:created xsi:type="dcterms:W3CDTF">2023-01-24T09:56:00Z</dcterms:created>
  <dcterms:modified xsi:type="dcterms:W3CDTF">2024-01-12T08:37:00Z</dcterms:modified>
</cp:coreProperties>
</file>